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ghtShading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0"/>
        <w:gridCol w:w="1710"/>
        <w:gridCol w:w="1260"/>
        <w:gridCol w:w="1440"/>
        <w:gridCol w:w="985"/>
      </w:tblGrid>
      <w:tr w:rsidR="00062E92" w:rsidRPr="00062E92" w14:paraId="505161AA" w14:textId="77777777" w:rsidTr="00062E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gridSpan w:val="5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017136F" w14:textId="7D21FD07" w:rsidR="00B21E20" w:rsidRPr="00062E92" w:rsidRDefault="00B15ECF" w:rsidP="00B15ECF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bookmarkStart w:id="0" w:name="_GoBack"/>
            <w:bookmarkEnd w:id="0"/>
            <w:r w:rsidRPr="00062E92">
              <w:rPr>
                <w:rFonts w:asciiTheme="majorHAnsi" w:hAnsiTheme="majorHAnsi" w:cstheme="majorHAnsi"/>
                <w:color w:val="auto"/>
              </w:rPr>
              <w:t xml:space="preserve">Supplementary </w:t>
            </w:r>
            <w:r w:rsidR="00B21E20" w:rsidRPr="00062E92">
              <w:rPr>
                <w:rFonts w:asciiTheme="majorHAnsi" w:hAnsiTheme="majorHAnsi" w:cstheme="majorHAnsi"/>
                <w:color w:val="auto"/>
              </w:rPr>
              <w:t>Table 1</w:t>
            </w:r>
            <w:r w:rsidRPr="00062E92">
              <w:rPr>
                <w:rFonts w:asciiTheme="majorHAnsi" w:hAnsiTheme="majorHAnsi" w:cstheme="majorHAnsi"/>
                <w:color w:val="auto"/>
              </w:rPr>
              <w:t>:</w:t>
            </w:r>
            <w:r w:rsidR="00B21E20" w:rsidRPr="00062E92">
              <w:rPr>
                <w:rFonts w:asciiTheme="majorHAnsi" w:hAnsiTheme="majorHAnsi" w:cstheme="majorHAnsi"/>
                <w:color w:val="auto"/>
              </w:rPr>
              <w:t xml:space="preserve"> Echocardiographic and CMR Data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Indexed by BSA and Stratified Based on Aortic Valve Morphology</w:t>
            </w:r>
          </w:p>
        </w:tc>
      </w:tr>
      <w:tr w:rsidR="00062E92" w:rsidRPr="00062E92" w14:paraId="6E7F8E0B" w14:textId="77777777" w:rsidTr="00062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D1C9684" w14:textId="77777777" w:rsidR="00B21E20" w:rsidRPr="00062E92" w:rsidRDefault="00B21E20" w:rsidP="00C93C18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CC7250A" w14:textId="77777777" w:rsidR="00B21E20" w:rsidRPr="00062E92" w:rsidRDefault="00B21E20" w:rsidP="00C93C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Male</w:t>
            </w:r>
          </w:p>
          <w:p w14:paraId="6EE4B75D" w14:textId="77777777" w:rsidR="00B21E20" w:rsidRPr="00062E92" w:rsidRDefault="00B21E20" w:rsidP="00C93C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(n=185)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75B569B" w14:textId="77777777" w:rsidR="00B21E20" w:rsidRPr="00062E92" w:rsidRDefault="00B21E20" w:rsidP="00C93C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Female</w:t>
            </w:r>
          </w:p>
          <w:p w14:paraId="661660D5" w14:textId="77777777" w:rsidR="00B21E20" w:rsidRPr="00062E92" w:rsidRDefault="00B21E20" w:rsidP="00C93C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(n=58)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38DB422" w14:textId="77777777" w:rsidR="00B21E20" w:rsidRPr="00062E92" w:rsidRDefault="00B21E20" w:rsidP="00C93C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Total</w:t>
            </w:r>
          </w:p>
          <w:p w14:paraId="6E442D47" w14:textId="77777777" w:rsidR="00B21E20" w:rsidRPr="00062E92" w:rsidRDefault="00B21E20" w:rsidP="00C93C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(n=243)</w:t>
            </w:r>
          </w:p>
        </w:tc>
        <w:tc>
          <w:tcPr>
            <w:tcW w:w="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889EE16" w14:textId="77777777" w:rsidR="00B21E20" w:rsidRPr="00062E92" w:rsidRDefault="00B21E20" w:rsidP="00C93C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p-value</w:t>
            </w:r>
          </w:p>
        </w:tc>
      </w:tr>
      <w:tr w:rsidR="00062E92" w:rsidRPr="00062E92" w14:paraId="3FCDEC4F" w14:textId="77777777" w:rsidTr="00B15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60F95B34" w14:textId="56F5696A" w:rsidR="00AA2CAB" w:rsidRPr="00062E92" w:rsidRDefault="00AA2CAB" w:rsidP="00AA2CAB">
            <w:pPr>
              <w:spacing w:line="480" w:lineRule="auto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Echocardiographic Data</w:t>
            </w:r>
            <w:r w:rsidR="00B15ECF" w:rsidRPr="00062E92">
              <w:rPr>
                <w:rFonts w:asciiTheme="majorHAnsi" w:hAnsiTheme="majorHAnsi" w:cstheme="majorHAnsi"/>
                <w:color w:val="auto"/>
              </w:rPr>
              <w:t xml:space="preserve"> Indexed by BSA</w:t>
            </w:r>
          </w:p>
          <w:p w14:paraId="2A4E9D80" w14:textId="428A3BF6" w:rsidR="00AA2CAB" w:rsidRPr="00062E92" w:rsidRDefault="00AA2CAB" w:rsidP="00AA2CAB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Bicuspid:</w:t>
            </w:r>
          </w:p>
        </w:tc>
        <w:tc>
          <w:tcPr>
            <w:tcW w:w="1710" w:type="dxa"/>
            <w:shd w:val="clear" w:color="auto" w:fill="auto"/>
          </w:tcPr>
          <w:p w14:paraId="24FD0C2C" w14:textId="77777777" w:rsidR="00AA2CAB" w:rsidRPr="00062E92" w:rsidRDefault="00AA2CAB" w:rsidP="00AA2C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1260" w:type="dxa"/>
            <w:shd w:val="clear" w:color="auto" w:fill="auto"/>
          </w:tcPr>
          <w:p w14:paraId="1AC8B134" w14:textId="77777777" w:rsidR="00AA2CAB" w:rsidRPr="00062E92" w:rsidRDefault="00AA2CAB" w:rsidP="00AA2C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2425" w:type="dxa"/>
            <w:gridSpan w:val="2"/>
            <w:shd w:val="clear" w:color="auto" w:fill="auto"/>
          </w:tcPr>
          <w:p w14:paraId="2042DABB" w14:textId="77777777" w:rsidR="00AA2CAB" w:rsidRPr="00062E92" w:rsidRDefault="00AA2CAB" w:rsidP="00AA2C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</w:tc>
      </w:tr>
      <w:tr w:rsidR="00062E92" w:rsidRPr="00062E92" w14:paraId="74BA575A" w14:textId="77777777" w:rsidTr="00062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9EF6B43" w14:textId="7C8D542A" w:rsidR="00AA2CAB" w:rsidRPr="00062E92" w:rsidRDefault="00AA2CAB" w:rsidP="00197843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       LVEDV</w:t>
            </w:r>
            <w:r w:rsidR="00197843">
              <w:rPr>
                <w:rFonts w:asciiTheme="majorHAnsi" w:hAnsiTheme="majorHAnsi" w:cstheme="majorHAnsi"/>
                <w:color w:val="auto"/>
              </w:rPr>
              <w:t>I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(ml/m</w:t>
            </w:r>
            <w:r w:rsidRPr="00062E92">
              <w:rPr>
                <w:rFonts w:asciiTheme="majorHAnsi" w:hAnsiTheme="majorHAnsi" w:cstheme="majorHAnsi"/>
                <w:color w:val="auto"/>
                <w:vertAlign w:val="superscript"/>
              </w:rPr>
              <w:t>2</w:t>
            </w:r>
            <w:r w:rsidRPr="00062E92">
              <w:rPr>
                <w:rFonts w:asciiTheme="majorHAnsi" w:hAnsiTheme="majorHAnsi" w:cstheme="majorHAnsi"/>
                <w:color w:val="auto"/>
              </w:rPr>
              <w:t>)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0F2DE01" w14:textId="3FBC9CE5" w:rsidR="00AA2CAB" w:rsidRPr="00062E92" w:rsidRDefault="00552A4C" w:rsidP="00AA2C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88.8</w:t>
            </w:r>
            <w:r w:rsidR="00AA2CAB" w:rsidRPr="00062E92">
              <w:rPr>
                <w:rFonts w:asciiTheme="majorHAnsi" w:hAnsiTheme="majorHAnsi" w:cstheme="majorHAnsi"/>
                <w:color w:val="auto"/>
              </w:rPr>
              <w:t>±</w:t>
            </w:r>
            <w:r w:rsidRPr="00062E92">
              <w:rPr>
                <w:rFonts w:asciiTheme="majorHAnsi" w:hAnsiTheme="majorHAnsi" w:cstheme="majorHAnsi"/>
                <w:color w:val="auto"/>
              </w:rPr>
              <w:t>30.8</w:t>
            </w:r>
            <w:r w:rsidR="00AA2CAB" w:rsidRPr="00062E92">
              <w:rPr>
                <w:rFonts w:asciiTheme="majorHAnsi" w:hAnsiTheme="majorHAnsi" w:cstheme="majorHAnsi"/>
                <w:color w:val="auto"/>
              </w:rPr>
              <w:t xml:space="preserve"> 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03B9F16" w14:textId="6179DF5A" w:rsidR="00AA2CAB" w:rsidRPr="00062E92" w:rsidRDefault="00AA2CAB" w:rsidP="00AA2C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63.9±23.7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A52D6D9" w14:textId="4399892B" w:rsidR="00AA2CAB" w:rsidRPr="00062E92" w:rsidRDefault="00AA2CAB" w:rsidP="00AA2C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8</w:t>
            </w:r>
            <w:r w:rsidR="00087307" w:rsidRPr="00062E92">
              <w:rPr>
                <w:rFonts w:asciiTheme="majorHAnsi" w:hAnsiTheme="majorHAnsi" w:cstheme="majorHAnsi"/>
                <w:color w:val="auto"/>
              </w:rPr>
              <w:t>6.1</w:t>
            </w:r>
            <w:r w:rsidRPr="00062E92">
              <w:rPr>
                <w:rFonts w:asciiTheme="majorHAnsi" w:hAnsiTheme="majorHAnsi" w:cstheme="majorHAnsi"/>
                <w:color w:val="auto"/>
              </w:rPr>
              <w:t>±3</w:t>
            </w:r>
            <w:r w:rsidR="00087307" w:rsidRPr="00062E92">
              <w:rPr>
                <w:rFonts w:asciiTheme="majorHAnsi" w:hAnsiTheme="majorHAnsi" w:cstheme="majorHAnsi"/>
                <w:color w:val="auto"/>
              </w:rPr>
              <w:t>1.1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</w:t>
            </w:r>
          </w:p>
        </w:tc>
        <w:tc>
          <w:tcPr>
            <w:tcW w:w="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7092417" w14:textId="77777777" w:rsidR="00AA2CAB" w:rsidRPr="00062E92" w:rsidRDefault="00AA2CAB" w:rsidP="00AA2C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&lt;0.001</w:t>
            </w:r>
          </w:p>
        </w:tc>
      </w:tr>
      <w:tr w:rsidR="00062E92" w:rsidRPr="00062E92" w14:paraId="18A3A35E" w14:textId="77777777" w:rsidTr="00B15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2BB5FF19" w14:textId="54E2D3BB" w:rsidR="00AA2CAB" w:rsidRPr="00062E92" w:rsidRDefault="00AA2CAB" w:rsidP="00197843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       LVESV</w:t>
            </w:r>
            <w:r w:rsidR="00197843">
              <w:rPr>
                <w:rFonts w:asciiTheme="majorHAnsi" w:hAnsiTheme="majorHAnsi" w:cstheme="majorHAnsi"/>
                <w:color w:val="auto"/>
              </w:rPr>
              <w:t>I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(ml/m</w:t>
            </w:r>
            <w:r w:rsidRPr="00062E92">
              <w:rPr>
                <w:rFonts w:asciiTheme="majorHAnsi" w:hAnsiTheme="majorHAnsi" w:cstheme="majorHAnsi"/>
                <w:color w:val="auto"/>
                <w:vertAlign w:val="superscript"/>
              </w:rPr>
              <w:t>2</w:t>
            </w:r>
            <w:r w:rsidRPr="00062E92">
              <w:rPr>
                <w:rFonts w:asciiTheme="majorHAnsi" w:hAnsiTheme="majorHAnsi" w:cstheme="majorHAnsi"/>
                <w:color w:val="auto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00082F0A" w14:textId="531FD9C7" w:rsidR="00AA2CAB" w:rsidRPr="00062E92" w:rsidRDefault="00552A4C" w:rsidP="00AA2C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38.0</w:t>
            </w:r>
            <w:r w:rsidR="00AA2CAB" w:rsidRPr="00062E92">
              <w:rPr>
                <w:rFonts w:asciiTheme="majorHAnsi" w:hAnsiTheme="majorHAnsi" w:cstheme="majorHAnsi"/>
                <w:color w:val="auto"/>
              </w:rPr>
              <w:t>±1</w:t>
            </w:r>
            <w:r w:rsidRPr="00062E92">
              <w:rPr>
                <w:rFonts w:asciiTheme="majorHAnsi" w:hAnsiTheme="majorHAnsi" w:cstheme="majorHAnsi"/>
                <w:color w:val="auto"/>
              </w:rPr>
              <w:t>8.6</w:t>
            </w:r>
            <w:r w:rsidR="00AA2CAB" w:rsidRPr="00062E92">
              <w:rPr>
                <w:rFonts w:asciiTheme="majorHAnsi" w:hAnsiTheme="majorHAnsi" w:cstheme="majorHAnsi"/>
                <w:color w:val="auto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14:paraId="550134A6" w14:textId="60AAEF9B" w:rsidR="00AA2CAB" w:rsidRPr="00062E92" w:rsidRDefault="00AA2CAB" w:rsidP="00AA2C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26.7±15.6</w:t>
            </w:r>
          </w:p>
        </w:tc>
        <w:tc>
          <w:tcPr>
            <w:tcW w:w="1440" w:type="dxa"/>
            <w:shd w:val="clear" w:color="auto" w:fill="auto"/>
          </w:tcPr>
          <w:p w14:paraId="2A4DAFFB" w14:textId="5A26F325" w:rsidR="00AA2CAB" w:rsidRPr="00062E92" w:rsidRDefault="00AA2CAB" w:rsidP="00AA2C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3</w:t>
            </w:r>
            <w:r w:rsidR="00E91AE8" w:rsidRPr="00062E92">
              <w:rPr>
                <w:rFonts w:asciiTheme="majorHAnsi" w:hAnsiTheme="majorHAnsi" w:cstheme="majorHAnsi"/>
                <w:color w:val="auto"/>
              </w:rPr>
              <w:t>6.7</w:t>
            </w:r>
            <w:r w:rsidRPr="00062E92">
              <w:rPr>
                <w:rFonts w:asciiTheme="majorHAnsi" w:hAnsiTheme="majorHAnsi" w:cstheme="majorHAnsi"/>
                <w:color w:val="auto"/>
              </w:rPr>
              <w:t>±18.</w:t>
            </w:r>
            <w:r w:rsidR="00E91AE8" w:rsidRPr="00062E92">
              <w:rPr>
                <w:rFonts w:asciiTheme="majorHAnsi" w:hAnsiTheme="majorHAnsi" w:cstheme="majorHAnsi"/>
                <w:color w:val="auto"/>
              </w:rPr>
              <w:t>6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</w:t>
            </w:r>
          </w:p>
        </w:tc>
        <w:tc>
          <w:tcPr>
            <w:tcW w:w="985" w:type="dxa"/>
            <w:shd w:val="clear" w:color="auto" w:fill="auto"/>
          </w:tcPr>
          <w:p w14:paraId="0164F1FA" w14:textId="16DEBA87" w:rsidR="00AA2CAB" w:rsidRPr="00062E92" w:rsidRDefault="00567A49" w:rsidP="00AA2C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0.002</w:t>
            </w:r>
          </w:p>
        </w:tc>
      </w:tr>
      <w:tr w:rsidR="00062E92" w:rsidRPr="00062E92" w14:paraId="3AC430B2" w14:textId="77777777" w:rsidTr="00062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8BF12AF" w14:textId="1CE18C2B" w:rsidR="00AA2CAB" w:rsidRPr="00062E92" w:rsidRDefault="00AA2CAB" w:rsidP="00197843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       LVEDD</w:t>
            </w:r>
            <w:r w:rsidR="00197843">
              <w:rPr>
                <w:rFonts w:asciiTheme="majorHAnsi" w:hAnsiTheme="majorHAnsi" w:cstheme="majorHAnsi"/>
                <w:color w:val="auto"/>
              </w:rPr>
              <w:t>I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(cm/m</w:t>
            </w:r>
            <w:r w:rsidRPr="00062E92">
              <w:rPr>
                <w:rFonts w:asciiTheme="majorHAnsi" w:hAnsiTheme="majorHAnsi" w:cstheme="majorHAnsi"/>
                <w:color w:val="auto"/>
                <w:vertAlign w:val="superscript"/>
              </w:rPr>
              <w:t>2</w:t>
            </w:r>
            <w:r w:rsidRPr="00062E92">
              <w:rPr>
                <w:rFonts w:asciiTheme="majorHAnsi" w:hAnsiTheme="majorHAnsi" w:cstheme="majorHAnsi"/>
                <w:color w:val="auto"/>
              </w:rPr>
              <w:t>)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53C9822" w14:textId="4CE65E51" w:rsidR="00AA2CAB" w:rsidRPr="00062E92" w:rsidRDefault="00AA2CAB" w:rsidP="00AA2C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2.8 ±0.</w:t>
            </w:r>
            <w:r w:rsidR="00552A4C" w:rsidRPr="00062E92">
              <w:rPr>
                <w:rFonts w:asciiTheme="majorHAnsi" w:hAnsiTheme="majorHAnsi" w:cstheme="majorHAnsi"/>
                <w:color w:val="auto"/>
              </w:rPr>
              <w:t>50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0A51655" w14:textId="7A0FFD5D" w:rsidR="00AA2CAB" w:rsidRPr="00062E92" w:rsidRDefault="00AA2CAB" w:rsidP="00AA2C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2.8 ±0.41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856ADBF" w14:textId="3DE6EFCB" w:rsidR="00AA2CAB" w:rsidRPr="00062E92" w:rsidRDefault="00AA2CAB" w:rsidP="00AA2C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2.</w:t>
            </w:r>
            <w:r w:rsidR="00FE0132" w:rsidRPr="00062E92">
              <w:rPr>
                <w:rFonts w:asciiTheme="majorHAnsi" w:hAnsiTheme="majorHAnsi" w:cstheme="majorHAnsi"/>
                <w:color w:val="auto"/>
              </w:rPr>
              <w:t>8</w:t>
            </w:r>
            <w:r w:rsidRPr="00062E92">
              <w:rPr>
                <w:rFonts w:asciiTheme="majorHAnsi" w:hAnsiTheme="majorHAnsi" w:cstheme="majorHAnsi"/>
                <w:color w:val="auto"/>
              </w:rPr>
              <w:t>±0.</w:t>
            </w:r>
            <w:r w:rsidR="00FE0132" w:rsidRPr="00062E92">
              <w:rPr>
                <w:rFonts w:asciiTheme="majorHAnsi" w:hAnsiTheme="majorHAnsi" w:cstheme="majorHAnsi"/>
                <w:color w:val="auto"/>
              </w:rPr>
              <w:t>49</w:t>
            </w:r>
          </w:p>
        </w:tc>
        <w:tc>
          <w:tcPr>
            <w:tcW w:w="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0543D66" w14:textId="4553E712" w:rsidR="00AA2CAB" w:rsidRPr="00062E92" w:rsidRDefault="00AA2CAB" w:rsidP="00AA2C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0.</w:t>
            </w:r>
            <w:r w:rsidR="00D20C79" w:rsidRPr="00062E92">
              <w:rPr>
                <w:rFonts w:asciiTheme="majorHAnsi" w:hAnsiTheme="majorHAnsi" w:cstheme="majorHAnsi"/>
                <w:color w:val="auto"/>
              </w:rPr>
              <w:t>698</w:t>
            </w:r>
          </w:p>
        </w:tc>
      </w:tr>
      <w:tr w:rsidR="00062E92" w:rsidRPr="00062E92" w14:paraId="42D69063" w14:textId="77777777" w:rsidTr="00B15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138CF0D0" w14:textId="13CB224B" w:rsidR="00AA2CAB" w:rsidRPr="00062E92" w:rsidRDefault="00AA2CAB" w:rsidP="00197843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       LVESD</w:t>
            </w:r>
            <w:r w:rsidR="00197843">
              <w:rPr>
                <w:rFonts w:asciiTheme="majorHAnsi" w:hAnsiTheme="majorHAnsi" w:cstheme="majorHAnsi"/>
                <w:color w:val="auto"/>
              </w:rPr>
              <w:t>I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(cm/m</w:t>
            </w:r>
            <w:r w:rsidRPr="00062E92">
              <w:rPr>
                <w:rFonts w:asciiTheme="majorHAnsi" w:hAnsiTheme="majorHAnsi" w:cstheme="majorHAnsi"/>
                <w:color w:val="auto"/>
                <w:vertAlign w:val="superscript"/>
              </w:rPr>
              <w:t>2</w:t>
            </w:r>
            <w:r w:rsidRPr="00062E92">
              <w:rPr>
                <w:rFonts w:asciiTheme="majorHAnsi" w:hAnsiTheme="majorHAnsi" w:cstheme="majorHAnsi"/>
                <w:color w:val="auto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20FF1CC1" w14:textId="1D63D6F1" w:rsidR="00AA2CAB" w:rsidRPr="00062E92" w:rsidRDefault="00AA2CAB" w:rsidP="00AA2C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1.</w:t>
            </w:r>
            <w:r w:rsidR="00552A4C" w:rsidRPr="00062E92">
              <w:rPr>
                <w:rFonts w:asciiTheme="majorHAnsi" w:hAnsiTheme="majorHAnsi" w:cstheme="majorHAnsi"/>
                <w:color w:val="auto"/>
              </w:rPr>
              <w:t>83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±0.</w:t>
            </w:r>
            <w:r w:rsidR="00552A4C" w:rsidRPr="00062E92">
              <w:rPr>
                <w:rFonts w:asciiTheme="majorHAnsi" w:hAnsiTheme="majorHAnsi" w:cstheme="majorHAnsi"/>
                <w:color w:val="auto"/>
              </w:rPr>
              <w:t>42</w:t>
            </w:r>
          </w:p>
        </w:tc>
        <w:tc>
          <w:tcPr>
            <w:tcW w:w="1260" w:type="dxa"/>
            <w:shd w:val="clear" w:color="auto" w:fill="auto"/>
          </w:tcPr>
          <w:p w14:paraId="75FECCA3" w14:textId="5F672E03" w:rsidR="00AA2CAB" w:rsidRPr="00062E92" w:rsidRDefault="00AA2CAB" w:rsidP="00AA2C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1.76 ±0.28</w:t>
            </w:r>
          </w:p>
        </w:tc>
        <w:tc>
          <w:tcPr>
            <w:tcW w:w="1440" w:type="dxa"/>
            <w:shd w:val="clear" w:color="auto" w:fill="auto"/>
          </w:tcPr>
          <w:p w14:paraId="4AFD6FB7" w14:textId="0A655511" w:rsidR="00AA2CAB" w:rsidRPr="00062E92" w:rsidRDefault="00AA2CAB" w:rsidP="00AA2C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1.</w:t>
            </w:r>
            <w:r w:rsidR="00FE0132" w:rsidRPr="00062E92">
              <w:rPr>
                <w:rFonts w:asciiTheme="majorHAnsi" w:hAnsiTheme="majorHAnsi" w:cstheme="majorHAnsi"/>
                <w:color w:val="auto"/>
              </w:rPr>
              <w:t>82</w:t>
            </w:r>
            <w:r w:rsidRPr="00062E92">
              <w:rPr>
                <w:rFonts w:asciiTheme="majorHAnsi" w:hAnsiTheme="majorHAnsi" w:cstheme="majorHAnsi"/>
                <w:color w:val="auto"/>
              </w:rPr>
              <w:t>±0.</w:t>
            </w:r>
            <w:r w:rsidR="00FE0132" w:rsidRPr="00062E92">
              <w:rPr>
                <w:rFonts w:asciiTheme="majorHAnsi" w:hAnsiTheme="majorHAnsi" w:cstheme="majorHAnsi"/>
                <w:color w:val="auto"/>
              </w:rPr>
              <w:t>40</w:t>
            </w:r>
          </w:p>
        </w:tc>
        <w:tc>
          <w:tcPr>
            <w:tcW w:w="985" w:type="dxa"/>
            <w:shd w:val="clear" w:color="auto" w:fill="auto"/>
          </w:tcPr>
          <w:p w14:paraId="77B3ABE6" w14:textId="46709DB2" w:rsidR="00AA2CAB" w:rsidRPr="00062E92" w:rsidRDefault="00AA2CAB" w:rsidP="00AA2C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0.</w:t>
            </w:r>
            <w:r w:rsidR="007F15B5" w:rsidRPr="00062E92">
              <w:rPr>
                <w:rFonts w:asciiTheme="majorHAnsi" w:hAnsiTheme="majorHAnsi" w:cstheme="majorHAnsi"/>
                <w:color w:val="auto"/>
              </w:rPr>
              <w:t>639</w:t>
            </w:r>
          </w:p>
        </w:tc>
      </w:tr>
      <w:tr w:rsidR="00062E92" w:rsidRPr="00062E92" w14:paraId="2AF819E0" w14:textId="77777777" w:rsidTr="00062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C6E0D4B" w14:textId="72EF5476" w:rsidR="00AA2CAB" w:rsidRPr="00062E92" w:rsidRDefault="00AA2CAB" w:rsidP="00197843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       LV</w:t>
            </w:r>
            <w:r w:rsidR="00197843">
              <w:rPr>
                <w:rFonts w:asciiTheme="majorHAnsi" w:hAnsiTheme="majorHAnsi" w:cstheme="majorHAnsi"/>
                <w:color w:val="auto"/>
              </w:rPr>
              <w:t xml:space="preserve"> mass index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(g/m</w:t>
            </w:r>
            <w:r w:rsidRPr="00062E92">
              <w:rPr>
                <w:rFonts w:asciiTheme="majorHAnsi" w:hAnsiTheme="majorHAnsi" w:cstheme="majorHAnsi"/>
                <w:color w:val="auto"/>
                <w:vertAlign w:val="superscript"/>
              </w:rPr>
              <w:t>2</w:t>
            </w:r>
            <w:r w:rsidRPr="00062E92">
              <w:rPr>
                <w:rFonts w:asciiTheme="majorHAnsi" w:hAnsiTheme="majorHAnsi" w:cstheme="majorHAnsi"/>
                <w:color w:val="auto"/>
              </w:rPr>
              <w:t>)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500BC3A" w14:textId="6F416D93" w:rsidR="00AA2CAB" w:rsidRPr="00062E92" w:rsidRDefault="00AA2CAB" w:rsidP="00AA2C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1</w:t>
            </w:r>
            <w:r w:rsidR="00552A4C" w:rsidRPr="00062E92">
              <w:rPr>
                <w:rFonts w:asciiTheme="majorHAnsi" w:hAnsiTheme="majorHAnsi" w:cstheme="majorHAnsi"/>
                <w:color w:val="auto"/>
              </w:rPr>
              <w:t>30.0</w:t>
            </w:r>
            <w:r w:rsidRPr="00062E92">
              <w:rPr>
                <w:rFonts w:asciiTheme="majorHAnsi" w:hAnsiTheme="majorHAnsi" w:cstheme="majorHAnsi"/>
                <w:color w:val="auto"/>
              </w:rPr>
              <w:t>±</w:t>
            </w:r>
            <w:r w:rsidR="00552A4C" w:rsidRPr="00062E92">
              <w:rPr>
                <w:rFonts w:asciiTheme="majorHAnsi" w:hAnsiTheme="majorHAnsi" w:cstheme="majorHAnsi"/>
                <w:color w:val="auto"/>
              </w:rPr>
              <w:t>42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41EFEF" w14:textId="4FD83475" w:rsidR="00AA2CAB" w:rsidRPr="00062E92" w:rsidRDefault="00AA2CAB" w:rsidP="00AA2C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111.5±40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49E8F1F" w14:textId="6928A455" w:rsidR="00AA2CAB" w:rsidRPr="00062E92" w:rsidRDefault="00AA2CAB" w:rsidP="00AA2C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128.</w:t>
            </w:r>
            <w:r w:rsidR="00FE0132" w:rsidRPr="00062E92">
              <w:rPr>
                <w:rFonts w:asciiTheme="majorHAnsi" w:hAnsiTheme="majorHAnsi" w:cstheme="majorHAnsi"/>
                <w:color w:val="auto"/>
              </w:rPr>
              <w:t>0</w:t>
            </w:r>
            <w:r w:rsidRPr="00062E92">
              <w:rPr>
                <w:rFonts w:asciiTheme="majorHAnsi" w:hAnsiTheme="majorHAnsi" w:cstheme="majorHAnsi"/>
                <w:color w:val="auto"/>
              </w:rPr>
              <w:t>±4</w:t>
            </w:r>
            <w:r w:rsidR="00FE0132" w:rsidRPr="00062E92">
              <w:rPr>
                <w:rFonts w:asciiTheme="majorHAnsi" w:hAnsiTheme="majorHAnsi" w:cstheme="majorHAnsi"/>
                <w:color w:val="auto"/>
              </w:rPr>
              <w:t>2</w:t>
            </w:r>
          </w:p>
        </w:tc>
        <w:tc>
          <w:tcPr>
            <w:tcW w:w="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1E5764D" w14:textId="1FAE91C1" w:rsidR="00AA2CAB" w:rsidRPr="00062E92" w:rsidRDefault="00B63822" w:rsidP="00AA2C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0.054</w:t>
            </w:r>
          </w:p>
        </w:tc>
      </w:tr>
      <w:tr w:rsidR="00062E92" w:rsidRPr="00062E92" w14:paraId="30ACCD46" w14:textId="77777777" w:rsidTr="00B15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0B057F2B" w14:textId="77777777" w:rsidR="00AA2CAB" w:rsidRPr="00062E92" w:rsidRDefault="00AA2CAB" w:rsidP="00AA2CAB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       LVEF (%)</w:t>
            </w:r>
          </w:p>
        </w:tc>
        <w:tc>
          <w:tcPr>
            <w:tcW w:w="1710" w:type="dxa"/>
            <w:shd w:val="clear" w:color="auto" w:fill="auto"/>
          </w:tcPr>
          <w:p w14:paraId="6CEC5176" w14:textId="6D1EDA63" w:rsidR="00AA2CAB" w:rsidRPr="00062E92" w:rsidRDefault="00AA2CAB" w:rsidP="00AA2C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5</w:t>
            </w:r>
            <w:r w:rsidR="008E2274" w:rsidRPr="00062E92">
              <w:rPr>
                <w:rFonts w:asciiTheme="majorHAnsi" w:hAnsiTheme="majorHAnsi" w:cstheme="majorHAnsi"/>
                <w:color w:val="auto"/>
              </w:rPr>
              <w:t>7.1</w:t>
            </w:r>
            <w:r w:rsidRPr="00062E92">
              <w:rPr>
                <w:rFonts w:asciiTheme="majorHAnsi" w:hAnsiTheme="majorHAnsi" w:cstheme="majorHAnsi"/>
                <w:color w:val="auto"/>
              </w:rPr>
              <w:t>±</w:t>
            </w:r>
            <w:r w:rsidR="008E2274" w:rsidRPr="00062E92">
              <w:rPr>
                <w:rFonts w:asciiTheme="majorHAnsi" w:hAnsiTheme="majorHAnsi" w:cstheme="majorHAnsi"/>
                <w:color w:val="auto"/>
              </w:rPr>
              <w:t>6.2</w:t>
            </w:r>
          </w:p>
        </w:tc>
        <w:tc>
          <w:tcPr>
            <w:tcW w:w="1260" w:type="dxa"/>
            <w:shd w:val="clear" w:color="auto" w:fill="auto"/>
          </w:tcPr>
          <w:p w14:paraId="40FE0897" w14:textId="0005C9A4" w:rsidR="00AA2CAB" w:rsidRPr="00062E92" w:rsidRDefault="00AA2CAB" w:rsidP="00AA2C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59.1±5.9 </w:t>
            </w:r>
          </w:p>
        </w:tc>
        <w:tc>
          <w:tcPr>
            <w:tcW w:w="1440" w:type="dxa"/>
            <w:shd w:val="clear" w:color="auto" w:fill="auto"/>
          </w:tcPr>
          <w:p w14:paraId="6C9C51E8" w14:textId="683E9D11" w:rsidR="00AA2CAB" w:rsidRPr="00062E92" w:rsidRDefault="00AA2CAB" w:rsidP="00AA2C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5</w:t>
            </w:r>
            <w:r w:rsidR="00FE0132" w:rsidRPr="00062E92">
              <w:rPr>
                <w:rFonts w:asciiTheme="majorHAnsi" w:hAnsiTheme="majorHAnsi" w:cstheme="majorHAnsi"/>
                <w:color w:val="auto"/>
              </w:rPr>
              <w:t>7.9</w:t>
            </w:r>
            <w:r w:rsidRPr="00062E92">
              <w:rPr>
                <w:rFonts w:asciiTheme="majorHAnsi" w:hAnsiTheme="majorHAnsi" w:cstheme="majorHAnsi"/>
                <w:color w:val="auto"/>
              </w:rPr>
              <w:t>±6.</w:t>
            </w:r>
            <w:r w:rsidR="00FE0132" w:rsidRPr="00062E92">
              <w:rPr>
                <w:rFonts w:asciiTheme="majorHAnsi" w:hAnsiTheme="majorHAnsi" w:cstheme="majorHAnsi"/>
                <w:color w:val="auto"/>
              </w:rPr>
              <w:t>9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</w:t>
            </w:r>
          </w:p>
        </w:tc>
        <w:tc>
          <w:tcPr>
            <w:tcW w:w="985" w:type="dxa"/>
            <w:shd w:val="clear" w:color="auto" w:fill="auto"/>
          </w:tcPr>
          <w:p w14:paraId="43FF354E" w14:textId="74C6668A" w:rsidR="00AA2CAB" w:rsidRPr="00062E92" w:rsidRDefault="00AA2CAB" w:rsidP="00AA2C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0.</w:t>
            </w:r>
            <w:r w:rsidR="00D5043E" w:rsidRPr="00062E92">
              <w:rPr>
                <w:rFonts w:asciiTheme="majorHAnsi" w:hAnsiTheme="majorHAnsi" w:cstheme="majorHAnsi"/>
                <w:color w:val="auto"/>
              </w:rPr>
              <w:t>519</w:t>
            </w:r>
          </w:p>
        </w:tc>
      </w:tr>
      <w:tr w:rsidR="00062E92" w:rsidRPr="00062E92" w14:paraId="35B9C42B" w14:textId="77777777" w:rsidTr="00062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04BCB65" w14:textId="77777777" w:rsidR="00AA2CAB" w:rsidRPr="00062E92" w:rsidRDefault="00AA2CAB" w:rsidP="00AA2CAB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6C6E125" w14:textId="77777777" w:rsidR="00AA2CAB" w:rsidRPr="00062E92" w:rsidRDefault="00AA2CAB" w:rsidP="00AA2C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6B8213B" w14:textId="77777777" w:rsidR="00AA2CAB" w:rsidRPr="00062E92" w:rsidRDefault="00AA2CAB" w:rsidP="00AA2C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0DFB7A3" w14:textId="77777777" w:rsidR="00AA2CAB" w:rsidRPr="00062E92" w:rsidRDefault="00AA2CAB" w:rsidP="00AA2C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194D4F0" w14:textId="77777777" w:rsidR="00AA2CAB" w:rsidRPr="00062E92" w:rsidRDefault="00AA2CAB" w:rsidP="00AA2C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</w:tc>
      </w:tr>
      <w:tr w:rsidR="00062E92" w:rsidRPr="00062E92" w14:paraId="02B8828A" w14:textId="77777777" w:rsidTr="00B15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039A1BC6" w14:textId="7675F392" w:rsidR="00AA2CAB" w:rsidRPr="00062E92" w:rsidRDefault="00197843" w:rsidP="00AA2CAB">
            <w:pPr>
              <w:spacing w:line="480" w:lineRule="auto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>
              <w:rPr>
                <w:rFonts w:asciiTheme="majorHAnsi" w:hAnsiTheme="majorHAnsi" w:cstheme="majorHAnsi"/>
                <w:color w:val="auto"/>
              </w:rPr>
              <w:t>CMR</w:t>
            </w:r>
            <w:r w:rsidR="00AA2CAB" w:rsidRPr="00062E92">
              <w:rPr>
                <w:rFonts w:asciiTheme="majorHAnsi" w:hAnsiTheme="majorHAnsi" w:cstheme="majorHAnsi"/>
                <w:color w:val="auto"/>
              </w:rPr>
              <w:t xml:space="preserve"> </w:t>
            </w:r>
            <w:r>
              <w:rPr>
                <w:rFonts w:asciiTheme="majorHAnsi" w:hAnsiTheme="majorHAnsi" w:cstheme="majorHAnsi"/>
                <w:color w:val="auto"/>
              </w:rPr>
              <w:t>d</w:t>
            </w:r>
            <w:r w:rsidR="00AA2CAB" w:rsidRPr="00062E92">
              <w:rPr>
                <w:rFonts w:asciiTheme="majorHAnsi" w:hAnsiTheme="majorHAnsi" w:cstheme="majorHAnsi"/>
                <w:color w:val="auto"/>
              </w:rPr>
              <w:t>ata</w:t>
            </w:r>
            <w:r w:rsidR="00B15ECF" w:rsidRPr="00062E92">
              <w:rPr>
                <w:rFonts w:asciiTheme="majorHAnsi" w:hAnsiTheme="majorHAnsi" w:cstheme="majorHAnsi"/>
                <w:color w:val="auto"/>
              </w:rPr>
              <w:t xml:space="preserve"> </w:t>
            </w:r>
            <w:r>
              <w:rPr>
                <w:rFonts w:asciiTheme="majorHAnsi" w:hAnsiTheme="majorHAnsi" w:cstheme="majorHAnsi"/>
                <w:color w:val="auto"/>
              </w:rPr>
              <w:t>i</w:t>
            </w:r>
            <w:r w:rsidR="00B15ECF" w:rsidRPr="00062E92">
              <w:rPr>
                <w:rFonts w:asciiTheme="majorHAnsi" w:hAnsiTheme="majorHAnsi" w:cstheme="majorHAnsi"/>
                <w:color w:val="auto"/>
              </w:rPr>
              <w:t>ndexed by BSA</w:t>
            </w:r>
          </w:p>
          <w:p w14:paraId="32A77C50" w14:textId="38F85D9B" w:rsidR="00AA2CAB" w:rsidRPr="00062E92" w:rsidRDefault="00AA2CAB" w:rsidP="00AA2CAB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Bicuspid</w:t>
            </w:r>
          </w:p>
        </w:tc>
        <w:tc>
          <w:tcPr>
            <w:tcW w:w="1710" w:type="dxa"/>
            <w:shd w:val="clear" w:color="auto" w:fill="auto"/>
          </w:tcPr>
          <w:p w14:paraId="5E58E8F8" w14:textId="77777777" w:rsidR="00AA2CAB" w:rsidRPr="00062E92" w:rsidRDefault="00AA2CAB" w:rsidP="00AA2C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1260" w:type="dxa"/>
            <w:shd w:val="clear" w:color="auto" w:fill="auto"/>
          </w:tcPr>
          <w:p w14:paraId="13EE5F1E" w14:textId="77777777" w:rsidR="00AA2CAB" w:rsidRPr="00062E92" w:rsidRDefault="00AA2CAB" w:rsidP="00AA2C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2425" w:type="dxa"/>
            <w:gridSpan w:val="2"/>
            <w:shd w:val="clear" w:color="auto" w:fill="auto"/>
          </w:tcPr>
          <w:p w14:paraId="3AC3C064" w14:textId="77777777" w:rsidR="00AA2CAB" w:rsidRPr="00062E92" w:rsidRDefault="00AA2CAB" w:rsidP="00AA2C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</w:tc>
      </w:tr>
      <w:tr w:rsidR="00062E92" w:rsidRPr="00062E92" w14:paraId="2F7B3F3B" w14:textId="77777777" w:rsidTr="00062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B74A32C" w14:textId="260E1CB4" w:rsidR="00AA2CAB" w:rsidRPr="00062E92" w:rsidRDefault="00AA2CAB" w:rsidP="00197843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       LVEDV</w:t>
            </w:r>
            <w:r w:rsidR="00197843">
              <w:rPr>
                <w:rFonts w:asciiTheme="majorHAnsi" w:hAnsiTheme="majorHAnsi" w:cstheme="majorHAnsi"/>
                <w:color w:val="auto"/>
              </w:rPr>
              <w:t>I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(ml/m</w:t>
            </w:r>
            <w:r w:rsidRPr="00062E92">
              <w:rPr>
                <w:rFonts w:asciiTheme="majorHAnsi" w:hAnsiTheme="majorHAnsi" w:cstheme="majorHAnsi"/>
                <w:color w:val="auto"/>
                <w:vertAlign w:val="superscript"/>
              </w:rPr>
              <w:t>2</w:t>
            </w:r>
            <w:r w:rsidRPr="00062E92">
              <w:rPr>
                <w:rFonts w:asciiTheme="majorHAnsi" w:hAnsiTheme="majorHAnsi" w:cstheme="majorHAnsi"/>
                <w:color w:val="auto"/>
              </w:rPr>
              <w:t>)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4A4D449" w14:textId="7F8C5FAA" w:rsidR="00AA2CAB" w:rsidRPr="00062E92" w:rsidRDefault="008E2274" w:rsidP="00AA2C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127.2</w:t>
            </w:r>
            <w:r w:rsidR="00AA2CAB" w:rsidRPr="00062E92">
              <w:rPr>
                <w:rFonts w:asciiTheme="majorHAnsi" w:hAnsiTheme="majorHAnsi" w:cstheme="majorHAnsi"/>
                <w:color w:val="auto"/>
              </w:rPr>
              <w:t>±</w:t>
            </w:r>
            <w:r w:rsidRPr="00062E92">
              <w:rPr>
                <w:rFonts w:asciiTheme="majorHAnsi" w:hAnsiTheme="majorHAnsi" w:cstheme="majorHAnsi"/>
                <w:color w:val="auto"/>
              </w:rPr>
              <w:t>40.5</w:t>
            </w:r>
            <w:r w:rsidR="00AA2CAB" w:rsidRPr="00062E92">
              <w:rPr>
                <w:rFonts w:asciiTheme="majorHAnsi" w:hAnsiTheme="majorHAnsi" w:cstheme="majorHAnsi"/>
                <w:color w:val="auto"/>
              </w:rPr>
              <w:t xml:space="preserve"> 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270C452" w14:textId="66A11E38" w:rsidR="00AA2CAB" w:rsidRPr="00062E92" w:rsidRDefault="00AA2CAB" w:rsidP="00AA2C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94.2±36.7  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B28426D" w14:textId="705C33E6" w:rsidR="00AA2CAB" w:rsidRPr="00062E92" w:rsidRDefault="00AA2CAB" w:rsidP="00AA2C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1</w:t>
            </w:r>
            <w:r w:rsidR="00032508" w:rsidRPr="00062E92">
              <w:rPr>
                <w:rFonts w:asciiTheme="majorHAnsi" w:hAnsiTheme="majorHAnsi" w:cstheme="majorHAnsi"/>
                <w:color w:val="auto"/>
              </w:rPr>
              <w:t>23.2</w:t>
            </w:r>
            <w:r w:rsidRPr="00062E92">
              <w:rPr>
                <w:rFonts w:asciiTheme="majorHAnsi" w:hAnsiTheme="majorHAnsi" w:cstheme="majorHAnsi"/>
                <w:color w:val="auto"/>
              </w:rPr>
              <w:t>±</w:t>
            </w:r>
            <w:r w:rsidR="00032508" w:rsidRPr="00062E92">
              <w:rPr>
                <w:rFonts w:asciiTheme="majorHAnsi" w:hAnsiTheme="majorHAnsi" w:cstheme="majorHAnsi"/>
                <w:color w:val="auto"/>
              </w:rPr>
              <w:t>41.3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</w:t>
            </w:r>
          </w:p>
        </w:tc>
        <w:tc>
          <w:tcPr>
            <w:tcW w:w="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28911C4" w14:textId="77777777" w:rsidR="00AA2CAB" w:rsidRPr="00062E92" w:rsidRDefault="00AA2CAB" w:rsidP="00AA2C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&lt;0.001</w:t>
            </w:r>
          </w:p>
        </w:tc>
      </w:tr>
      <w:tr w:rsidR="00062E92" w:rsidRPr="00062E92" w14:paraId="2A0FF33E" w14:textId="77777777" w:rsidTr="00B15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263588A9" w14:textId="066FF831" w:rsidR="00AA2CAB" w:rsidRPr="00062E92" w:rsidRDefault="00AA2CAB" w:rsidP="00197843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       LVESV</w:t>
            </w:r>
            <w:r w:rsidR="00197843">
              <w:rPr>
                <w:rFonts w:asciiTheme="majorHAnsi" w:hAnsiTheme="majorHAnsi" w:cstheme="majorHAnsi"/>
                <w:color w:val="auto"/>
              </w:rPr>
              <w:t>I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(ml/m</w:t>
            </w:r>
            <w:r w:rsidRPr="00062E92">
              <w:rPr>
                <w:rFonts w:asciiTheme="majorHAnsi" w:hAnsiTheme="majorHAnsi" w:cstheme="majorHAnsi"/>
                <w:color w:val="auto"/>
                <w:vertAlign w:val="superscript"/>
              </w:rPr>
              <w:t>2</w:t>
            </w:r>
            <w:r w:rsidRPr="00062E92">
              <w:rPr>
                <w:rFonts w:asciiTheme="majorHAnsi" w:hAnsiTheme="majorHAnsi" w:cstheme="majorHAnsi"/>
                <w:color w:val="auto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6EC88725" w14:textId="0BD04D77" w:rsidR="00AA2CAB" w:rsidRPr="00062E92" w:rsidRDefault="008E2274" w:rsidP="00AA2C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55.5</w:t>
            </w:r>
            <w:r w:rsidR="00AA2CAB" w:rsidRPr="00062E92">
              <w:rPr>
                <w:rFonts w:asciiTheme="majorHAnsi" w:hAnsiTheme="majorHAnsi" w:cstheme="majorHAnsi"/>
                <w:color w:val="auto"/>
              </w:rPr>
              <w:t>±</w:t>
            </w:r>
            <w:r w:rsidRPr="00062E92">
              <w:rPr>
                <w:rFonts w:asciiTheme="majorHAnsi" w:hAnsiTheme="majorHAnsi" w:cstheme="majorHAnsi"/>
                <w:color w:val="auto"/>
              </w:rPr>
              <w:t>24.8</w:t>
            </w:r>
            <w:r w:rsidR="00AA2CAB" w:rsidRPr="00062E92">
              <w:rPr>
                <w:rFonts w:asciiTheme="majorHAnsi" w:hAnsiTheme="majorHAnsi" w:cstheme="majorHAnsi"/>
                <w:color w:val="auto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14:paraId="1DF588C9" w14:textId="1C79CBC0" w:rsidR="00AA2CAB" w:rsidRPr="00062E92" w:rsidRDefault="00AA2CAB" w:rsidP="00AA2C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40.3±19.1  </w:t>
            </w:r>
          </w:p>
        </w:tc>
        <w:tc>
          <w:tcPr>
            <w:tcW w:w="1440" w:type="dxa"/>
            <w:shd w:val="clear" w:color="auto" w:fill="auto"/>
          </w:tcPr>
          <w:p w14:paraId="6F8D41B0" w14:textId="41C5976C" w:rsidR="00AA2CAB" w:rsidRPr="00062E92" w:rsidRDefault="00AA2CAB" w:rsidP="00AA2C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5</w:t>
            </w:r>
            <w:r w:rsidR="00032508" w:rsidRPr="00062E92">
              <w:rPr>
                <w:rFonts w:asciiTheme="majorHAnsi" w:hAnsiTheme="majorHAnsi" w:cstheme="majorHAnsi"/>
                <w:color w:val="auto"/>
              </w:rPr>
              <w:t>3.6</w:t>
            </w:r>
            <w:r w:rsidRPr="00062E92">
              <w:rPr>
                <w:rFonts w:asciiTheme="majorHAnsi" w:hAnsiTheme="majorHAnsi" w:cstheme="majorHAnsi"/>
                <w:color w:val="auto"/>
              </w:rPr>
              <w:t>±2</w:t>
            </w:r>
            <w:r w:rsidR="00032508" w:rsidRPr="00062E92">
              <w:rPr>
                <w:rFonts w:asciiTheme="majorHAnsi" w:hAnsiTheme="majorHAnsi" w:cstheme="majorHAnsi"/>
                <w:color w:val="auto"/>
              </w:rPr>
              <w:t>4.6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</w:t>
            </w:r>
          </w:p>
        </w:tc>
        <w:tc>
          <w:tcPr>
            <w:tcW w:w="985" w:type="dxa"/>
            <w:shd w:val="clear" w:color="auto" w:fill="auto"/>
          </w:tcPr>
          <w:p w14:paraId="191DDF65" w14:textId="541C01BF" w:rsidR="00AA2CAB" w:rsidRPr="00062E92" w:rsidRDefault="00B63822" w:rsidP="00AA2C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0.002</w:t>
            </w:r>
          </w:p>
        </w:tc>
      </w:tr>
      <w:tr w:rsidR="00062E92" w:rsidRPr="00062E92" w14:paraId="0F5E6333" w14:textId="77777777" w:rsidTr="00062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0F36B4A" w14:textId="10911844" w:rsidR="00AA2CAB" w:rsidRPr="00062E92" w:rsidRDefault="00AA2CAB" w:rsidP="00197843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lastRenderedPageBreak/>
              <w:t xml:space="preserve">        LVEDD</w:t>
            </w:r>
            <w:r w:rsidR="00197843">
              <w:rPr>
                <w:rFonts w:asciiTheme="majorHAnsi" w:hAnsiTheme="majorHAnsi" w:cstheme="majorHAnsi"/>
                <w:color w:val="auto"/>
              </w:rPr>
              <w:t>I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(cm/m</w:t>
            </w:r>
            <w:r w:rsidRPr="00062E92">
              <w:rPr>
                <w:rFonts w:asciiTheme="majorHAnsi" w:hAnsiTheme="majorHAnsi" w:cstheme="majorHAnsi"/>
                <w:color w:val="auto"/>
                <w:vertAlign w:val="superscript"/>
              </w:rPr>
              <w:t>2</w:t>
            </w:r>
            <w:r w:rsidRPr="00062E92">
              <w:rPr>
                <w:rFonts w:asciiTheme="majorHAnsi" w:hAnsiTheme="majorHAnsi" w:cstheme="majorHAnsi"/>
                <w:color w:val="auto"/>
              </w:rPr>
              <w:t>)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567C096" w14:textId="48AA436E" w:rsidR="00AA2CAB" w:rsidRPr="00062E92" w:rsidRDefault="008E2274" w:rsidP="00AA2C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2.9</w:t>
            </w:r>
            <w:r w:rsidR="00AA2CAB" w:rsidRPr="00062E92">
              <w:rPr>
                <w:rFonts w:asciiTheme="majorHAnsi" w:hAnsiTheme="majorHAnsi" w:cstheme="majorHAnsi"/>
                <w:color w:val="auto"/>
              </w:rPr>
              <w:t>±0.</w:t>
            </w:r>
            <w:r w:rsidRPr="00062E92">
              <w:rPr>
                <w:rFonts w:asciiTheme="majorHAnsi" w:hAnsiTheme="majorHAnsi" w:cstheme="majorHAnsi"/>
                <w:color w:val="auto"/>
              </w:rPr>
              <w:t>50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8541802" w14:textId="3CE2094D" w:rsidR="00AA2CAB" w:rsidRPr="00062E92" w:rsidRDefault="00AA2CAB" w:rsidP="00AA2C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3.0±0.47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D29AC37" w14:textId="701DAF41" w:rsidR="00AA2CAB" w:rsidRPr="00062E92" w:rsidRDefault="00AA2CAB" w:rsidP="00AA2C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2.9±0.5</w:t>
            </w:r>
            <w:r w:rsidR="00032508" w:rsidRPr="00062E92">
              <w:rPr>
                <w:rFonts w:asciiTheme="majorHAnsi" w:hAnsiTheme="majorHAnsi" w:cstheme="majorHAnsi"/>
                <w:color w:val="auto"/>
              </w:rPr>
              <w:t>0</w:t>
            </w:r>
          </w:p>
        </w:tc>
        <w:tc>
          <w:tcPr>
            <w:tcW w:w="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2C08941" w14:textId="2AAADAF3" w:rsidR="00AA2CAB" w:rsidRPr="00062E92" w:rsidRDefault="00AA2CAB" w:rsidP="00AA2C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0.5</w:t>
            </w:r>
            <w:r w:rsidR="00D20C79" w:rsidRPr="00062E92">
              <w:rPr>
                <w:rFonts w:asciiTheme="majorHAnsi" w:hAnsiTheme="majorHAnsi" w:cstheme="majorHAnsi"/>
                <w:color w:val="auto"/>
              </w:rPr>
              <w:t>05</w:t>
            </w:r>
          </w:p>
        </w:tc>
      </w:tr>
      <w:tr w:rsidR="00062E92" w:rsidRPr="00062E92" w14:paraId="14B7DD7A" w14:textId="77777777" w:rsidTr="00B15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3310542D" w14:textId="295C9F7A" w:rsidR="00AA2CAB" w:rsidRPr="00062E92" w:rsidRDefault="00AA2CAB" w:rsidP="00197843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       LVESD</w:t>
            </w:r>
            <w:r w:rsidR="00197843">
              <w:rPr>
                <w:rFonts w:asciiTheme="majorHAnsi" w:hAnsiTheme="majorHAnsi" w:cstheme="majorHAnsi"/>
                <w:color w:val="auto"/>
              </w:rPr>
              <w:t>I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(cm/m</w:t>
            </w:r>
            <w:r w:rsidRPr="00062E92">
              <w:rPr>
                <w:rFonts w:asciiTheme="majorHAnsi" w:hAnsiTheme="majorHAnsi" w:cstheme="majorHAnsi"/>
                <w:color w:val="auto"/>
                <w:vertAlign w:val="superscript"/>
              </w:rPr>
              <w:t>2</w:t>
            </w:r>
            <w:r w:rsidRPr="00062E92">
              <w:rPr>
                <w:rFonts w:asciiTheme="majorHAnsi" w:hAnsiTheme="majorHAnsi" w:cstheme="majorHAnsi"/>
                <w:color w:val="auto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147A021D" w14:textId="0F45562F" w:rsidR="00AA2CAB" w:rsidRPr="00062E92" w:rsidRDefault="00AA2CAB" w:rsidP="001978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1.9±0.4</w:t>
            </w:r>
          </w:p>
        </w:tc>
        <w:tc>
          <w:tcPr>
            <w:tcW w:w="1260" w:type="dxa"/>
            <w:shd w:val="clear" w:color="auto" w:fill="auto"/>
          </w:tcPr>
          <w:p w14:paraId="27AFDC1E" w14:textId="382B567D" w:rsidR="00AA2CAB" w:rsidRPr="00062E92" w:rsidRDefault="00AA2CAB" w:rsidP="001978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1.9±0.4</w:t>
            </w:r>
          </w:p>
        </w:tc>
        <w:tc>
          <w:tcPr>
            <w:tcW w:w="1440" w:type="dxa"/>
            <w:shd w:val="clear" w:color="auto" w:fill="auto"/>
          </w:tcPr>
          <w:p w14:paraId="209C2C9D" w14:textId="683D8F67" w:rsidR="00AA2CAB" w:rsidRPr="00062E92" w:rsidRDefault="00AA2CAB" w:rsidP="001978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1.</w:t>
            </w:r>
            <w:r w:rsidR="00032508" w:rsidRPr="00062E92">
              <w:rPr>
                <w:rFonts w:asciiTheme="majorHAnsi" w:hAnsiTheme="majorHAnsi" w:cstheme="majorHAnsi"/>
                <w:color w:val="auto"/>
              </w:rPr>
              <w:t>9</w:t>
            </w:r>
            <w:r w:rsidRPr="00062E92">
              <w:rPr>
                <w:rFonts w:asciiTheme="majorHAnsi" w:hAnsiTheme="majorHAnsi" w:cstheme="majorHAnsi"/>
                <w:color w:val="auto"/>
              </w:rPr>
              <w:t>±0.4</w:t>
            </w:r>
          </w:p>
        </w:tc>
        <w:tc>
          <w:tcPr>
            <w:tcW w:w="985" w:type="dxa"/>
            <w:shd w:val="clear" w:color="auto" w:fill="auto"/>
          </w:tcPr>
          <w:p w14:paraId="226841FA" w14:textId="496FC9B4" w:rsidR="00AA2CAB" w:rsidRPr="00062E92" w:rsidRDefault="00AA2CAB" w:rsidP="00AA2C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0.</w:t>
            </w:r>
            <w:r w:rsidR="00D5043E" w:rsidRPr="00062E92">
              <w:rPr>
                <w:rFonts w:asciiTheme="majorHAnsi" w:hAnsiTheme="majorHAnsi" w:cstheme="majorHAnsi"/>
                <w:color w:val="auto"/>
              </w:rPr>
              <w:t>920</w:t>
            </w:r>
          </w:p>
        </w:tc>
      </w:tr>
      <w:tr w:rsidR="00062E92" w:rsidRPr="00062E92" w14:paraId="5FC30659" w14:textId="77777777" w:rsidTr="00062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CB85A00" w14:textId="77777777" w:rsidR="00AA2CAB" w:rsidRPr="00062E92" w:rsidRDefault="00AA2CAB" w:rsidP="00AA2CAB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       Length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761932E" w14:textId="018AB4C8" w:rsidR="00AA2CAB" w:rsidRPr="00062E92" w:rsidRDefault="00C155D9" w:rsidP="00AA2C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9.75</w:t>
            </w:r>
            <w:r w:rsidR="00AA2CAB" w:rsidRPr="00062E92">
              <w:rPr>
                <w:rFonts w:asciiTheme="majorHAnsi" w:hAnsiTheme="majorHAnsi" w:cstheme="majorHAnsi"/>
                <w:color w:val="auto"/>
              </w:rPr>
              <w:t>±</w:t>
            </w:r>
            <w:r w:rsidRPr="00062E92">
              <w:rPr>
                <w:rFonts w:asciiTheme="majorHAnsi" w:hAnsiTheme="majorHAnsi" w:cstheme="majorHAnsi"/>
                <w:color w:val="auto"/>
              </w:rPr>
              <w:t>1.05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5583C2D" w14:textId="42BD2A0F" w:rsidR="00AA2CAB" w:rsidRPr="00062E92" w:rsidRDefault="00AA2CAB" w:rsidP="00AA2C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8.43±0.63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5097CE9" w14:textId="771DC92B" w:rsidR="00AA2CAB" w:rsidRPr="00062E92" w:rsidRDefault="00AA2CAB" w:rsidP="00AA2C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9.</w:t>
            </w:r>
            <w:r w:rsidR="00032508" w:rsidRPr="00062E92">
              <w:rPr>
                <w:rFonts w:asciiTheme="majorHAnsi" w:hAnsiTheme="majorHAnsi" w:cstheme="majorHAnsi"/>
                <w:color w:val="auto"/>
              </w:rPr>
              <w:t>59</w:t>
            </w:r>
            <w:r w:rsidRPr="00062E92">
              <w:rPr>
                <w:rFonts w:asciiTheme="majorHAnsi" w:hAnsiTheme="majorHAnsi" w:cstheme="majorHAnsi"/>
                <w:color w:val="auto"/>
              </w:rPr>
              <w:t>±1.1</w:t>
            </w:r>
            <w:r w:rsidR="00032508" w:rsidRPr="00062E92">
              <w:rPr>
                <w:rFonts w:asciiTheme="majorHAnsi" w:hAnsiTheme="majorHAnsi" w:cstheme="majorHAnsi"/>
                <w:color w:val="auto"/>
              </w:rPr>
              <w:t>0</w:t>
            </w:r>
          </w:p>
        </w:tc>
        <w:tc>
          <w:tcPr>
            <w:tcW w:w="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09EC81" w14:textId="77777777" w:rsidR="00AA2CAB" w:rsidRPr="00062E92" w:rsidRDefault="00AA2CAB" w:rsidP="00AA2C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&lt;0.001</w:t>
            </w:r>
          </w:p>
        </w:tc>
      </w:tr>
      <w:tr w:rsidR="00062E92" w:rsidRPr="00062E92" w14:paraId="2EB46901" w14:textId="77777777" w:rsidTr="00B15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0831DD5F" w14:textId="1CB351D7" w:rsidR="00AA2CAB" w:rsidRPr="00062E92" w:rsidRDefault="00AA2CAB" w:rsidP="00AA2CAB">
            <w:pPr>
              <w:spacing w:line="480" w:lineRule="auto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       LV</w:t>
            </w:r>
            <w:r w:rsidR="00197843">
              <w:rPr>
                <w:rFonts w:asciiTheme="majorHAnsi" w:hAnsiTheme="majorHAnsi" w:cstheme="majorHAnsi"/>
                <w:color w:val="auto"/>
              </w:rPr>
              <w:t xml:space="preserve"> mass index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(g/m</w:t>
            </w:r>
            <w:r w:rsidRPr="00062E92">
              <w:rPr>
                <w:rFonts w:asciiTheme="majorHAnsi" w:hAnsiTheme="majorHAnsi" w:cstheme="majorHAnsi"/>
                <w:color w:val="auto"/>
                <w:vertAlign w:val="superscript"/>
              </w:rPr>
              <w:t>2</w:t>
            </w:r>
            <w:r w:rsidRPr="00062E92">
              <w:rPr>
                <w:rFonts w:asciiTheme="majorHAnsi" w:hAnsiTheme="majorHAnsi" w:cstheme="majorHAnsi"/>
                <w:color w:val="auto"/>
              </w:rPr>
              <w:t>)</w:t>
            </w:r>
          </w:p>
          <w:p w14:paraId="0B0EDDFE" w14:textId="77777777" w:rsidR="00D5043E" w:rsidRPr="00062E92" w:rsidRDefault="000C20A6" w:rsidP="00AA2CAB">
            <w:pPr>
              <w:spacing w:line="480" w:lineRule="auto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      </w:t>
            </w:r>
            <w:r w:rsidR="00D5043E" w:rsidRPr="00062E92">
              <w:rPr>
                <w:rFonts w:asciiTheme="majorHAnsi" w:hAnsiTheme="majorHAnsi" w:cstheme="majorHAnsi"/>
                <w:color w:val="auto"/>
              </w:rPr>
              <w:t>LVEF (%)</w:t>
            </w:r>
          </w:p>
          <w:p w14:paraId="57D77D57" w14:textId="1AE05B01" w:rsidR="003C7CF2" w:rsidRPr="00062E92" w:rsidRDefault="003C7CF2" w:rsidP="00AA2CAB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     RF</w:t>
            </w:r>
          </w:p>
        </w:tc>
        <w:tc>
          <w:tcPr>
            <w:tcW w:w="1710" w:type="dxa"/>
            <w:shd w:val="clear" w:color="auto" w:fill="auto"/>
          </w:tcPr>
          <w:p w14:paraId="5C3DB4F6" w14:textId="77777777" w:rsidR="00AA2CAB" w:rsidRPr="00062E92" w:rsidRDefault="00B57A6B" w:rsidP="00AA2C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81.3</w:t>
            </w:r>
            <w:r w:rsidR="00AA2CAB" w:rsidRPr="00062E92">
              <w:rPr>
                <w:rFonts w:asciiTheme="majorHAnsi" w:hAnsiTheme="majorHAnsi" w:cstheme="majorHAnsi"/>
                <w:color w:val="auto"/>
              </w:rPr>
              <w:t>±2</w:t>
            </w:r>
            <w:r w:rsidRPr="00062E92">
              <w:rPr>
                <w:rFonts w:asciiTheme="majorHAnsi" w:hAnsiTheme="majorHAnsi" w:cstheme="majorHAnsi"/>
                <w:color w:val="auto"/>
              </w:rPr>
              <w:t>4.4</w:t>
            </w:r>
            <w:r w:rsidR="00AA2CAB" w:rsidRPr="00062E92">
              <w:rPr>
                <w:rFonts w:asciiTheme="majorHAnsi" w:hAnsiTheme="majorHAnsi" w:cstheme="majorHAnsi"/>
                <w:color w:val="auto"/>
              </w:rPr>
              <w:t xml:space="preserve"> </w:t>
            </w:r>
          </w:p>
          <w:p w14:paraId="7C5A97C0" w14:textId="77777777" w:rsidR="00D5043E" w:rsidRPr="00062E92" w:rsidRDefault="00D5043E" w:rsidP="00AA2C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57.</w:t>
            </w:r>
            <w:r w:rsidR="000C20A6" w:rsidRPr="00062E92">
              <w:rPr>
                <w:rFonts w:asciiTheme="majorHAnsi" w:hAnsiTheme="majorHAnsi" w:cstheme="majorHAnsi"/>
                <w:color w:val="auto"/>
              </w:rPr>
              <w:t>1±6.2</w:t>
            </w:r>
          </w:p>
          <w:p w14:paraId="00F059DC" w14:textId="74A598DF" w:rsidR="009561F5" w:rsidRPr="00062E92" w:rsidRDefault="009561F5" w:rsidP="00AA2C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26.4±15.2</w:t>
            </w:r>
          </w:p>
        </w:tc>
        <w:tc>
          <w:tcPr>
            <w:tcW w:w="1260" w:type="dxa"/>
            <w:shd w:val="clear" w:color="auto" w:fill="auto"/>
          </w:tcPr>
          <w:p w14:paraId="255D9980" w14:textId="77777777" w:rsidR="00D5043E" w:rsidRPr="00062E92" w:rsidRDefault="00AA2CAB" w:rsidP="00AA2C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58.0±26.2 </w:t>
            </w:r>
          </w:p>
          <w:p w14:paraId="2A1AB5E0" w14:textId="77777777" w:rsidR="00AA2CAB" w:rsidRPr="00062E92" w:rsidRDefault="00D5043E" w:rsidP="00AA2C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57.</w:t>
            </w:r>
            <w:r w:rsidR="000C20A6" w:rsidRPr="00062E92">
              <w:rPr>
                <w:rFonts w:asciiTheme="majorHAnsi" w:hAnsiTheme="majorHAnsi" w:cstheme="majorHAnsi"/>
                <w:color w:val="auto"/>
              </w:rPr>
              <w:t>7±6.0</w:t>
            </w:r>
          </w:p>
          <w:p w14:paraId="1FB40BF0" w14:textId="771E27A7" w:rsidR="009561F5" w:rsidRPr="00062E92" w:rsidRDefault="009561F5" w:rsidP="00AA2C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16.4±13.3</w:t>
            </w:r>
          </w:p>
        </w:tc>
        <w:tc>
          <w:tcPr>
            <w:tcW w:w="1440" w:type="dxa"/>
            <w:shd w:val="clear" w:color="auto" w:fill="auto"/>
          </w:tcPr>
          <w:p w14:paraId="45B8F4CE" w14:textId="77777777" w:rsidR="00FE61B4" w:rsidRPr="00062E92" w:rsidRDefault="00AA2CAB" w:rsidP="00AA2C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7</w:t>
            </w:r>
            <w:r w:rsidR="00FE61B4" w:rsidRPr="00062E92">
              <w:rPr>
                <w:rFonts w:asciiTheme="majorHAnsi" w:hAnsiTheme="majorHAnsi" w:cstheme="majorHAnsi"/>
                <w:color w:val="auto"/>
              </w:rPr>
              <w:t>8.5</w:t>
            </w:r>
            <w:r w:rsidRPr="00062E92">
              <w:rPr>
                <w:rFonts w:asciiTheme="majorHAnsi" w:hAnsiTheme="majorHAnsi" w:cstheme="majorHAnsi"/>
                <w:color w:val="auto"/>
              </w:rPr>
              <w:t>±2</w:t>
            </w:r>
            <w:r w:rsidR="00FE61B4" w:rsidRPr="00062E92">
              <w:rPr>
                <w:rFonts w:asciiTheme="majorHAnsi" w:hAnsiTheme="majorHAnsi" w:cstheme="majorHAnsi"/>
                <w:color w:val="auto"/>
              </w:rPr>
              <w:t>5.7</w:t>
            </w:r>
          </w:p>
          <w:p w14:paraId="78DA57FB" w14:textId="77777777" w:rsidR="003C7CF2" w:rsidRPr="00062E92" w:rsidRDefault="00FE61B4" w:rsidP="00AA2C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57.2±6.19</w:t>
            </w:r>
          </w:p>
          <w:p w14:paraId="593AC6CF" w14:textId="2C815CA3" w:rsidR="00AA2CAB" w:rsidRPr="00062E92" w:rsidRDefault="003C7CF2" w:rsidP="00AA2C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25.0±15.3</w:t>
            </w:r>
          </w:p>
        </w:tc>
        <w:tc>
          <w:tcPr>
            <w:tcW w:w="985" w:type="dxa"/>
            <w:shd w:val="clear" w:color="auto" w:fill="auto"/>
          </w:tcPr>
          <w:p w14:paraId="36AE9E7A" w14:textId="697448DE" w:rsidR="00AA2CAB" w:rsidRPr="00062E92" w:rsidRDefault="00AA2CAB" w:rsidP="00AA2C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&lt;0.001</w:t>
            </w:r>
          </w:p>
          <w:p w14:paraId="2D1C522E" w14:textId="1EC1F6B0" w:rsidR="00D5043E" w:rsidRPr="00062E92" w:rsidRDefault="00D5043E" w:rsidP="00AA2C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0.942</w:t>
            </w:r>
          </w:p>
          <w:p w14:paraId="12218AAB" w14:textId="0445DF9D" w:rsidR="009561F5" w:rsidRPr="00062E92" w:rsidRDefault="009561F5" w:rsidP="00AA2C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0.006</w:t>
            </w:r>
          </w:p>
          <w:p w14:paraId="3EE9E9A0" w14:textId="0D21D100" w:rsidR="00D5043E" w:rsidRPr="00062E92" w:rsidRDefault="00D5043E" w:rsidP="00AA2C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</w:tc>
      </w:tr>
      <w:tr w:rsidR="00062E92" w:rsidRPr="00062E92" w14:paraId="659D952D" w14:textId="77777777" w:rsidTr="00062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F51A831" w14:textId="07F9BEBA" w:rsidR="00D0733B" w:rsidRPr="00062E92" w:rsidRDefault="00D0733B" w:rsidP="00C93C18">
            <w:pPr>
              <w:spacing w:line="480" w:lineRule="auto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Echocardiographic Data</w:t>
            </w:r>
            <w:r w:rsidR="00B15ECF" w:rsidRPr="00062E92">
              <w:rPr>
                <w:rFonts w:asciiTheme="majorHAnsi" w:hAnsiTheme="majorHAnsi" w:cstheme="majorHAnsi"/>
                <w:color w:val="auto"/>
              </w:rPr>
              <w:t xml:space="preserve"> Indexed by BSA</w:t>
            </w:r>
          </w:p>
          <w:p w14:paraId="1AAE1F91" w14:textId="26575C68" w:rsidR="00D0733B" w:rsidRPr="00062E92" w:rsidRDefault="00D0733B" w:rsidP="00197843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Tri</w:t>
            </w:r>
            <w:r w:rsidR="00197843">
              <w:rPr>
                <w:rFonts w:asciiTheme="majorHAnsi" w:hAnsiTheme="majorHAnsi" w:cstheme="majorHAnsi"/>
                <w:color w:val="auto"/>
              </w:rPr>
              <w:t>leaflet</w:t>
            </w:r>
            <w:r w:rsidRPr="00062E92">
              <w:rPr>
                <w:rFonts w:asciiTheme="majorHAnsi" w:hAnsiTheme="majorHAnsi" w:cstheme="majorHAnsi"/>
                <w:color w:val="auto"/>
              </w:rPr>
              <w:t>: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4FDC742" w14:textId="77777777" w:rsidR="00D0733B" w:rsidRPr="00062E92" w:rsidRDefault="00D0733B" w:rsidP="00C93C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6D1F0B1" w14:textId="77777777" w:rsidR="00D0733B" w:rsidRPr="00062E92" w:rsidRDefault="00D0733B" w:rsidP="00C93C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2425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F0B753E" w14:textId="77777777" w:rsidR="00D0733B" w:rsidRPr="00062E92" w:rsidRDefault="00D0733B" w:rsidP="00C93C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</w:tc>
      </w:tr>
      <w:tr w:rsidR="00062E92" w:rsidRPr="00062E92" w14:paraId="5A629D1D" w14:textId="77777777" w:rsidTr="00B15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6970CE64" w14:textId="0080B736" w:rsidR="00D0733B" w:rsidRPr="00062E92" w:rsidRDefault="00D0733B" w:rsidP="00197843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       LVEDV</w:t>
            </w:r>
            <w:r w:rsidR="00197843">
              <w:rPr>
                <w:rFonts w:asciiTheme="majorHAnsi" w:hAnsiTheme="majorHAnsi" w:cstheme="majorHAnsi"/>
                <w:color w:val="auto"/>
              </w:rPr>
              <w:t>I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(ml/m</w:t>
            </w:r>
            <w:r w:rsidRPr="00062E92">
              <w:rPr>
                <w:rFonts w:asciiTheme="majorHAnsi" w:hAnsiTheme="majorHAnsi" w:cstheme="majorHAnsi"/>
                <w:color w:val="auto"/>
                <w:vertAlign w:val="superscript"/>
              </w:rPr>
              <w:t>2</w:t>
            </w:r>
            <w:r w:rsidRPr="00062E92">
              <w:rPr>
                <w:rFonts w:asciiTheme="majorHAnsi" w:hAnsiTheme="majorHAnsi" w:cstheme="majorHAnsi"/>
                <w:color w:val="auto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27AAB383" w14:textId="60B64715" w:rsidR="00D0733B" w:rsidRPr="00062E92" w:rsidRDefault="00D0733B" w:rsidP="00C93C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8</w:t>
            </w:r>
            <w:r w:rsidR="006C0990" w:rsidRPr="00062E92">
              <w:rPr>
                <w:rFonts w:asciiTheme="majorHAnsi" w:hAnsiTheme="majorHAnsi" w:cstheme="majorHAnsi"/>
                <w:color w:val="auto"/>
              </w:rPr>
              <w:t>4.9</w:t>
            </w:r>
            <w:r w:rsidRPr="00062E92">
              <w:rPr>
                <w:rFonts w:asciiTheme="majorHAnsi" w:hAnsiTheme="majorHAnsi" w:cstheme="majorHAnsi"/>
                <w:color w:val="auto"/>
              </w:rPr>
              <w:t>±</w:t>
            </w:r>
            <w:r w:rsidR="006C0990" w:rsidRPr="00062E92">
              <w:rPr>
                <w:rFonts w:asciiTheme="majorHAnsi" w:hAnsiTheme="majorHAnsi" w:cstheme="majorHAnsi"/>
                <w:color w:val="auto"/>
              </w:rPr>
              <w:t>27.7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14:paraId="5AB5729E" w14:textId="2800224C" w:rsidR="00D0733B" w:rsidRPr="00062E92" w:rsidRDefault="00D0733B" w:rsidP="00C93C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57.9±23.3</w:t>
            </w:r>
          </w:p>
        </w:tc>
        <w:tc>
          <w:tcPr>
            <w:tcW w:w="1440" w:type="dxa"/>
            <w:shd w:val="clear" w:color="auto" w:fill="auto"/>
          </w:tcPr>
          <w:p w14:paraId="7DFB02EB" w14:textId="4C505EDC" w:rsidR="00D0733B" w:rsidRPr="00062E92" w:rsidRDefault="00DF1831" w:rsidP="00C93C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74.5</w:t>
            </w:r>
            <w:r w:rsidR="00D0733B" w:rsidRPr="00062E92">
              <w:rPr>
                <w:rFonts w:asciiTheme="majorHAnsi" w:hAnsiTheme="majorHAnsi" w:cstheme="majorHAnsi"/>
                <w:color w:val="auto"/>
              </w:rPr>
              <w:t>±</w:t>
            </w:r>
            <w:r w:rsidRPr="00062E92">
              <w:rPr>
                <w:rFonts w:asciiTheme="majorHAnsi" w:hAnsiTheme="majorHAnsi" w:cstheme="majorHAnsi"/>
                <w:color w:val="auto"/>
              </w:rPr>
              <w:t>29.1</w:t>
            </w:r>
            <w:r w:rsidR="00D0733B" w:rsidRPr="00062E92">
              <w:rPr>
                <w:rFonts w:asciiTheme="majorHAnsi" w:hAnsiTheme="majorHAnsi" w:cstheme="majorHAnsi"/>
                <w:color w:val="auto"/>
              </w:rPr>
              <w:t xml:space="preserve"> </w:t>
            </w:r>
          </w:p>
        </w:tc>
        <w:tc>
          <w:tcPr>
            <w:tcW w:w="985" w:type="dxa"/>
            <w:shd w:val="clear" w:color="auto" w:fill="auto"/>
          </w:tcPr>
          <w:p w14:paraId="21ABE450" w14:textId="77777777" w:rsidR="00D0733B" w:rsidRPr="00062E92" w:rsidRDefault="00D0733B" w:rsidP="00C93C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&lt;0.001</w:t>
            </w:r>
          </w:p>
        </w:tc>
      </w:tr>
      <w:tr w:rsidR="00062E92" w:rsidRPr="00062E92" w14:paraId="116A57DA" w14:textId="77777777" w:rsidTr="00062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4324964" w14:textId="65013349" w:rsidR="00D0733B" w:rsidRPr="00062E92" w:rsidRDefault="00D0733B" w:rsidP="00197843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       LVESV</w:t>
            </w:r>
            <w:r w:rsidR="00197843">
              <w:rPr>
                <w:rFonts w:asciiTheme="majorHAnsi" w:hAnsiTheme="majorHAnsi" w:cstheme="majorHAnsi"/>
                <w:color w:val="auto"/>
              </w:rPr>
              <w:t>I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(ml/m</w:t>
            </w:r>
            <w:r w:rsidRPr="00062E92">
              <w:rPr>
                <w:rFonts w:asciiTheme="majorHAnsi" w:hAnsiTheme="majorHAnsi" w:cstheme="majorHAnsi"/>
                <w:color w:val="auto"/>
                <w:vertAlign w:val="superscript"/>
              </w:rPr>
              <w:t>2</w:t>
            </w:r>
            <w:r w:rsidRPr="00062E92">
              <w:rPr>
                <w:rFonts w:asciiTheme="majorHAnsi" w:hAnsiTheme="majorHAnsi" w:cstheme="majorHAnsi"/>
                <w:color w:val="auto"/>
              </w:rPr>
              <w:t>)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362B5C" w14:textId="4415B5A9" w:rsidR="00D0733B" w:rsidRPr="00062E92" w:rsidRDefault="00D0733B" w:rsidP="00C93C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3</w:t>
            </w:r>
            <w:r w:rsidR="006C0990" w:rsidRPr="00062E92">
              <w:rPr>
                <w:rFonts w:asciiTheme="majorHAnsi" w:hAnsiTheme="majorHAnsi" w:cstheme="majorHAnsi"/>
                <w:color w:val="auto"/>
              </w:rPr>
              <w:t>5.8</w:t>
            </w:r>
            <w:r w:rsidRPr="00062E92">
              <w:rPr>
                <w:rFonts w:asciiTheme="majorHAnsi" w:hAnsiTheme="majorHAnsi" w:cstheme="majorHAnsi"/>
                <w:color w:val="auto"/>
              </w:rPr>
              <w:t>±1</w:t>
            </w:r>
            <w:r w:rsidR="006C0990" w:rsidRPr="00062E92">
              <w:rPr>
                <w:rFonts w:asciiTheme="majorHAnsi" w:hAnsiTheme="majorHAnsi" w:cstheme="majorHAnsi"/>
                <w:color w:val="auto"/>
              </w:rPr>
              <w:t>4.9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12A64CF" w14:textId="4048E928" w:rsidR="00D0733B" w:rsidRPr="00062E92" w:rsidRDefault="00D0733B" w:rsidP="00C93C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23.7±12.7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269FA64" w14:textId="7FF27675" w:rsidR="00D0733B" w:rsidRPr="00062E92" w:rsidRDefault="00D0733B" w:rsidP="00C93C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3</w:t>
            </w:r>
            <w:r w:rsidR="00C36054" w:rsidRPr="00062E92">
              <w:rPr>
                <w:rFonts w:asciiTheme="majorHAnsi" w:hAnsiTheme="majorHAnsi" w:cstheme="majorHAnsi"/>
                <w:color w:val="auto"/>
              </w:rPr>
              <w:t>1.1</w:t>
            </w:r>
            <w:r w:rsidRPr="00062E92">
              <w:rPr>
                <w:rFonts w:asciiTheme="majorHAnsi" w:hAnsiTheme="majorHAnsi" w:cstheme="majorHAnsi"/>
                <w:color w:val="auto"/>
              </w:rPr>
              <w:t>±1</w:t>
            </w:r>
            <w:r w:rsidR="00C36054" w:rsidRPr="00062E92">
              <w:rPr>
                <w:rFonts w:asciiTheme="majorHAnsi" w:hAnsiTheme="majorHAnsi" w:cstheme="majorHAnsi"/>
                <w:color w:val="auto"/>
              </w:rPr>
              <w:t>5.2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</w:t>
            </w:r>
          </w:p>
        </w:tc>
        <w:tc>
          <w:tcPr>
            <w:tcW w:w="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6B7BA13" w14:textId="77777777" w:rsidR="00D0733B" w:rsidRPr="00062E92" w:rsidRDefault="00D0733B" w:rsidP="00C93C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&lt;0.001</w:t>
            </w:r>
          </w:p>
        </w:tc>
      </w:tr>
      <w:tr w:rsidR="00062E92" w:rsidRPr="00062E92" w14:paraId="6F6F8642" w14:textId="77777777" w:rsidTr="00B15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37B8FDB8" w14:textId="7A1958D9" w:rsidR="00D0733B" w:rsidRPr="00062E92" w:rsidRDefault="00D0733B" w:rsidP="00197843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       LVEDD</w:t>
            </w:r>
            <w:r w:rsidR="00197843">
              <w:rPr>
                <w:rFonts w:asciiTheme="majorHAnsi" w:hAnsiTheme="majorHAnsi" w:cstheme="majorHAnsi"/>
                <w:color w:val="auto"/>
              </w:rPr>
              <w:t>I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(cm/m</w:t>
            </w:r>
            <w:r w:rsidRPr="00062E92">
              <w:rPr>
                <w:rFonts w:asciiTheme="majorHAnsi" w:hAnsiTheme="majorHAnsi" w:cstheme="majorHAnsi"/>
                <w:color w:val="auto"/>
                <w:vertAlign w:val="superscript"/>
              </w:rPr>
              <w:t>2</w:t>
            </w:r>
            <w:r w:rsidRPr="00062E92">
              <w:rPr>
                <w:rFonts w:asciiTheme="majorHAnsi" w:hAnsiTheme="majorHAnsi" w:cstheme="majorHAnsi"/>
                <w:color w:val="auto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4EEA462C" w14:textId="3D81DB63" w:rsidR="00D0733B" w:rsidRPr="00062E92" w:rsidRDefault="00D0733B" w:rsidP="00C93C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2.</w:t>
            </w:r>
            <w:r w:rsidR="006C0990" w:rsidRPr="00062E92">
              <w:rPr>
                <w:rFonts w:asciiTheme="majorHAnsi" w:hAnsiTheme="majorHAnsi" w:cstheme="majorHAnsi"/>
                <w:color w:val="auto"/>
              </w:rPr>
              <w:t>7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±0.</w:t>
            </w:r>
            <w:r w:rsidR="006C0990" w:rsidRPr="00062E92">
              <w:rPr>
                <w:rFonts w:asciiTheme="majorHAnsi" w:hAnsiTheme="majorHAnsi" w:cstheme="majorHAnsi"/>
                <w:color w:val="auto"/>
              </w:rPr>
              <w:t>59</w:t>
            </w:r>
          </w:p>
        </w:tc>
        <w:tc>
          <w:tcPr>
            <w:tcW w:w="1260" w:type="dxa"/>
            <w:shd w:val="clear" w:color="auto" w:fill="auto"/>
          </w:tcPr>
          <w:p w14:paraId="0C92E705" w14:textId="5F6A4CA6" w:rsidR="00D0733B" w:rsidRPr="00062E92" w:rsidRDefault="00D0733B" w:rsidP="00C93C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2.6 ±0.41</w:t>
            </w:r>
          </w:p>
        </w:tc>
        <w:tc>
          <w:tcPr>
            <w:tcW w:w="1440" w:type="dxa"/>
            <w:shd w:val="clear" w:color="auto" w:fill="auto"/>
          </w:tcPr>
          <w:p w14:paraId="7AB566E8" w14:textId="27E815BF" w:rsidR="00D0733B" w:rsidRPr="00062E92" w:rsidRDefault="00D0733B" w:rsidP="00C93C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2.7±0.5</w:t>
            </w:r>
            <w:r w:rsidR="00EA389C" w:rsidRPr="00062E92">
              <w:rPr>
                <w:rFonts w:asciiTheme="majorHAnsi" w:hAnsiTheme="majorHAnsi" w:cstheme="majorHAnsi"/>
                <w:color w:val="auto"/>
              </w:rPr>
              <w:t>3</w:t>
            </w:r>
          </w:p>
        </w:tc>
        <w:tc>
          <w:tcPr>
            <w:tcW w:w="985" w:type="dxa"/>
            <w:shd w:val="clear" w:color="auto" w:fill="auto"/>
          </w:tcPr>
          <w:p w14:paraId="1C39C60C" w14:textId="004F70D5" w:rsidR="00D0733B" w:rsidRPr="00062E92" w:rsidRDefault="00D0733B" w:rsidP="00C93C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0.</w:t>
            </w:r>
            <w:r w:rsidR="00035CA3" w:rsidRPr="00062E92">
              <w:rPr>
                <w:rFonts w:asciiTheme="majorHAnsi" w:hAnsiTheme="majorHAnsi" w:cstheme="majorHAnsi"/>
                <w:color w:val="auto"/>
              </w:rPr>
              <w:t>169</w:t>
            </w:r>
          </w:p>
        </w:tc>
      </w:tr>
      <w:tr w:rsidR="00062E92" w:rsidRPr="00062E92" w14:paraId="6B8D547F" w14:textId="77777777" w:rsidTr="00062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47E9241" w14:textId="397286A0" w:rsidR="00D0733B" w:rsidRPr="00062E92" w:rsidRDefault="00D0733B" w:rsidP="00197843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       LVESD</w:t>
            </w:r>
            <w:r w:rsidR="00197843">
              <w:rPr>
                <w:rFonts w:asciiTheme="majorHAnsi" w:hAnsiTheme="majorHAnsi" w:cstheme="majorHAnsi"/>
                <w:color w:val="auto"/>
              </w:rPr>
              <w:t>I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(cm/m</w:t>
            </w:r>
            <w:r w:rsidRPr="00062E92">
              <w:rPr>
                <w:rFonts w:asciiTheme="majorHAnsi" w:hAnsiTheme="majorHAnsi" w:cstheme="majorHAnsi"/>
                <w:color w:val="auto"/>
                <w:vertAlign w:val="superscript"/>
              </w:rPr>
              <w:t>2</w:t>
            </w:r>
            <w:r w:rsidRPr="00062E92">
              <w:rPr>
                <w:rFonts w:asciiTheme="majorHAnsi" w:hAnsiTheme="majorHAnsi" w:cstheme="majorHAnsi"/>
                <w:color w:val="auto"/>
              </w:rPr>
              <w:t>)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6BDA041" w14:textId="10F72FD2" w:rsidR="00D0733B" w:rsidRPr="00062E92" w:rsidRDefault="00D0733B" w:rsidP="001978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1.</w:t>
            </w:r>
            <w:r w:rsidR="00197843">
              <w:rPr>
                <w:rFonts w:asciiTheme="majorHAnsi" w:hAnsiTheme="majorHAnsi" w:cstheme="majorHAnsi"/>
                <w:color w:val="auto"/>
              </w:rPr>
              <w:t>8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±0.4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3B9B2E1" w14:textId="6878C138" w:rsidR="00D0733B" w:rsidRPr="00062E92" w:rsidRDefault="00D0733B" w:rsidP="001978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1.</w:t>
            </w:r>
            <w:r w:rsidR="00197843">
              <w:rPr>
                <w:rFonts w:asciiTheme="majorHAnsi" w:hAnsiTheme="majorHAnsi" w:cstheme="majorHAnsi"/>
                <w:color w:val="auto"/>
              </w:rPr>
              <w:t>7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±0.3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61056B4" w14:textId="48AA44F3" w:rsidR="00D0733B" w:rsidRPr="00062E92" w:rsidRDefault="00D0733B" w:rsidP="001978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1.7±0.</w:t>
            </w:r>
            <w:r w:rsidR="00197843">
              <w:rPr>
                <w:rFonts w:asciiTheme="majorHAnsi" w:hAnsiTheme="majorHAnsi" w:cstheme="majorHAnsi"/>
                <w:color w:val="auto"/>
              </w:rPr>
              <w:t>4</w:t>
            </w:r>
          </w:p>
        </w:tc>
        <w:tc>
          <w:tcPr>
            <w:tcW w:w="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BDAFFA0" w14:textId="14A272B7" w:rsidR="00D0733B" w:rsidRPr="00062E92" w:rsidRDefault="00D0733B" w:rsidP="00C93C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0.0</w:t>
            </w:r>
            <w:r w:rsidR="00F352B0" w:rsidRPr="00062E92">
              <w:rPr>
                <w:rFonts w:asciiTheme="majorHAnsi" w:hAnsiTheme="majorHAnsi" w:cstheme="majorHAnsi"/>
                <w:color w:val="auto"/>
              </w:rPr>
              <w:t>79</w:t>
            </w:r>
          </w:p>
        </w:tc>
      </w:tr>
      <w:tr w:rsidR="00062E92" w:rsidRPr="00062E92" w14:paraId="2397BE0E" w14:textId="77777777" w:rsidTr="00B15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27EF6EE5" w14:textId="4723EF20" w:rsidR="00D0733B" w:rsidRPr="00062E92" w:rsidRDefault="00D0733B" w:rsidP="00197843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       LV</w:t>
            </w:r>
            <w:r w:rsidR="00197843">
              <w:rPr>
                <w:rFonts w:asciiTheme="majorHAnsi" w:hAnsiTheme="majorHAnsi" w:cstheme="majorHAnsi"/>
                <w:color w:val="auto"/>
              </w:rPr>
              <w:t xml:space="preserve"> mass index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(g/m</w:t>
            </w:r>
            <w:r w:rsidRPr="00062E92">
              <w:rPr>
                <w:rFonts w:asciiTheme="majorHAnsi" w:hAnsiTheme="majorHAnsi" w:cstheme="majorHAnsi"/>
                <w:color w:val="auto"/>
                <w:vertAlign w:val="superscript"/>
              </w:rPr>
              <w:t>2</w:t>
            </w:r>
            <w:r w:rsidRPr="00062E92">
              <w:rPr>
                <w:rFonts w:asciiTheme="majorHAnsi" w:hAnsiTheme="majorHAnsi" w:cstheme="majorHAnsi"/>
                <w:color w:val="auto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277E0A41" w14:textId="18C6AC8B" w:rsidR="00D0733B" w:rsidRPr="00062E92" w:rsidRDefault="00D0733B" w:rsidP="00C93C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1</w:t>
            </w:r>
            <w:r w:rsidR="006C0990" w:rsidRPr="00062E92">
              <w:rPr>
                <w:rFonts w:asciiTheme="majorHAnsi" w:hAnsiTheme="majorHAnsi" w:cstheme="majorHAnsi"/>
                <w:color w:val="auto"/>
              </w:rPr>
              <w:t>44.2</w:t>
            </w:r>
            <w:r w:rsidRPr="00062E92">
              <w:rPr>
                <w:rFonts w:asciiTheme="majorHAnsi" w:hAnsiTheme="majorHAnsi" w:cstheme="majorHAnsi"/>
                <w:color w:val="auto"/>
              </w:rPr>
              <w:t>±</w:t>
            </w:r>
            <w:r w:rsidR="006C0990" w:rsidRPr="00062E92">
              <w:rPr>
                <w:rFonts w:asciiTheme="majorHAnsi" w:hAnsiTheme="majorHAnsi" w:cstheme="majorHAnsi"/>
                <w:color w:val="auto"/>
              </w:rPr>
              <w:t>55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14:paraId="295C28E5" w14:textId="10F65AD9" w:rsidR="00D0733B" w:rsidRPr="00062E92" w:rsidRDefault="00D0733B" w:rsidP="00C93C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112.1±40</w:t>
            </w:r>
          </w:p>
        </w:tc>
        <w:tc>
          <w:tcPr>
            <w:tcW w:w="1440" w:type="dxa"/>
            <w:shd w:val="clear" w:color="auto" w:fill="auto"/>
          </w:tcPr>
          <w:p w14:paraId="4F99A565" w14:textId="7FD8254F" w:rsidR="00D0733B" w:rsidRPr="00062E92" w:rsidRDefault="00D0733B" w:rsidP="00C93C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1</w:t>
            </w:r>
            <w:r w:rsidR="00507460" w:rsidRPr="00062E92">
              <w:rPr>
                <w:rFonts w:asciiTheme="majorHAnsi" w:hAnsiTheme="majorHAnsi" w:cstheme="majorHAnsi"/>
                <w:color w:val="auto"/>
              </w:rPr>
              <w:t>31.8</w:t>
            </w:r>
            <w:r w:rsidRPr="00062E92">
              <w:rPr>
                <w:rFonts w:asciiTheme="majorHAnsi" w:hAnsiTheme="majorHAnsi" w:cstheme="majorHAnsi"/>
                <w:color w:val="auto"/>
              </w:rPr>
              <w:t>±</w:t>
            </w:r>
            <w:r w:rsidR="00507460" w:rsidRPr="00062E92">
              <w:rPr>
                <w:rFonts w:asciiTheme="majorHAnsi" w:hAnsiTheme="majorHAnsi" w:cstheme="majorHAnsi"/>
                <w:color w:val="auto"/>
              </w:rPr>
              <w:t>52.2</w:t>
            </w:r>
          </w:p>
        </w:tc>
        <w:tc>
          <w:tcPr>
            <w:tcW w:w="985" w:type="dxa"/>
            <w:shd w:val="clear" w:color="auto" w:fill="auto"/>
          </w:tcPr>
          <w:p w14:paraId="546AE31D" w14:textId="77777777" w:rsidR="00D0733B" w:rsidRPr="00062E92" w:rsidRDefault="00D0733B" w:rsidP="00C93C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&lt;0.001</w:t>
            </w:r>
          </w:p>
        </w:tc>
      </w:tr>
      <w:tr w:rsidR="00062E92" w:rsidRPr="00062E92" w14:paraId="107FBD41" w14:textId="77777777" w:rsidTr="00062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F62F5DB" w14:textId="77777777" w:rsidR="00D0733B" w:rsidRPr="00062E92" w:rsidRDefault="00D0733B" w:rsidP="00C93C18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       LVEF (%)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27E9312" w14:textId="6961144E" w:rsidR="00D0733B" w:rsidRPr="00062E92" w:rsidRDefault="00D0733B" w:rsidP="00C93C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57.</w:t>
            </w:r>
            <w:r w:rsidR="007F15B5" w:rsidRPr="00062E92">
              <w:rPr>
                <w:rFonts w:asciiTheme="majorHAnsi" w:hAnsiTheme="majorHAnsi" w:cstheme="majorHAnsi"/>
                <w:color w:val="auto"/>
              </w:rPr>
              <w:t>1</w:t>
            </w:r>
            <w:r w:rsidRPr="00062E92">
              <w:rPr>
                <w:rFonts w:asciiTheme="majorHAnsi" w:hAnsiTheme="majorHAnsi" w:cstheme="majorHAnsi"/>
                <w:color w:val="auto"/>
              </w:rPr>
              <w:t>±</w:t>
            </w:r>
            <w:r w:rsidR="006C0990" w:rsidRPr="00062E92">
              <w:rPr>
                <w:rFonts w:asciiTheme="majorHAnsi" w:hAnsiTheme="majorHAnsi" w:cstheme="majorHAnsi"/>
                <w:color w:val="auto"/>
              </w:rPr>
              <w:t>5.7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CDD0271" w14:textId="5F5FD2CE" w:rsidR="00D0733B" w:rsidRPr="00062E92" w:rsidRDefault="00D0733B" w:rsidP="00C93C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58.8±6.7 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5B367EB" w14:textId="5B489212" w:rsidR="00D0733B" w:rsidRPr="00062E92" w:rsidRDefault="00D0733B" w:rsidP="00C93C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5</w:t>
            </w:r>
            <w:r w:rsidR="00507460" w:rsidRPr="00062E92">
              <w:rPr>
                <w:rFonts w:asciiTheme="majorHAnsi" w:hAnsiTheme="majorHAnsi" w:cstheme="majorHAnsi"/>
                <w:color w:val="auto"/>
              </w:rPr>
              <w:t>7.9</w:t>
            </w:r>
            <w:r w:rsidRPr="00062E92">
              <w:rPr>
                <w:rFonts w:asciiTheme="majorHAnsi" w:hAnsiTheme="majorHAnsi" w:cstheme="majorHAnsi"/>
                <w:color w:val="auto"/>
              </w:rPr>
              <w:t>±6.</w:t>
            </w:r>
            <w:r w:rsidR="00507460" w:rsidRPr="00062E92">
              <w:rPr>
                <w:rFonts w:asciiTheme="majorHAnsi" w:hAnsiTheme="majorHAnsi" w:cstheme="majorHAnsi"/>
                <w:color w:val="auto"/>
              </w:rPr>
              <w:t>1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</w:t>
            </w:r>
          </w:p>
        </w:tc>
        <w:tc>
          <w:tcPr>
            <w:tcW w:w="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EA6650F" w14:textId="0A73484D" w:rsidR="00D0733B" w:rsidRPr="00062E92" w:rsidRDefault="00D0733B" w:rsidP="00C93C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0.</w:t>
            </w:r>
            <w:r w:rsidR="00910338" w:rsidRPr="00062E92">
              <w:rPr>
                <w:rFonts w:asciiTheme="majorHAnsi" w:hAnsiTheme="majorHAnsi" w:cstheme="majorHAnsi"/>
                <w:color w:val="auto"/>
              </w:rPr>
              <w:t>123</w:t>
            </w:r>
          </w:p>
        </w:tc>
      </w:tr>
      <w:tr w:rsidR="00062E92" w:rsidRPr="00062E92" w14:paraId="05042E79" w14:textId="77777777" w:rsidTr="00B15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0F8C2110" w14:textId="77777777" w:rsidR="00D0733B" w:rsidRPr="00062E92" w:rsidRDefault="00D0733B" w:rsidP="00C93C18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1710" w:type="dxa"/>
            <w:shd w:val="clear" w:color="auto" w:fill="auto"/>
          </w:tcPr>
          <w:p w14:paraId="0DDD0A01" w14:textId="77777777" w:rsidR="00D0733B" w:rsidRPr="00062E92" w:rsidRDefault="00D0733B" w:rsidP="00C93C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1260" w:type="dxa"/>
            <w:shd w:val="clear" w:color="auto" w:fill="auto"/>
          </w:tcPr>
          <w:p w14:paraId="73D57BC3" w14:textId="77777777" w:rsidR="00D0733B" w:rsidRPr="00062E92" w:rsidRDefault="00D0733B" w:rsidP="00C93C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1440" w:type="dxa"/>
            <w:shd w:val="clear" w:color="auto" w:fill="auto"/>
          </w:tcPr>
          <w:p w14:paraId="5FF9D8E8" w14:textId="77777777" w:rsidR="00D0733B" w:rsidRPr="00062E92" w:rsidRDefault="00D0733B" w:rsidP="00C93C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985" w:type="dxa"/>
            <w:shd w:val="clear" w:color="auto" w:fill="auto"/>
          </w:tcPr>
          <w:p w14:paraId="0F0319DF" w14:textId="77777777" w:rsidR="00D0733B" w:rsidRPr="00062E92" w:rsidRDefault="00D0733B" w:rsidP="00C93C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</w:tc>
      </w:tr>
      <w:tr w:rsidR="00062E92" w:rsidRPr="00062E92" w14:paraId="3894551B" w14:textId="77777777" w:rsidTr="00062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777CC0" w14:textId="30ACEBDB" w:rsidR="00D0733B" w:rsidRPr="00062E92" w:rsidRDefault="00197843" w:rsidP="00C93C18">
            <w:pPr>
              <w:spacing w:line="480" w:lineRule="auto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>
              <w:rPr>
                <w:rFonts w:asciiTheme="majorHAnsi" w:hAnsiTheme="majorHAnsi" w:cstheme="majorHAnsi"/>
                <w:color w:val="auto"/>
              </w:rPr>
              <w:t>CMR</w:t>
            </w:r>
            <w:r w:rsidR="00D0733B" w:rsidRPr="00062E92">
              <w:rPr>
                <w:rFonts w:asciiTheme="majorHAnsi" w:hAnsiTheme="majorHAnsi" w:cstheme="majorHAnsi"/>
                <w:color w:val="auto"/>
              </w:rPr>
              <w:t xml:space="preserve"> </w:t>
            </w:r>
            <w:r>
              <w:rPr>
                <w:rFonts w:asciiTheme="majorHAnsi" w:hAnsiTheme="majorHAnsi" w:cstheme="majorHAnsi"/>
                <w:color w:val="auto"/>
              </w:rPr>
              <w:t>d</w:t>
            </w:r>
            <w:r w:rsidR="00D0733B" w:rsidRPr="00062E92">
              <w:rPr>
                <w:rFonts w:asciiTheme="majorHAnsi" w:hAnsiTheme="majorHAnsi" w:cstheme="majorHAnsi"/>
                <w:color w:val="auto"/>
              </w:rPr>
              <w:t>ata</w:t>
            </w:r>
            <w:r w:rsidR="00B15ECF" w:rsidRPr="00062E92">
              <w:rPr>
                <w:rFonts w:asciiTheme="majorHAnsi" w:hAnsiTheme="majorHAnsi" w:cstheme="majorHAnsi"/>
                <w:color w:val="auto"/>
              </w:rPr>
              <w:t xml:space="preserve"> </w:t>
            </w:r>
            <w:r>
              <w:rPr>
                <w:rFonts w:asciiTheme="majorHAnsi" w:hAnsiTheme="majorHAnsi" w:cstheme="majorHAnsi"/>
                <w:color w:val="auto"/>
              </w:rPr>
              <w:t>i</w:t>
            </w:r>
            <w:r w:rsidR="00B15ECF" w:rsidRPr="00062E92">
              <w:rPr>
                <w:rFonts w:asciiTheme="majorHAnsi" w:hAnsiTheme="majorHAnsi" w:cstheme="majorHAnsi"/>
                <w:color w:val="auto"/>
              </w:rPr>
              <w:t>ndexed by BSA</w:t>
            </w:r>
          </w:p>
          <w:p w14:paraId="5EF98C58" w14:textId="74E0FCE8" w:rsidR="00D0733B" w:rsidRPr="00062E92" w:rsidRDefault="00D0733B" w:rsidP="00197843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lastRenderedPageBreak/>
              <w:t>Tri</w:t>
            </w:r>
            <w:r w:rsidR="00197843">
              <w:rPr>
                <w:rFonts w:asciiTheme="majorHAnsi" w:hAnsiTheme="majorHAnsi" w:cstheme="majorHAnsi"/>
                <w:color w:val="auto"/>
              </w:rPr>
              <w:t>leaflet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689E775" w14:textId="77777777" w:rsidR="00D0733B" w:rsidRPr="00062E92" w:rsidRDefault="00D0733B" w:rsidP="00C93C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3814507" w14:textId="77777777" w:rsidR="00D0733B" w:rsidRPr="00062E92" w:rsidRDefault="00D0733B" w:rsidP="00C93C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2425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141E8FE" w14:textId="77777777" w:rsidR="00D0733B" w:rsidRPr="00062E92" w:rsidRDefault="00D0733B" w:rsidP="00C93C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</w:tc>
      </w:tr>
      <w:tr w:rsidR="00062E92" w:rsidRPr="00062E92" w14:paraId="46EF0535" w14:textId="77777777" w:rsidTr="00B15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2D91B7D0" w14:textId="76535401" w:rsidR="00D0733B" w:rsidRPr="00062E92" w:rsidRDefault="00D0733B" w:rsidP="00197843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       LVEDV</w:t>
            </w:r>
            <w:r w:rsidR="00197843">
              <w:rPr>
                <w:rFonts w:asciiTheme="majorHAnsi" w:hAnsiTheme="majorHAnsi" w:cstheme="majorHAnsi"/>
                <w:color w:val="auto"/>
              </w:rPr>
              <w:t>I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(ml/m</w:t>
            </w:r>
            <w:r w:rsidRPr="00062E92">
              <w:rPr>
                <w:rFonts w:asciiTheme="majorHAnsi" w:hAnsiTheme="majorHAnsi" w:cstheme="majorHAnsi"/>
                <w:color w:val="auto"/>
                <w:vertAlign w:val="superscript"/>
              </w:rPr>
              <w:t>2</w:t>
            </w:r>
            <w:r w:rsidRPr="00062E92">
              <w:rPr>
                <w:rFonts w:asciiTheme="majorHAnsi" w:hAnsiTheme="majorHAnsi" w:cstheme="majorHAnsi"/>
                <w:color w:val="auto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4A457995" w14:textId="1FCBDF5A" w:rsidR="00D0733B" w:rsidRPr="00062E92" w:rsidRDefault="00D0733B" w:rsidP="00C93C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1</w:t>
            </w:r>
            <w:r w:rsidR="006A53BD" w:rsidRPr="00062E92">
              <w:rPr>
                <w:rFonts w:asciiTheme="majorHAnsi" w:hAnsiTheme="majorHAnsi" w:cstheme="majorHAnsi"/>
                <w:color w:val="auto"/>
              </w:rPr>
              <w:t>18.5</w:t>
            </w:r>
            <w:r w:rsidRPr="00062E92">
              <w:rPr>
                <w:rFonts w:asciiTheme="majorHAnsi" w:hAnsiTheme="majorHAnsi" w:cstheme="majorHAnsi"/>
                <w:color w:val="auto"/>
              </w:rPr>
              <w:t>±</w:t>
            </w:r>
            <w:r w:rsidR="006A53BD" w:rsidRPr="00062E92">
              <w:rPr>
                <w:rFonts w:asciiTheme="majorHAnsi" w:hAnsiTheme="majorHAnsi" w:cstheme="majorHAnsi"/>
                <w:color w:val="auto"/>
              </w:rPr>
              <w:t>36.3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14:paraId="66562CDB" w14:textId="627745BA" w:rsidR="00D0733B" w:rsidRPr="00062E92" w:rsidRDefault="00D0733B" w:rsidP="00C93C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97.8±27.1  </w:t>
            </w:r>
          </w:p>
        </w:tc>
        <w:tc>
          <w:tcPr>
            <w:tcW w:w="1440" w:type="dxa"/>
            <w:shd w:val="clear" w:color="auto" w:fill="auto"/>
          </w:tcPr>
          <w:p w14:paraId="1303C4B3" w14:textId="4E4CDADF" w:rsidR="00D0733B" w:rsidRPr="00062E92" w:rsidRDefault="00D0733B" w:rsidP="00C93C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11</w:t>
            </w:r>
            <w:r w:rsidR="00CC4645" w:rsidRPr="00062E92">
              <w:rPr>
                <w:rFonts w:asciiTheme="majorHAnsi" w:hAnsiTheme="majorHAnsi" w:cstheme="majorHAnsi"/>
                <w:color w:val="auto"/>
              </w:rPr>
              <w:t>0.1</w:t>
            </w:r>
            <w:r w:rsidRPr="00062E92">
              <w:rPr>
                <w:rFonts w:asciiTheme="majorHAnsi" w:hAnsiTheme="majorHAnsi" w:cstheme="majorHAnsi"/>
                <w:color w:val="auto"/>
              </w:rPr>
              <w:t>±3</w:t>
            </w:r>
            <w:r w:rsidR="00CC4645" w:rsidRPr="00062E92">
              <w:rPr>
                <w:rFonts w:asciiTheme="majorHAnsi" w:hAnsiTheme="majorHAnsi" w:cstheme="majorHAnsi"/>
                <w:color w:val="auto"/>
              </w:rPr>
              <w:t>4.3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</w:t>
            </w:r>
          </w:p>
        </w:tc>
        <w:tc>
          <w:tcPr>
            <w:tcW w:w="985" w:type="dxa"/>
            <w:shd w:val="clear" w:color="auto" w:fill="auto"/>
          </w:tcPr>
          <w:p w14:paraId="129DB32A" w14:textId="343B7E0F" w:rsidR="00D0733B" w:rsidRPr="00062E92" w:rsidRDefault="00D0733B" w:rsidP="00C93C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0.001</w:t>
            </w:r>
          </w:p>
        </w:tc>
      </w:tr>
      <w:tr w:rsidR="00062E92" w:rsidRPr="00062E92" w14:paraId="2934806B" w14:textId="77777777" w:rsidTr="00062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AA7AFDF" w14:textId="75CA90CA" w:rsidR="00D0733B" w:rsidRPr="00062E92" w:rsidRDefault="00D0733B" w:rsidP="00197843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       LVESV</w:t>
            </w:r>
            <w:r w:rsidR="00197843">
              <w:rPr>
                <w:rFonts w:asciiTheme="majorHAnsi" w:hAnsiTheme="majorHAnsi" w:cstheme="majorHAnsi"/>
                <w:color w:val="auto"/>
              </w:rPr>
              <w:t>I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(ml/m</w:t>
            </w:r>
            <w:r w:rsidRPr="00062E92">
              <w:rPr>
                <w:rFonts w:asciiTheme="majorHAnsi" w:hAnsiTheme="majorHAnsi" w:cstheme="majorHAnsi"/>
                <w:color w:val="auto"/>
                <w:vertAlign w:val="superscript"/>
              </w:rPr>
              <w:t>2</w:t>
            </w:r>
            <w:r w:rsidRPr="00062E92">
              <w:rPr>
                <w:rFonts w:asciiTheme="majorHAnsi" w:hAnsiTheme="majorHAnsi" w:cstheme="majorHAnsi"/>
                <w:color w:val="auto"/>
              </w:rPr>
              <w:t>)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E12F43F" w14:textId="59A3D302" w:rsidR="00D0733B" w:rsidRPr="00062E92" w:rsidRDefault="00D0733B" w:rsidP="00C93C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5</w:t>
            </w:r>
            <w:r w:rsidR="006A53BD" w:rsidRPr="00062E92">
              <w:rPr>
                <w:rFonts w:asciiTheme="majorHAnsi" w:hAnsiTheme="majorHAnsi" w:cstheme="majorHAnsi"/>
                <w:color w:val="auto"/>
              </w:rPr>
              <w:t>0.2</w:t>
            </w:r>
            <w:r w:rsidRPr="00062E92">
              <w:rPr>
                <w:rFonts w:asciiTheme="majorHAnsi" w:hAnsiTheme="majorHAnsi" w:cstheme="majorHAnsi"/>
                <w:color w:val="auto"/>
              </w:rPr>
              <w:t>±2</w:t>
            </w:r>
            <w:r w:rsidR="006A53BD" w:rsidRPr="00062E92">
              <w:rPr>
                <w:rFonts w:asciiTheme="majorHAnsi" w:hAnsiTheme="majorHAnsi" w:cstheme="majorHAnsi"/>
                <w:color w:val="auto"/>
              </w:rPr>
              <w:t>0.0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3106DA" w14:textId="15819AB6" w:rsidR="00D0733B" w:rsidRPr="00062E92" w:rsidRDefault="00D0733B" w:rsidP="00C93C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41.2±16.6  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BE0BDAD" w14:textId="35047DD7" w:rsidR="00D0733B" w:rsidRPr="00062E92" w:rsidRDefault="00130772" w:rsidP="00C93C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46.6</w:t>
            </w:r>
            <w:r w:rsidR="00D0733B" w:rsidRPr="00062E92">
              <w:rPr>
                <w:rFonts w:asciiTheme="majorHAnsi" w:hAnsiTheme="majorHAnsi" w:cstheme="majorHAnsi"/>
                <w:color w:val="auto"/>
              </w:rPr>
              <w:t>±</w:t>
            </w:r>
            <w:r w:rsidRPr="00062E92">
              <w:rPr>
                <w:rFonts w:asciiTheme="majorHAnsi" w:hAnsiTheme="majorHAnsi" w:cstheme="majorHAnsi"/>
                <w:color w:val="auto"/>
              </w:rPr>
              <w:t>19.1</w:t>
            </w:r>
            <w:r w:rsidR="00D0733B" w:rsidRPr="00062E92">
              <w:rPr>
                <w:rFonts w:asciiTheme="majorHAnsi" w:hAnsiTheme="majorHAnsi" w:cstheme="majorHAnsi"/>
                <w:color w:val="auto"/>
              </w:rPr>
              <w:t xml:space="preserve"> </w:t>
            </w:r>
          </w:p>
        </w:tc>
        <w:tc>
          <w:tcPr>
            <w:tcW w:w="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7D95F94" w14:textId="42B18B17" w:rsidR="00D0733B" w:rsidRPr="00062E92" w:rsidRDefault="00D0733B" w:rsidP="00C93C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0.0</w:t>
            </w:r>
            <w:r w:rsidR="00910338" w:rsidRPr="00062E92">
              <w:rPr>
                <w:rFonts w:asciiTheme="majorHAnsi" w:hAnsiTheme="majorHAnsi" w:cstheme="majorHAnsi"/>
                <w:color w:val="auto"/>
              </w:rPr>
              <w:t>14</w:t>
            </w:r>
          </w:p>
        </w:tc>
      </w:tr>
      <w:tr w:rsidR="00062E92" w:rsidRPr="00062E92" w14:paraId="06164C40" w14:textId="77777777" w:rsidTr="00B15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5E2F3F91" w14:textId="77217AE8" w:rsidR="00D0733B" w:rsidRPr="00062E92" w:rsidRDefault="00D0733B" w:rsidP="00197843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       LVEDD</w:t>
            </w:r>
            <w:r w:rsidR="00197843">
              <w:rPr>
                <w:rFonts w:asciiTheme="majorHAnsi" w:hAnsiTheme="majorHAnsi" w:cstheme="majorHAnsi"/>
                <w:color w:val="auto"/>
              </w:rPr>
              <w:t>I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(cm/m</w:t>
            </w:r>
            <w:r w:rsidRPr="00062E92">
              <w:rPr>
                <w:rFonts w:asciiTheme="majorHAnsi" w:hAnsiTheme="majorHAnsi" w:cstheme="majorHAnsi"/>
                <w:color w:val="auto"/>
                <w:vertAlign w:val="superscript"/>
              </w:rPr>
              <w:t>2</w:t>
            </w:r>
            <w:r w:rsidRPr="00062E92">
              <w:rPr>
                <w:rFonts w:asciiTheme="majorHAnsi" w:hAnsiTheme="majorHAnsi" w:cstheme="majorHAnsi"/>
                <w:color w:val="auto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55A68E71" w14:textId="761F84E7" w:rsidR="00D0733B" w:rsidRPr="00062E92" w:rsidRDefault="00D0733B" w:rsidP="00C93C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2.</w:t>
            </w:r>
            <w:r w:rsidR="00D20C79" w:rsidRPr="00062E92">
              <w:rPr>
                <w:rFonts w:asciiTheme="majorHAnsi" w:hAnsiTheme="majorHAnsi" w:cstheme="majorHAnsi"/>
                <w:color w:val="auto"/>
              </w:rPr>
              <w:t>8</w:t>
            </w:r>
            <w:r w:rsidRPr="00062E92">
              <w:rPr>
                <w:rFonts w:asciiTheme="majorHAnsi" w:hAnsiTheme="majorHAnsi" w:cstheme="majorHAnsi"/>
                <w:color w:val="auto"/>
              </w:rPr>
              <w:t>±0.</w:t>
            </w:r>
            <w:r w:rsidR="00D20C79" w:rsidRPr="00062E92">
              <w:rPr>
                <w:rFonts w:asciiTheme="majorHAnsi" w:hAnsiTheme="majorHAnsi" w:cstheme="majorHAnsi"/>
                <w:color w:val="auto"/>
              </w:rPr>
              <w:t>66</w:t>
            </w:r>
          </w:p>
        </w:tc>
        <w:tc>
          <w:tcPr>
            <w:tcW w:w="1260" w:type="dxa"/>
            <w:shd w:val="clear" w:color="auto" w:fill="auto"/>
          </w:tcPr>
          <w:p w14:paraId="71B36D0C" w14:textId="18D55119" w:rsidR="00D0733B" w:rsidRPr="00062E92" w:rsidRDefault="00D0733B" w:rsidP="00C93C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2.8±0.52</w:t>
            </w:r>
          </w:p>
        </w:tc>
        <w:tc>
          <w:tcPr>
            <w:tcW w:w="1440" w:type="dxa"/>
            <w:shd w:val="clear" w:color="auto" w:fill="auto"/>
          </w:tcPr>
          <w:p w14:paraId="0B6B6A10" w14:textId="02FF7F1F" w:rsidR="00D0733B" w:rsidRPr="00062E92" w:rsidRDefault="00D0733B" w:rsidP="00C93C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2.</w:t>
            </w:r>
            <w:r w:rsidR="00130772" w:rsidRPr="00062E92">
              <w:rPr>
                <w:rFonts w:asciiTheme="majorHAnsi" w:hAnsiTheme="majorHAnsi" w:cstheme="majorHAnsi"/>
                <w:color w:val="auto"/>
              </w:rPr>
              <w:t>8</w:t>
            </w:r>
            <w:r w:rsidRPr="00062E92">
              <w:rPr>
                <w:rFonts w:asciiTheme="majorHAnsi" w:hAnsiTheme="majorHAnsi" w:cstheme="majorHAnsi"/>
                <w:color w:val="auto"/>
              </w:rPr>
              <w:t>±0.</w:t>
            </w:r>
            <w:r w:rsidR="00130772" w:rsidRPr="00062E92">
              <w:rPr>
                <w:rFonts w:asciiTheme="majorHAnsi" w:hAnsiTheme="majorHAnsi" w:cstheme="majorHAnsi"/>
                <w:color w:val="auto"/>
              </w:rPr>
              <w:t>61</w:t>
            </w:r>
          </w:p>
        </w:tc>
        <w:tc>
          <w:tcPr>
            <w:tcW w:w="985" w:type="dxa"/>
            <w:shd w:val="clear" w:color="auto" w:fill="auto"/>
          </w:tcPr>
          <w:p w14:paraId="32D08F4D" w14:textId="15ECB07E" w:rsidR="00D0733B" w:rsidRPr="00062E92" w:rsidRDefault="00D0733B" w:rsidP="00C93C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0.</w:t>
            </w:r>
            <w:r w:rsidR="00DE30DF" w:rsidRPr="00062E92">
              <w:rPr>
                <w:rFonts w:asciiTheme="majorHAnsi" w:hAnsiTheme="majorHAnsi" w:cstheme="majorHAnsi"/>
                <w:color w:val="auto"/>
              </w:rPr>
              <w:t>685</w:t>
            </w:r>
          </w:p>
        </w:tc>
      </w:tr>
      <w:tr w:rsidR="00062E92" w:rsidRPr="00062E92" w14:paraId="7A2CACC7" w14:textId="77777777" w:rsidTr="00062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077ED79" w14:textId="5A751B47" w:rsidR="00D0733B" w:rsidRPr="00062E92" w:rsidRDefault="00D0733B" w:rsidP="00197843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       LVESD</w:t>
            </w:r>
            <w:r w:rsidR="00197843">
              <w:rPr>
                <w:rFonts w:asciiTheme="majorHAnsi" w:hAnsiTheme="majorHAnsi" w:cstheme="majorHAnsi"/>
                <w:color w:val="auto"/>
              </w:rPr>
              <w:t>I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(cm/m</w:t>
            </w:r>
            <w:r w:rsidRPr="00062E92">
              <w:rPr>
                <w:rFonts w:asciiTheme="majorHAnsi" w:hAnsiTheme="majorHAnsi" w:cstheme="majorHAnsi"/>
                <w:color w:val="auto"/>
                <w:vertAlign w:val="superscript"/>
              </w:rPr>
              <w:t>2</w:t>
            </w:r>
            <w:r w:rsidRPr="00062E92">
              <w:rPr>
                <w:rFonts w:asciiTheme="majorHAnsi" w:hAnsiTheme="majorHAnsi" w:cstheme="majorHAnsi"/>
                <w:color w:val="auto"/>
              </w:rPr>
              <w:t>)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3DDF39B" w14:textId="2D9602E4" w:rsidR="00D0733B" w:rsidRPr="00062E92" w:rsidRDefault="00D0733B" w:rsidP="001978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1.</w:t>
            </w:r>
            <w:r w:rsidR="00197843">
              <w:rPr>
                <w:rFonts w:asciiTheme="majorHAnsi" w:hAnsiTheme="majorHAnsi" w:cstheme="majorHAnsi"/>
                <w:color w:val="auto"/>
              </w:rPr>
              <w:t>9</w:t>
            </w:r>
            <w:r w:rsidRPr="00062E92">
              <w:rPr>
                <w:rFonts w:asciiTheme="majorHAnsi" w:hAnsiTheme="majorHAnsi" w:cstheme="majorHAnsi"/>
                <w:color w:val="auto"/>
              </w:rPr>
              <w:t>±0.</w:t>
            </w:r>
            <w:r w:rsidR="00197843">
              <w:rPr>
                <w:rFonts w:asciiTheme="majorHAnsi" w:hAnsiTheme="majorHAnsi" w:cstheme="majorHAnsi"/>
                <w:color w:val="auto"/>
              </w:rPr>
              <w:t>6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D74112" w14:textId="7CBE672E" w:rsidR="00D0733B" w:rsidRPr="00062E92" w:rsidRDefault="00D0733B" w:rsidP="001978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1.8±0.</w:t>
            </w:r>
            <w:r w:rsidR="00197843">
              <w:rPr>
                <w:rFonts w:asciiTheme="majorHAnsi" w:hAnsiTheme="majorHAnsi" w:cstheme="majorHAnsi"/>
                <w:color w:val="auto"/>
              </w:rPr>
              <w:t>5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0E83F7C" w14:textId="407E24C2" w:rsidR="00D0733B" w:rsidRPr="00062E92" w:rsidRDefault="00D0733B" w:rsidP="001978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1.</w:t>
            </w:r>
            <w:r w:rsidR="004A22C1" w:rsidRPr="00062E92">
              <w:rPr>
                <w:rFonts w:asciiTheme="majorHAnsi" w:hAnsiTheme="majorHAnsi" w:cstheme="majorHAnsi"/>
                <w:color w:val="auto"/>
              </w:rPr>
              <w:t>8</w:t>
            </w:r>
            <w:r w:rsidRPr="00062E92">
              <w:rPr>
                <w:rFonts w:asciiTheme="majorHAnsi" w:hAnsiTheme="majorHAnsi" w:cstheme="majorHAnsi"/>
                <w:color w:val="auto"/>
              </w:rPr>
              <w:t>±0.</w:t>
            </w:r>
            <w:r w:rsidR="00197843">
              <w:rPr>
                <w:rFonts w:asciiTheme="majorHAnsi" w:hAnsiTheme="majorHAnsi" w:cstheme="majorHAnsi"/>
                <w:color w:val="auto"/>
              </w:rPr>
              <w:t>6</w:t>
            </w:r>
          </w:p>
        </w:tc>
        <w:tc>
          <w:tcPr>
            <w:tcW w:w="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8D839C2" w14:textId="5ECB99BE" w:rsidR="00D0733B" w:rsidRPr="00062E92" w:rsidRDefault="00D0733B" w:rsidP="00C93C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0.</w:t>
            </w:r>
            <w:r w:rsidR="0080047D" w:rsidRPr="00062E92">
              <w:rPr>
                <w:rFonts w:asciiTheme="majorHAnsi" w:hAnsiTheme="majorHAnsi" w:cstheme="majorHAnsi"/>
                <w:color w:val="auto"/>
              </w:rPr>
              <w:t>858</w:t>
            </w:r>
          </w:p>
        </w:tc>
      </w:tr>
      <w:tr w:rsidR="00062E92" w:rsidRPr="00062E92" w14:paraId="4E5D4828" w14:textId="77777777" w:rsidTr="00B15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1EED3E50" w14:textId="77777777" w:rsidR="00D0733B" w:rsidRPr="00062E92" w:rsidRDefault="00D0733B" w:rsidP="00C93C18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       Length</w:t>
            </w:r>
          </w:p>
        </w:tc>
        <w:tc>
          <w:tcPr>
            <w:tcW w:w="1710" w:type="dxa"/>
            <w:shd w:val="clear" w:color="auto" w:fill="auto"/>
          </w:tcPr>
          <w:p w14:paraId="0E7C4BD2" w14:textId="0047563E" w:rsidR="00D0733B" w:rsidRPr="00062E92" w:rsidRDefault="00D0733B" w:rsidP="00C93C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9.</w:t>
            </w:r>
            <w:r w:rsidR="00D20C79" w:rsidRPr="00062E92">
              <w:rPr>
                <w:rFonts w:asciiTheme="majorHAnsi" w:hAnsiTheme="majorHAnsi" w:cstheme="majorHAnsi"/>
                <w:color w:val="auto"/>
              </w:rPr>
              <w:t>40</w:t>
            </w:r>
            <w:r w:rsidRPr="00062E92">
              <w:rPr>
                <w:rFonts w:asciiTheme="majorHAnsi" w:hAnsiTheme="majorHAnsi" w:cstheme="majorHAnsi"/>
                <w:color w:val="auto"/>
              </w:rPr>
              <w:t>±1.</w:t>
            </w:r>
            <w:r w:rsidR="00D20C79" w:rsidRPr="00062E92">
              <w:rPr>
                <w:rFonts w:asciiTheme="majorHAnsi" w:hAnsiTheme="majorHAnsi" w:cstheme="majorHAnsi"/>
                <w:color w:val="auto"/>
              </w:rPr>
              <w:t>10</w:t>
            </w:r>
          </w:p>
        </w:tc>
        <w:tc>
          <w:tcPr>
            <w:tcW w:w="1260" w:type="dxa"/>
            <w:shd w:val="clear" w:color="auto" w:fill="auto"/>
          </w:tcPr>
          <w:p w14:paraId="51757913" w14:textId="35C05067" w:rsidR="00D0733B" w:rsidRPr="00062E92" w:rsidRDefault="00D0733B" w:rsidP="00C93C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8.22±0.69</w:t>
            </w:r>
          </w:p>
        </w:tc>
        <w:tc>
          <w:tcPr>
            <w:tcW w:w="1440" w:type="dxa"/>
            <w:shd w:val="clear" w:color="auto" w:fill="auto"/>
          </w:tcPr>
          <w:p w14:paraId="22B2BA2D" w14:textId="6F6ACBDD" w:rsidR="00D0733B" w:rsidRPr="00062E92" w:rsidRDefault="00655BC0" w:rsidP="00C93C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8.93</w:t>
            </w:r>
            <w:r w:rsidR="00D0733B" w:rsidRPr="00062E92">
              <w:rPr>
                <w:rFonts w:asciiTheme="majorHAnsi" w:hAnsiTheme="majorHAnsi" w:cstheme="majorHAnsi"/>
                <w:color w:val="auto"/>
              </w:rPr>
              <w:t>±1.1</w:t>
            </w:r>
            <w:r w:rsidRPr="00062E92">
              <w:rPr>
                <w:rFonts w:asciiTheme="majorHAnsi" w:hAnsiTheme="majorHAnsi" w:cstheme="majorHAnsi"/>
                <w:color w:val="auto"/>
              </w:rPr>
              <w:t>2</w:t>
            </w:r>
          </w:p>
        </w:tc>
        <w:tc>
          <w:tcPr>
            <w:tcW w:w="985" w:type="dxa"/>
            <w:shd w:val="clear" w:color="auto" w:fill="auto"/>
          </w:tcPr>
          <w:p w14:paraId="3D9D15E2" w14:textId="77777777" w:rsidR="00D0733B" w:rsidRPr="00062E92" w:rsidRDefault="00D0733B" w:rsidP="00C93C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&lt;0.001</w:t>
            </w:r>
          </w:p>
        </w:tc>
      </w:tr>
      <w:tr w:rsidR="00062E92" w:rsidRPr="00062E92" w14:paraId="3D8DB563" w14:textId="77777777" w:rsidTr="00062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BA60430" w14:textId="77777777" w:rsidR="00D0733B" w:rsidRPr="00062E92" w:rsidRDefault="00D0733B" w:rsidP="00C93C18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       LVMi (g/m</w:t>
            </w:r>
            <w:r w:rsidRPr="00062E92">
              <w:rPr>
                <w:rFonts w:asciiTheme="majorHAnsi" w:hAnsiTheme="majorHAnsi" w:cstheme="majorHAnsi"/>
                <w:color w:val="auto"/>
                <w:vertAlign w:val="superscript"/>
              </w:rPr>
              <w:t>2</w:t>
            </w:r>
            <w:r w:rsidRPr="00062E92">
              <w:rPr>
                <w:rFonts w:asciiTheme="majorHAnsi" w:hAnsiTheme="majorHAnsi" w:cstheme="majorHAnsi"/>
                <w:color w:val="auto"/>
              </w:rPr>
              <w:t>)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AFBA796" w14:textId="27F504FC" w:rsidR="00D0733B" w:rsidRPr="00062E92" w:rsidRDefault="00D20C79" w:rsidP="00C93C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77.4</w:t>
            </w:r>
            <w:r w:rsidR="00D0733B" w:rsidRPr="00062E92">
              <w:rPr>
                <w:rFonts w:asciiTheme="majorHAnsi" w:hAnsiTheme="majorHAnsi" w:cstheme="majorHAnsi"/>
                <w:color w:val="auto"/>
              </w:rPr>
              <w:t>±2</w:t>
            </w:r>
            <w:r w:rsidRPr="00062E92">
              <w:rPr>
                <w:rFonts w:asciiTheme="majorHAnsi" w:hAnsiTheme="majorHAnsi" w:cstheme="majorHAnsi"/>
                <w:color w:val="auto"/>
              </w:rPr>
              <w:t>8.2</w:t>
            </w:r>
            <w:r w:rsidR="00D0733B" w:rsidRPr="00062E92">
              <w:rPr>
                <w:rFonts w:asciiTheme="majorHAnsi" w:hAnsiTheme="majorHAnsi" w:cstheme="majorHAnsi"/>
                <w:color w:val="auto"/>
              </w:rPr>
              <w:t xml:space="preserve"> 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35912F7" w14:textId="4E7618E8" w:rsidR="00D0733B" w:rsidRPr="00062E92" w:rsidRDefault="00D0733B" w:rsidP="00C93C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70.7±23.5  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B394FAC" w14:textId="00792933" w:rsidR="00D0733B" w:rsidRPr="00062E92" w:rsidRDefault="00D0733B" w:rsidP="00C93C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7</w:t>
            </w:r>
            <w:r w:rsidR="005635B3" w:rsidRPr="00062E92">
              <w:rPr>
                <w:rFonts w:asciiTheme="majorHAnsi" w:hAnsiTheme="majorHAnsi" w:cstheme="majorHAnsi"/>
                <w:color w:val="auto"/>
              </w:rPr>
              <w:t>4.7</w:t>
            </w:r>
            <w:r w:rsidRPr="00062E92">
              <w:rPr>
                <w:rFonts w:asciiTheme="majorHAnsi" w:hAnsiTheme="majorHAnsi" w:cstheme="majorHAnsi"/>
                <w:color w:val="auto"/>
              </w:rPr>
              <w:t>±26.</w:t>
            </w:r>
            <w:r w:rsidR="005635B3" w:rsidRPr="00062E92">
              <w:rPr>
                <w:rFonts w:asciiTheme="majorHAnsi" w:hAnsiTheme="majorHAnsi" w:cstheme="majorHAnsi"/>
                <w:color w:val="auto"/>
              </w:rPr>
              <w:t>5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</w:t>
            </w:r>
          </w:p>
        </w:tc>
        <w:tc>
          <w:tcPr>
            <w:tcW w:w="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0B226F8" w14:textId="22E9C3C5" w:rsidR="00D0733B" w:rsidRPr="00062E92" w:rsidRDefault="00910338" w:rsidP="00C93C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0.078</w:t>
            </w:r>
          </w:p>
        </w:tc>
      </w:tr>
      <w:tr w:rsidR="00062E92" w:rsidRPr="00062E92" w14:paraId="26C30495" w14:textId="77777777" w:rsidTr="00B15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007460C6" w14:textId="1C69A8BB" w:rsidR="00D0733B" w:rsidRPr="00062E92" w:rsidRDefault="00D0733B" w:rsidP="00C93C18">
            <w:pPr>
              <w:spacing w:line="480" w:lineRule="auto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       LVEF (%)</w:t>
            </w:r>
          </w:p>
          <w:p w14:paraId="1C7ABC18" w14:textId="22BF3AFA" w:rsidR="003C7CF2" w:rsidRPr="00062E92" w:rsidRDefault="003C7CF2" w:rsidP="00C93C18">
            <w:pPr>
              <w:spacing w:line="480" w:lineRule="auto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      RF</w:t>
            </w:r>
          </w:p>
          <w:p w14:paraId="0BB13C30" w14:textId="77777777" w:rsidR="00D0733B" w:rsidRPr="00062E92" w:rsidRDefault="00D0733B" w:rsidP="00C93C18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b w:val="0"/>
                <w:bCs w:val="0"/>
                <w:color w:val="auto"/>
              </w:rPr>
              <w:t xml:space="preserve">        </w:t>
            </w:r>
          </w:p>
          <w:p w14:paraId="295EB004" w14:textId="77777777" w:rsidR="00D0733B" w:rsidRPr="00062E92" w:rsidRDefault="00D0733B" w:rsidP="00C93C18">
            <w:pPr>
              <w:spacing w:line="480" w:lineRule="auto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      </w:t>
            </w:r>
          </w:p>
          <w:p w14:paraId="30935FBC" w14:textId="77777777" w:rsidR="00D0733B" w:rsidRPr="00062E92" w:rsidRDefault="00D0733B" w:rsidP="00C93C18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      </w:t>
            </w:r>
          </w:p>
          <w:p w14:paraId="20CC7C10" w14:textId="77777777" w:rsidR="00D0733B" w:rsidRPr="00062E92" w:rsidRDefault="00D0733B" w:rsidP="00C93C18">
            <w:pPr>
              <w:spacing w:line="480" w:lineRule="auto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</w:p>
          <w:p w14:paraId="5FC03BF4" w14:textId="77777777" w:rsidR="00D0733B" w:rsidRPr="00062E92" w:rsidRDefault="00D0733B" w:rsidP="00C93C18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1710" w:type="dxa"/>
            <w:shd w:val="clear" w:color="auto" w:fill="auto"/>
          </w:tcPr>
          <w:p w14:paraId="6CC8E26E" w14:textId="14179DC0" w:rsidR="00D0733B" w:rsidRPr="00062E92" w:rsidRDefault="00D0733B" w:rsidP="00C93C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5</w:t>
            </w:r>
            <w:r w:rsidR="00D20C79" w:rsidRPr="00062E92">
              <w:rPr>
                <w:rFonts w:asciiTheme="majorHAnsi" w:hAnsiTheme="majorHAnsi" w:cstheme="majorHAnsi"/>
                <w:color w:val="auto"/>
              </w:rPr>
              <w:t>8.4</w:t>
            </w:r>
            <w:r w:rsidRPr="00062E92">
              <w:rPr>
                <w:rFonts w:asciiTheme="majorHAnsi" w:hAnsiTheme="majorHAnsi" w:cstheme="majorHAnsi"/>
                <w:color w:val="auto"/>
              </w:rPr>
              <w:t>±</w:t>
            </w:r>
            <w:r w:rsidR="00D20C79" w:rsidRPr="00062E92">
              <w:rPr>
                <w:rFonts w:asciiTheme="majorHAnsi" w:hAnsiTheme="majorHAnsi" w:cstheme="majorHAnsi"/>
                <w:color w:val="auto"/>
              </w:rPr>
              <w:t>7.4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</w:t>
            </w:r>
          </w:p>
          <w:p w14:paraId="690B94E1" w14:textId="0B24D311" w:rsidR="009561F5" w:rsidRPr="00062E92" w:rsidRDefault="009561F5" w:rsidP="00C93C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32.9±14.7</w:t>
            </w:r>
          </w:p>
          <w:p w14:paraId="71A395F0" w14:textId="77777777" w:rsidR="00D0733B" w:rsidRPr="00062E92" w:rsidRDefault="00D0733B" w:rsidP="00C93C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  <w:p w14:paraId="2BBBFB52" w14:textId="77777777" w:rsidR="00D0733B" w:rsidRPr="00062E92" w:rsidRDefault="00D0733B" w:rsidP="00C93C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u w:val="single"/>
              </w:rPr>
            </w:pPr>
          </w:p>
          <w:p w14:paraId="65A53840" w14:textId="77777777" w:rsidR="00D0733B" w:rsidRPr="00062E92" w:rsidRDefault="00D0733B" w:rsidP="00C93C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u w:val="single"/>
              </w:rPr>
            </w:pPr>
          </w:p>
        </w:tc>
        <w:tc>
          <w:tcPr>
            <w:tcW w:w="1260" w:type="dxa"/>
            <w:shd w:val="clear" w:color="auto" w:fill="auto"/>
          </w:tcPr>
          <w:p w14:paraId="1DB45668" w14:textId="77777777" w:rsidR="009561F5" w:rsidRPr="00062E92" w:rsidRDefault="00D0733B" w:rsidP="00C93C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58.8±7.1</w:t>
            </w:r>
          </w:p>
          <w:p w14:paraId="0E6BE9B0" w14:textId="35FBB33B" w:rsidR="00D0733B" w:rsidRPr="00062E92" w:rsidRDefault="009561F5" w:rsidP="00C93C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23.8±19.2</w:t>
            </w:r>
            <w:r w:rsidR="00D0733B" w:rsidRPr="00062E92">
              <w:rPr>
                <w:rFonts w:asciiTheme="majorHAnsi" w:hAnsiTheme="majorHAnsi" w:cstheme="majorHAnsi"/>
                <w:color w:val="auto"/>
              </w:rPr>
              <w:t xml:space="preserve"> </w:t>
            </w:r>
          </w:p>
          <w:p w14:paraId="5CF0B0C5" w14:textId="77777777" w:rsidR="00D0733B" w:rsidRPr="00062E92" w:rsidRDefault="00D0733B" w:rsidP="00C93C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  <w:p w14:paraId="18BA5960" w14:textId="77777777" w:rsidR="00D0733B" w:rsidRPr="00062E92" w:rsidRDefault="00D0733B" w:rsidP="00C93C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  <w:p w14:paraId="40036941" w14:textId="77777777" w:rsidR="00D0733B" w:rsidRPr="00062E92" w:rsidRDefault="00D0733B" w:rsidP="00C93C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1440" w:type="dxa"/>
            <w:shd w:val="clear" w:color="auto" w:fill="auto"/>
          </w:tcPr>
          <w:p w14:paraId="5DE9B0FD" w14:textId="1D463AE0" w:rsidR="00D0733B" w:rsidRPr="00062E92" w:rsidRDefault="00D0733B" w:rsidP="00C93C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5</w:t>
            </w:r>
            <w:r w:rsidR="001F3D83" w:rsidRPr="00062E92">
              <w:rPr>
                <w:rFonts w:asciiTheme="majorHAnsi" w:hAnsiTheme="majorHAnsi" w:cstheme="majorHAnsi"/>
                <w:color w:val="auto"/>
              </w:rPr>
              <w:t>8.6</w:t>
            </w:r>
            <w:r w:rsidRPr="00062E92">
              <w:rPr>
                <w:rFonts w:asciiTheme="majorHAnsi" w:hAnsiTheme="majorHAnsi" w:cstheme="majorHAnsi"/>
                <w:color w:val="auto"/>
              </w:rPr>
              <w:t>±</w:t>
            </w:r>
            <w:r w:rsidR="001F3D83" w:rsidRPr="00062E92">
              <w:rPr>
                <w:rFonts w:asciiTheme="majorHAnsi" w:hAnsiTheme="majorHAnsi" w:cstheme="majorHAnsi"/>
                <w:color w:val="auto"/>
              </w:rPr>
              <w:t>7.2</w:t>
            </w:r>
          </w:p>
          <w:p w14:paraId="2A4D63BD" w14:textId="5327834F" w:rsidR="003C7CF2" w:rsidRPr="00062E92" w:rsidRDefault="003C7CF2" w:rsidP="00C93C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29.2±17.2</w:t>
            </w:r>
          </w:p>
          <w:p w14:paraId="6937B399" w14:textId="77777777" w:rsidR="00D0733B" w:rsidRPr="00062E92" w:rsidRDefault="00D0733B" w:rsidP="00C93C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  <w:p w14:paraId="18F1DEAF" w14:textId="77777777" w:rsidR="00D0733B" w:rsidRPr="00062E92" w:rsidRDefault="00D0733B" w:rsidP="00C93C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  <w:p w14:paraId="11F89AD8" w14:textId="77777777" w:rsidR="00D0733B" w:rsidRPr="00062E92" w:rsidRDefault="00D0733B" w:rsidP="00C93C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</w:t>
            </w:r>
          </w:p>
        </w:tc>
        <w:tc>
          <w:tcPr>
            <w:tcW w:w="985" w:type="dxa"/>
            <w:shd w:val="clear" w:color="auto" w:fill="auto"/>
          </w:tcPr>
          <w:p w14:paraId="09591DF3" w14:textId="2DE548F7" w:rsidR="00D0733B" w:rsidRPr="00062E92" w:rsidRDefault="00D0733B" w:rsidP="00C93C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0.</w:t>
            </w:r>
            <w:r w:rsidR="00910338" w:rsidRPr="00062E92">
              <w:rPr>
                <w:rFonts w:asciiTheme="majorHAnsi" w:hAnsiTheme="majorHAnsi" w:cstheme="majorHAnsi"/>
                <w:color w:val="auto"/>
              </w:rPr>
              <w:t>926</w:t>
            </w:r>
          </w:p>
          <w:p w14:paraId="502CE859" w14:textId="369367BC" w:rsidR="003C7CF2" w:rsidRPr="00062E92" w:rsidRDefault="003C7CF2" w:rsidP="00C93C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0.002</w:t>
            </w:r>
          </w:p>
          <w:p w14:paraId="3ADE9FB6" w14:textId="77777777" w:rsidR="00D0733B" w:rsidRPr="00062E92" w:rsidRDefault="00D0733B" w:rsidP="00C93C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  <w:p w14:paraId="09A1D7F2" w14:textId="77777777" w:rsidR="00D0733B" w:rsidRPr="00062E92" w:rsidRDefault="00D0733B" w:rsidP="00C93C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  <w:p w14:paraId="20E615B0" w14:textId="77777777" w:rsidR="00D0733B" w:rsidRPr="00062E92" w:rsidRDefault="00D0733B" w:rsidP="00C93C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  <w:p w14:paraId="35DAD250" w14:textId="77777777" w:rsidR="00D0733B" w:rsidRPr="00062E92" w:rsidRDefault="00D0733B" w:rsidP="00C93C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</w:tc>
      </w:tr>
      <w:tr w:rsidR="00062E92" w:rsidRPr="00062E92" w14:paraId="457BB028" w14:textId="77777777" w:rsidTr="00062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gridSpan w:val="5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F9E42F7" w14:textId="13406C24" w:rsidR="00AA2CAB" w:rsidRPr="00062E92" w:rsidRDefault="00AA2CAB" w:rsidP="00197843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Continuous variables are expressed as mean ± standard deviation and categorical variables are expressed as number (percent). NYHA = New York Heart Association; LVEDV</w:t>
            </w:r>
            <w:r w:rsidR="00197843">
              <w:rPr>
                <w:rFonts w:asciiTheme="majorHAnsi" w:hAnsiTheme="majorHAnsi" w:cstheme="majorHAnsi"/>
                <w:color w:val="auto"/>
              </w:rPr>
              <w:t>I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= left ventricular end-diastolic volume index; LVESV</w:t>
            </w:r>
            <w:r w:rsidR="00197843">
              <w:rPr>
                <w:rFonts w:asciiTheme="majorHAnsi" w:hAnsiTheme="majorHAnsi" w:cstheme="majorHAnsi"/>
                <w:color w:val="auto"/>
              </w:rPr>
              <w:t>I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= left ventricular end-systolic volume index; LVEF = left ventricular mass index.</w:t>
            </w:r>
          </w:p>
        </w:tc>
      </w:tr>
    </w:tbl>
    <w:p w14:paraId="73375A43" w14:textId="77777777" w:rsidR="00CC0D21" w:rsidRDefault="00CC0D21"/>
    <w:tbl>
      <w:tblPr>
        <w:tblStyle w:val="LightShading"/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0"/>
        <w:gridCol w:w="1710"/>
        <w:gridCol w:w="1260"/>
        <w:gridCol w:w="1440"/>
        <w:gridCol w:w="985"/>
      </w:tblGrid>
      <w:tr w:rsidR="00062E92" w:rsidRPr="00062E92" w14:paraId="3A2A43BB" w14:textId="77777777" w:rsidTr="00062E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gridSpan w:val="5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950571A" w14:textId="2C308750" w:rsidR="007B4839" w:rsidRPr="00062E92" w:rsidRDefault="007B4839" w:rsidP="00F43462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Supplementary Table 2: Echocardiographic and CMR Data Indexed by Height and Stratified Based on Aortic Valve Morphology</w:t>
            </w:r>
          </w:p>
        </w:tc>
      </w:tr>
      <w:tr w:rsidR="00062E92" w:rsidRPr="00062E92" w14:paraId="3C7D9380" w14:textId="77777777" w:rsidTr="00062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2753B1F" w14:textId="77777777" w:rsidR="007B4839" w:rsidRPr="00062E92" w:rsidRDefault="007B4839" w:rsidP="00F43462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669D419" w14:textId="77777777" w:rsidR="007B4839" w:rsidRPr="00062E92" w:rsidRDefault="007B4839" w:rsidP="00F434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Male</w:t>
            </w:r>
          </w:p>
          <w:p w14:paraId="04FABA00" w14:textId="77777777" w:rsidR="007B4839" w:rsidRPr="00062E92" w:rsidRDefault="007B4839" w:rsidP="00F434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(n=185)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1BE403C" w14:textId="77777777" w:rsidR="007B4839" w:rsidRPr="00062E92" w:rsidRDefault="007B4839" w:rsidP="00F434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Female</w:t>
            </w:r>
          </w:p>
          <w:p w14:paraId="1AB2F40C" w14:textId="77777777" w:rsidR="007B4839" w:rsidRPr="00062E92" w:rsidRDefault="007B4839" w:rsidP="00F434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(n=58)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E493751" w14:textId="77777777" w:rsidR="007B4839" w:rsidRPr="00062E92" w:rsidRDefault="007B4839" w:rsidP="00F434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Total</w:t>
            </w:r>
          </w:p>
          <w:p w14:paraId="39DBF8CA" w14:textId="77777777" w:rsidR="007B4839" w:rsidRPr="00062E92" w:rsidRDefault="007B4839" w:rsidP="00F434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(n=243)</w:t>
            </w:r>
          </w:p>
        </w:tc>
        <w:tc>
          <w:tcPr>
            <w:tcW w:w="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6E43978" w14:textId="77777777" w:rsidR="007B4839" w:rsidRPr="00062E92" w:rsidRDefault="007B4839" w:rsidP="00F434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p-value</w:t>
            </w:r>
          </w:p>
        </w:tc>
      </w:tr>
      <w:tr w:rsidR="00062E92" w:rsidRPr="00062E92" w14:paraId="7AD1608F" w14:textId="77777777" w:rsidTr="00062E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512958FE" w14:textId="60BB2716" w:rsidR="007B4839" w:rsidRPr="00062E92" w:rsidRDefault="007B4839" w:rsidP="00F43462">
            <w:pPr>
              <w:spacing w:line="480" w:lineRule="auto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Echocardiographic </w:t>
            </w:r>
            <w:r w:rsidR="00197843">
              <w:rPr>
                <w:rFonts w:asciiTheme="majorHAnsi" w:hAnsiTheme="majorHAnsi" w:cstheme="majorHAnsi"/>
                <w:color w:val="auto"/>
              </w:rPr>
              <w:t>d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ata </w:t>
            </w:r>
            <w:r w:rsidR="00197843">
              <w:rPr>
                <w:rFonts w:asciiTheme="majorHAnsi" w:hAnsiTheme="majorHAnsi" w:cstheme="majorHAnsi"/>
                <w:color w:val="auto"/>
              </w:rPr>
              <w:t>i</w:t>
            </w:r>
            <w:r w:rsidRPr="00062E92">
              <w:rPr>
                <w:rFonts w:asciiTheme="majorHAnsi" w:hAnsiTheme="majorHAnsi" w:cstheme="majorHAnsi"/>
                <w:color w:val="auto"/>
              </w:rPr>
              <w:t>ndexed to height</w:t>
            </w:r>
          </w:p>
          <w:p w14:paraId="3A47FA2A" w14:textId="77777777" w:rsidR="007B4839" w:rsidRPr="00062E92" w:rsidRDefault="007B4839" w:rsidP="00F43462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Bicuspid:</w:t>
            </w:r>
          </w:p>
        </w:tc>
        <w:tc>
          <w:tcPr>
            <w:tcW w:w="1710" w:type="dxa"/>
            <w:shd w:val="clear" w:color="auto" w:fill="auto"/>
          </w:tcPr>
          <w:p w14:paraId="7654FAB1" w14:textId="77777777" w:rsidR="007B4839" w:rsidRPr="00062E92" w:rsidRDefault="007B4839" w:rsidP="00F434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1260" w:type="dxa"/>
            <w:shd w:val="clear" w:color="auto" w:fill="auto"/>
          </w:tcPr>
          <w:p w14:paraId="3522458C" w14:textId="77777777" w:rsidR="007B4839" w:rsidRPr="00062E92" w:rsidRDefault="007B4839" w:rsidP="00F434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2425" w:type="dxa"/>
            <w:gridSpan w:val="2"/>
            <w:shd w:val="clear" w:color="auto" w:fill="auto"/>
          </w:tcPr>
          <w:p w14:paraId="7ED2DF67" w14:textId="77777777" w:rsidR="007B4839" w:rsidRPr="00062E92" w:rsidRDefault="007B4839" w:rsidP="00F434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</w:tc>
      </w:tr>
      <w:tr w:rsidR="00062E92" w:rsidRPr="00062E92" w14:paraId="50E7E1BB" w14:textId="77777777" w:rsidTr="00062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D724EC0" w14:textId="06D756AE" w:rsidR="006A5FCE" w:rsidRPr="00062E92" w:rsidRDefault="006A5FCE" w:rsidP="00197843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       LVEDV</w:t>
            </w:r>
            <w:r w:rsidR="00197843">
              <w:rPr>
                <w:rFonts w:asciiTheme="majorHAnsi" w:hAnsiTheme="majorHAnsi" w:cstheme="majorHAnsi"/>
                <w:color w:val="auto"/>
              </w:rPr>
              <w:t>I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(ml/m</w:t>
            </w:r>
            <w:r w:rsidRPr="00062E92">
              <w:rPr>
                <w:rFonts w:asciiTheme="majorHAnsi" w:hAnsiTheme="majorHAnsi" w:cstheme="majorHAnsi"/>
                <w:color w:val="auto"/>
                <w:vertAlign w:val="superscript"/>
              </w:rPr>
              <w:t>2.7</w:t>
            </w:r>
            <w:r w:rsidRPr="00062E92">
              <w:rPr>
                <w:rFonts w:asciiTheme="majorHAnsi" w:hAnsiTheme="majorHAnsi" w:cstheme="majorHAnsi"/>
                <w:color w:val="auto"/>
              </w:rPr>
              <w:t>)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543FEE2" w14:textId="5992FA92" w:rsidR="006A5FCE" w:rsidRPr="00062E92" w:rsidRDefault="006A5FCE" w:rsidP="006A5F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38.3±13.7 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95E37F" w14:textId="7D462F8D" w:rsidR="006A5FCE" w:rsidRPr="00062E92" w:rsidRDefault="006A5FCE" w:rsidP="006A5F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29.2±10.1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D4525DF" w14:textId="44459635" w:rsidR="006A5FCE" w:rsidRPr="00062E92" w:rsidRDefault="006A5FCE" w:rsidP="006A5F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37.3±13.6 </w:t>
            </w:r>
          </w:p>
        </w:tc>
        <w:tc>
          <w:tcPr>
            <w:tcW w:w="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0CAD8B2" w14:textId="6D3D8296" w:rsidR="006A5FCE" w:rsidRPr="00062E92" w:rsidRDefault="006A5FCE" w:rsidP="006A5F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0.005</w:t>
            </w:r>
          </w:p>
        </w:tc>
      </w:tr>
      <w:tr w:rsidR="00062E92" w:rsidRPr="00062E92" w14:paraId="7A74C7BB" w14:textId="77777777" w:rsidTr="00062E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6ACB9E32" w14:textId="0E2502F7" w:rsidR="006A5FCE" w:rsidRPr="00062E92" w:rsidRDefault="006A5FCE" w:rsidP="00197843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       LVESV</w:t>
            </w:r>
            <w:r w:rsidR="00197843">
              <w:rPr>
                <w:rFonts w:asciiTheme="majorHAnsi" w:hAnsiTheme="majorHAnsi" w:cstheme="majorHAnsi"/>
                <w:color w:val="auto"/>
              </w:rPr>
              <w:t>I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(ml/m</w:t>
            </w:r>
            <w:r w:rsidRPr="00062E92">
              <w:rPr>
                <w:rFonts w:asciiTheme="majorHAnsi" w:hAnsiTheme="majorHAnsi" w:cstheme="majorHAnsi"/>
                <w:color w:val="auto"/>
                <w:vertAlign w:val="superscript"/>
              </w:rPr>
              <w:t>2.7</w:t>
            </w:r>
            <w:r w:rsidRPr="00062E92">
              <w:rPr>
                <w:rFonts w:asciiTheme="majorHAnsi" w:hAnsiTheme="majorHAnsi" w:cstheme="majorHAnsi"/>
                <w:color w:val="auto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2080C726" w14:textId="794BFFD4" w:rsidR="006A5FCE" w:rsidRPr="00062E92" w:rsidRDefault="006A5FCE" w:rsidP="006A5F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16.4±8.1 </w:t>
            </w:r>
          </w:p>
        </w:tc>
        <w:tc>
          <w:tcPr>
            <w:tcW w:w="1260" w:type="dxa"/>
            <w:shd w:val="clear" w:color="auto" w:fill="auto"/>
          </w:tcPr>
          <w:p w14:paraId="0764AE56" w14:textId="3800C40A" w:rsidR="006A5FCE" w:rsidRPr="00062E92" w:rsidRDefault="006A5FCE" w:rsidP="006A5F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12.2±6.7</w:t>
            </w:r>
          </w:p>
        </w:tc>
        <w:tc>
          <w:tcPr>
            <w:tcW w:w="1440" w:type="dxa"/>
            <w:shd w:val="clear" w:color="auto" w:fill="auto"/>
          </w:tcPr>
          <w:p w14:paraId="3C80CF31" w14:textId="567FE520" w:rsidR="006A5FCE" w:rsidRPr="00062E92" w:rsidRDefault="006A5FCE" w:rsidP="006A5F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15.9±8.1 </w:t>
            </w:r>
          </w:p>
        </w:tc>
        <w:tc>
          <w:tcPr>
            <w:tcW w:w="985" w:type="dxa"/>
            <w:shd w:val="clear" w:color="auto" w:fill="auto"/>
          </w:tcPr>
          <w:p w14:paraId="34995C40" w14:textId="44DCB2B9" w:rsidR="006A5FCE" w:rsidRPr="00062E92" w:rsidRDefault="006A5FCE" w:rsidP="006A5F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0.010</w:t>
            </w:r>
          </w:p>
        </w:tc>
      </w:tr>
      <w:tr w:rsidR="00062E92" w:rsidRPr="00062E92" w14:paraId="49A58B0C" w14:textId="77777777" w:rsidTr="00062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D1F51E2" w14:textId="3CEF8896" w:rsidR="006A5FCE" w:rsidRPr="00062E92" w:rsidRDefault="006A5FCE" w:rsidP="00197843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       LVEDD</w:t>
            </w:r>
            <w:r w:rsidR="00197843">
              <w:rPr>
                <w:rFonts w:asciiTheme="majorHAnsi" w:hAnsiTheme="majorHAnsi" w:cstheme="majorHAnsi"/>
                <w:color w:val="auto"/>
              </w:rPr>
              <w:t>I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(cm/m</w:t>
            </w:r>
            <w:r w:rsidRPr="00062E92">
              <w:rPr>
                <w:rFonts w:asciiTheme="majorHAnsi" w:hAnsiTheme="majorHAnsi" w:cstheme="majorHAnsi"/>
                <w:color w:val="auto"/>
                <w:vertAlign w:val="superscript"/>
              </w:rPr>
              <w:t>2.7</w:t>
            </w:r>
            <w:r w:rsidRPr="00062E92">
              <w:rPr>
                <w:rFonts w:asciiTheme="majorHAnsi" w:hAnsiTheme="majorHAnsi" w:cstheme="majorHAnsi"/>
                <w:color w:val="auto"/>
              </w:rPr>
              <w:t>)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5953C2B" w14:textId="20A24CE0" w:rsidR="006A5FCE" w:rsidRPr="00062E92" w:rsidRDefault="006A5FCE" w:rsidP="006A5F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1.2 ±0.21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9321B35" w14:textId="7F5B9454" w:rsidR="006A5FCE" w:rsidRPr="00062E92" w:rsidRDefault="006A5FCE" w:rsidP="006A5F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1.3 ±0.17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24A9514" w14:textId="464D9D51" w:rsidR="006A5FCE" w:rsidRPr="00062E92" w:rsidRDefault="006A5FCE" w:rsidP="006A5F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1.2±0.21</w:t>
            </w:r>
          </w:p>
        </w:tc>
        <w:tc>
          <w:tcPr>
            <w:tcW w:w="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245C50F" w14:textId="4A2DC069" w:rsidR="006A5FCE" w:rsidRPr="00062E92" w:rsidRDefault="006A5FCE" w:rsidP="006A5F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0.056</w:t>
            </w:r>
          </w:p>
        </w:tc>
      </w:tr>
      <w:tr w:rsidR="00062E92" w:rsidRPr="00062E92" w14:paraId="5B2BC90E" w14:textId="77777777" w:rsidTr="00062E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6ED4177B" w14:textId="4C57A793" w:rsidR="006A5FCE" w:rsidRPr="00062E92" w:rsidRDefault="006A5FCE" w:rsidP="00197843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       LVESD</w:t>
            </w:r>
            <w:r w:rsidR="00197843">
              <w:rPr>
                <w:rFonts w:asciiTheme="majorHAnsi" w:hAnsiTheme="majorHAnsi" w:cstheme="majorHAnsi"/>
                <w:color w:val="auto"/>
              </w:rPr>
              <w:t>I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(cm/m</w:t>
            </w:r>
            <w:r w:rsidRPr="00062E92">
              <w:rPr>
                <w:rFonts w:asciiTheme="majorHAnsi" w:hAnsiTheme="majorHAnsi" w:cstheme="majorHAnsi"/>
                <w:color w:val="auto"/>
                <w:vertAlign w:val="superscript"/>
              </w:rPr>
              <w:t>2.7</w:t>
            </w:r>
            <w:r w:rsidRPr="00062E92">
              <w:rPr>
                <w:rFonts w:asciiTheme="majorHAnsi" w:hAnsiTheme="majorHAnsi" w:cstheme="majorHAnsi"/>
                <w:color w:val="auto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5995B0DC" w14:textId="66FC98E5" w:rsidR="006A5FCE" w:rsidRPr="00062E92" w:rsidRDefault="006A5FCE" w:rsidP="001978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0.8 ±0.</w:t>
            </w:r>
            <w:r w:rsidR="00197843">
              <w:rPr>
                <w:rFonts w:asciiTheme="majorHAnsi" w:hAnsiTheme="majorHAnsi" w:cstheme="majorHAnsi"/>
                <w:color w:val="auto"/>
              </w:rPr>
              <w:t>2</w:t>
            </w:r>
          </w:p>
        </w:tc>
        <w:tc>
          <w:tcPr>
            <w:tcW w:w="1260" w:type="dxa"/>
            <w:shd w:val="clear" w:color="auto" w:fill="auto"/>
          </w:tcPr>
          <w:p w14:paraId="5EAEC668" w14:textId="41D239E1" w:rsidR="006A5FCE" w:rsidRPr="00062E92" w:rsidRDefault="006A5FCE" w:rsidP="001978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0.8 ±0.1</w:t>
            </w:r>
          </w:p>
        </w:tc>
        <w:tc>
          <w:tcPr>
            <w:tcW w:w="1440" w:type="dxa"/>
            <w:shd w:val="clear" w:color="auto" w:fill="auto"/>
          </w:tcPr>
          <w:p w14:paraId="71FE5F7E" w14:textId="501E91C3" w:rsidR="006A5FCE" w:rsidRPr="00062E92" w:rsidRDefault="006A5FCE" w:rsidP="001978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0.</w:t>
            </w:r>
            <w:r w:rsidR="00197843">
              <w:rPr>
                <w:rFonts w:asciiTheme="majorHAnsi" w:hAnsiTheme="majorHAnsi" w:cstheme="majorHAnsi"/>
                <w:color w:val="auto"/>
              </w:rPr>
              <w:t>8</w:t>
            </w:r>
            <w:r w:rsidRPr="00062E92">
              <w:rPr>
                <w:rFonts w:asciiTheme="majorHAnsi" w:hAnsiTheme="majorHAnsi" w:cstheme="majorHAnsi"/>
                <w:color w:val="auto"/>
              </w:rPr>
              <w:t>±0.</w:t>
            </w:r>
            <w:r w:rsidR="00197843">
              <w:rPr>
                <w:rFonts w:asciiTheme="majorHAnsi" w:hAnsiTheme="majorHAnsi" w:cstheme="majorHAnsi"/>
                <w:color w:val="auto"/>
              </w:rPr>
              <w:t>2</w:t>
            </w:r>
          </w:p>
        </w:tc>
        <w:tc>
          <w:tcPr>
            <w:tcW w:w="985" w:type="dxa"/>
            <w:shd w:val="clear" w:color="auto" w:fill="auto"/>
          </w:tcPr>
          <w:p w14:paraId="46A24B33" w14:textId="69023431" w:rsidR="006A5FCE" w:rsidRPr="00062E92" w:rsidRDefault="006A5FCE" w:rsidP="006A5F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0.364</w:t>
            </w:r>
          </w:p>
        </w:tc>
      </w:tr>
      <w:tr w:rsidR="00062E92" w:rsidRPr="00062E92" w14:paraId="676FFE85" w14:textId="77777777" w:rsidTr="00062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9CCFCA5" w14:textId="3FCABFAE" w:rsidR="006A5FCE" w:rsidRPr="00062E92" w:rsidRDefault="006A5FCE" w:rsidP="00197843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       LV</w:t>
            </w:r>
            <w:r w:rsidR="00197843">
              <w:rPr>
                <w:rFonts w:asciiTheme="majorHAnsi" w:hAnsiTheme="majorHAnsi" w:cstheme="majorHAnsi"/>
                <w:color w:val="auto"/>
              </w:rPr>
              <w:t xml:space="preserve"> mass index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(g/m</w:t>
            </w:r>
            <w:r w:rsidRPr="00062E92">
              <w:rPr>
                <w:rFonts w:asciiTheme="majorHAnsi" w:hAnsiTheme="majorHAnsi" w:cstheme="majorHAnsi"/>
                <w:color w:val="auto"/>
                <w:vertAlign w:val="superscript"/>
              </w:rPr>
              <w:t>2.7</w:t>
            </w:r>
            <w:r w:rsidRPr="00062E92">
              <w:rPr>
                <w:rFonts w:asciiTheme="majorHAnsi" w:hAnsiTheme="majorHAnsi" w:cstheme="majorHAnsi"/>
                <w:color w:val="auto"/>
              </w:rPr>
              <w:t>)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80528A0" w14:textId="00D0009E" w:rsidR="006A5FCE" w:rsidRPr="00062E92" w:rsidRDefault="006A5FCE" w:rsidP="006A5F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56.2±18.8 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8F43E11" w14:textId="1367E6DC" w:rsidR="006A5FCE" w:rsidRPr="00062E92" w:rsidRDefault="006A5FCE" w:rsidP="006A5F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51.4±18.6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CFDF800" w14:textId="4CB63864" w:rsidR="006A5FCE" w:rsidRPr="00062E92" w:rsidRDefault="006A5FCE" w:rsidP="006A5F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55.7±18.8</w:t>
            </w:r>
          </w:p>
        </w:tc>
        <w:tc>
          <w:tcPr>
            <w:tcW w:w="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6201270" w14:textId="216F0D02" w:rsidR="006A5FCE" w:rsidRPr="00062E92" w:rsidRDefault="006A5FCE" w:rsidP="006A5F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0.279</w:t>
            </w:r>
          </w:p>
        </w:tc>
      </w:tr>
      <w:tr w:rsidR="00062E92" w:rsidRPr="00062E92" w14:paraId="6C533297" w14:textId="77777777" w:rsidTr="00062E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4E84181F" w14:textId="77777777" w:rsidR="007B4839" w:rsidRPr="00062E92" w:rsidRDefault="007B4839" w:rsidP="00F43462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1710" w:type="dxa"/>
            <w:shd w:val="clear" w:color="auto" w:fill="auto"/>
          </w:tcPr>
          <w:p w14:paraId="3C9E3501" w14:textId="77777777" w:rsidR="007B4839" w:rsidRPr="00062E92" w:rsidRDefault="007B4839" w:rsidP="00F434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1260" w:type="dxa"/>
            <w:shd w:val="clear" w:color="auto" w:fill="auto"/>
          </w:tcPr>
          <w:p w14:paraId="1C6435BE" w14:textId="77777777" w:rsidR="007B4839" w:rsidRPr="00062E92" w:rsidRDefault="007B4839" w:rsidP="00F434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1440" w:type="dxa"/>
            <w:shd w:val="clear" w:color="auto" w:fill="auto"/>
          </w:tcPr>
          <w:p w14:paraId="4B6E6D59" w14:textId="77777777" w:rsidR="007B4839" w:rsidRPr="00062E92" w:rsidRDefault="007B4839" w:rsidP="00F434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985" w:type="dxa"/>
            <w:shd w:val="clear" w:color="auto" w:fill="auto"/>
          </w:tcPr>
          <w:p w14:paraId="6665D96E" w14:textId="77777777" w:rsidR="007B4839" w:rsidRPr="00062E92" w:rsidRDefault="007B4839" w:rsidP="00F434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</w:tc>
      </w:tr>
      <w:tr w:rsidR="00062E92" w:rsidRPr="00062E92" w14:paraId="78E98510" w14:textId="77777777" w:rsidTr="00062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EC8BEB2" w14:textId="64B9CDC0" w:rsidR="007B4839" w:rsidRPr="00062E92" w:rsidRDefault="00197843" w:rsidP="00F43462">
            <w:pPr>
              <w:spacing w:line="480" w:lineRule="auto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>
              <w:rPr>
                <w:rFonts w:asciiTheme="majorHAnsi" w:hAnsiTheme="majorHAnsi" w:cstheme="majorHAnsi"/>
                <w:color w:val="auto"/>
              </w:rPr>
              <w:t>CMR</w:t>
            </w:r>
            <w:r w:rsidR="007B4839" w:rsidRPr="00062E92">
              <w:rPr>
                <w:rFonts w:asciiTheme="majorHAnsi" w:hAnsiTheme="majorHAnsi" w:cstheme="majorHAnsi"/>
                <w:color w:val="auto"/>
              </w:rPr>
              <w:t xml:space="preserve"> </w:t>
            </w:r>
            <w:r>
              <w:rPr>
                <w:rFonts w:asciiTheme="majorHAnsi" w:hAnsiTheme="majorHAnsi" w:cstheme="majorHAnsi"/>
                <w:color w:val="auto"/>
              </w:rPr>
              <w:t>d</w:t>
            </w:r>
            <w:r w:rsidR="007B4839" w:rsidRPr="00062E92">
              <w:rPr>
                <w:rFonts w:asciiTheme="majorHAnsi" w:hAnsiTheme="majorHAnsi" w:cstheme="majorHAnsi"/>
                <w:color w:val="auto"/>
              </w:rPr>
              <w:t xml:space="preserve">ata </w:t>
            </w:r>
            <w:r>
              <w:rPr>
                <w:rFonts w:asciiTheme="majorHAnsi" w:hAnsiTheme="majorHAnsi" w:cstheme="majorHAnsi"/>
                <w:color w:val="auto"/>
              </w:rPr>
              <w:t>i</w:t>
            </w:r>
            <w:r w:rsidR="007B4839" w:rsidRPr="00062E92">
              <w:rPr>
                <w:rFonts w:asciiTheme="majorHAnsi" w:hAnsiTheme="majorHAnsi" w:cstheme="majorHAnsi"/>
                <w:color w:val="auto"/>
              </w:rPr>
              <w:t xml:space="preserve">ndexed to </w:t>
            </w:r>
            <w:r>
              <w:rPr>
                <w:rFonts w:asciiTheme="majorHAnsi" w:hAnsiTheme="majorHAnsi" w:cstheme="majorHAnsi"/>
                <w:color w:val="auto"/>
              </w:rPr>
              <w:t>h</w:t>
            </w:r>
            <w:r w:rsidR="007B4839" w:rsidRPr="00062E92">
              <w:rPr>
                <w:rFonts w:asciiTheme="majorHAnsi" w:hAnsiTheme="majorHAnsi" w:cstheme="majorHAnsi"/>
                <w:color w:val="auto"/>
              </w:rPr>
              <w:t>eight</w:t>
            </w:r>
          </w:p>
          <w:p w14:paraId="0648859D" w14:textId="662A5A9B" w:rsidR="007B4839" w:rsidRPr="00062E92" w:rsidRDefault="007B4839" w:rsidP="007B4839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Bicuspid 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3A8E6F" w14:textId="77777777" w:rsidR="007B4839" w:rsidRPr="00062E92" w:rsidRDefault="007B4839" w:rsidP="00F434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770D39" w14:textId="77777777" w:rsidR="007B4839" w:rsidRPr="00062E92" w:rsidRDefault="007B4839" w:rsidP="00F434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2425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E42EF77" w14:textId="77777777" w:rsidR="007B4839" w:rsidRPr="00062E92" w:rsidRDefault="007B4839" w:rsidP="00F434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</w:tc>
      </w:tr>
      <w:tr w:rsidR="00062E92" w:rsidRPr="00062E92" w14:paraId="682910EB" w14:textId="77777777" w:rsidTr="00062E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31A2B90A" w14:textId="47173117" w:rsidR="006A5FCE" w:rsidRPr="00062E92" w:rsidRDefault="006A5FCE" w:rsidP="00811CD1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       LVEDV</w:t>
            </w:r>
            <w:r w:rsidR="00811CD1">
              <w:rPr>
                <w:rFonts w:asciiTheme="majorHAnsi" w:hAnsiTheme="majorHAnsi" w:cstheme="majorHAnsi"/>
                <w:color w:val="auto"/>
              </w:rPr>
              <w:t>I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(ml/m</w:t>
            </w:r>
            <w:r w:rsidRPr="00062E92">
              <w:rPr>
                <w:rFonts w:asciiTheme="majorHAnsi" w:hAnsiTheme="majorHAnsi" w:cstheme="majorHAnsi"/>
                <w:color w:val="auto"/>
                <w:vertAlign w:val="superscript"/>
              </w:rPr>
              <w:t>2.7</w:t>
            </w:r>
            <w:r w:rsidRPr="00062E92">
              <w:rPr>
                <w:rFonts w:asciiTheme="majorHAnsi" w:hAnsiTheme="majorHAnsi" w:cstheme="majorHAnsi"/>
                <w:color w:val="auto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4AA182C8" w14:textId="325F2A6C" w:rsidR="006A5FCE" w:rsidRPr="00062E92" w:rsidRDefault="006A5FCE" w:rsidP="006A5F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54.8±17.4 </w:t>
            </w:r>
          </w:p>
        </w:tc>
        <w:tc>
          <w:tcPr>
            <w:tcW w:w="1260" w:type="dxa"/>
            <w:shd w:val="clear" w:color="auto" w:fill="auto"/>
          </w:tcPr>
          <w:p w14:paraId="31231DCE" w14:textId="68A06A17" w:rsidR="006A5FCE" w:rsidRPr="00062E92" w:rsidRDefault="006A5FCE" w:rsidP="006A5F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43.4±16.2   </w:t>
            </w:r>
          </w:p>
        </w:tc>
        <w:tc>
          <w:tcPr>
            <w:tcW w:w="1440" w:type="dxa"/>
            <w:shd w:val="clear" w:color="auto" w:fill="auto"/>
          </w:tcPr>
          <w:p w14:paraId="2B3B37F0" w14:textId="07E44A2A" w:rsidR="006A5FCE" w:rsidRPr="00062E92" w:rsidRDefault="006A5FCE" w:rsidP="006A5F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53.4±17.6 </w:t>
            </w:r>
          </w:p>
        </w:tc>
        <w:tc>
          <w:tcPr>
            <w:tcW w:w="985" w:type="dxa"/>
            <w:shd w:val="clear" w:color="auto" w:fill="auto"/>
          </w:tcPr>
          <w:p w14:paraId="19DDAC56" w14:textId="35A35DF8" w:rsidR="006A5FCE" w:rsidRPr="00062E92" w:rsidRDefault="006A5FCE" w:rsidP="006A5F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0.003</w:t>
            </w:r>
          </w:p>
        </w:tc>
      </w:tr>
      <w:tr w:rsidR="00062E92" w:rsidRPr="00062E92" w14:paraId="06B15883" w14:textId="77777777" w:rsidTr="00062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A7AF19F" w14:textId="5FC3203C" w:rsidR="006A5FCE" w:rsidRPr="00062E92" w:rsidRDefault="006A5FCE" w:rsidP="00811CD1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       LVESV</w:t>
            </w:r>
            <w:r w:rsidR="00811CD1">
              <w:rPr>
                <w:rFonts w:asciiTheme="majorHAnsi" w:hAnsiTheme="majorHAnsi" w:cstheme="majorHAnsi"/>
                <w:color w:val="auto"/>
              </w:rPr>
              <w:t>I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(ml/m</w:t>
            </w:r>
            <w:r w:rsidRPr="00062E92">
              <w:rPr>
                <w:rFonts w:asciiTheme="majorHAnsi" w:hAnsiTheme="majorHAnsi" w:cstheme="majorHAnsi"/>
                <w:color w:val="auto"/>
                <w:vertAlign w:val="superscript"/>
              </w:rPr>
              <w:t>2.7</w:t>
            </w:r>
            <w:r w:rsidRPr="00062E92">
              <w:rPr>
                <w:rFonts w:asciiTheme="majorHAnsi" w:hAnsiTheme="majorHAnsi" w:cstheme="majorHAnsi"/>
                <w:color w:val="auto"/>
              </w:rPr>
              <w:t>)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99429F8" w14:textId="7437130C" w:rsidR="006A5FCE" w:rsidRPr="00062E92" w:rsidRDefault="006A5FCE" w:rsidP="006A5F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23.8±10.6 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41AD454" w14:textId="382360A5" w:rsidR="006A5FCE" w:rsidRPr="00062E92" w:rsidRDefault="006A5FCE" w:rsidP="006A5F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18.6±8.6   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4506E11" w14:textId="5C7A9AA3" w:rsidR="006A5FCE" w:rsidRPr="00062E92" w:rsidRDefault="006A5FCE" w:rsidP="006A5F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23.2±10.5 </w:t>
            </w:r>
          </w:p>
        </w:tc>
        <w:tc>
          <w:tcPr>
            <w:tcW w:w="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C9B2399" w14:textId="0A402FE9" w:rsidR="006A5FCE" w:rsidRPr="00062E92" w:rsidRDefault="006A5FCE" w:rsidP="006A5F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0.020</w:t>
            </w:r>
          </w:p>
        </w:tc>
      </w:tr>
      <w:tr w:rsidR="00062E92" w:rsidRPr="00062E92" w14:paraId="00F852A4" w14:textId="77777777" w:rsidTr="00062E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5C9D4858" w14:textId="5BB898AE" w:rsidR="006A5FCE" w:rsidRPr="00062E92" w:rsidRDefault="006A5FCE" w:rsidP="00811CD1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       LVEDD</w:t>
            </w:r>
            <w:r w:rsidR="00811CD1">
              <w:rPr>
                <w:rFonts w:asciiTheme="majorHAnsi" w:hAnsiTheme="majorHAnsi" w:cstheme="majorHAnsi"/>
                <w:color w:val="auto"/>
              </w:rPr>
              <w:t>I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(cm/m</w:t>
            </w:r>
            <w:r w:rsidRPr="00062E92">
              <w:rPr>
                <w:rFonts w:asciiTheme="majorHAnsi" w:hAnsiTheme="majorHAnsi" w:cstheme="majorHAnsi"/>
                <w:color w:val="auto"/>
                <w:vertAlign w:val="superscript"/>
              </w:rPr>
              <w:t>2.7</w:t>
            </w:r>
            <w:r w:rsidRPr="00062E92">
              <w:rPr>
                <w:rFonts w:asciiTheme="majorHAnsi" w:hAnsiTheme="majorHAnsi" w:cstheme="majorHAnsi"/>
                <w:color w:val="auto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18ED3EFF" w14:textId="0376C25A" w:rsidR="006A5FCE" w:rsidRPr="00062E92" w:rsidRDefault="006A5FCE" w:rsidP="006A5F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1.2±0.20</w:t>
            </w:r>
          </w:p>
        </w:tc>
        <w:tc>
          <w:tcPr>
            <w:tcW w:w="1260" w:type="dxa"/>
            <w:shd w:val="clear" w:color="auto" w:fill="auto"/>
          </w:tcPr>
          <w:p w14:paraId="60968D1C" w14:textId="7B9F1B19" w:rsidR="006A5FCE" w:rsidRPr="00062E92" w:rsidRDefault="006A5FCE" w:rsidP="006A5F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1.4 ±0.18</w:t>
            </w:r>
          </w:p>
        </w:tc>
        <w:tc>
          <w:tcPr>
            <w:tcW w:w="1440" w:type="dxa"/>
            <w:shd w:val="clear" w:color="auto" w:fill="auto"/>
          </w:tcPr>
          <w:p w14:paraId="0AB04829" w14:textId="19C6C83C" w:rsidR="006A5FCE" w:rsidRPr="00062E92" w:rsidRDefault="006A5FCE" w:rsidP="006A5F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1.3±0.20</w:t>
            </w:r>
          </w:p>
        </w:tc>
        <w:tc>
          <w:tcPr>
            <w:tcW w:w="985" w:type="dxa"/>
            <w:shd w:val="clear" w:color="auto" w:fill="auto"/>
          </w:tcPr>
          <w:p w14:paraId="27CD1055" w14:textId="601C4E0F" w:rsidR="006A5FCE" w:rsidRPr="00062E92" w:rsidRDefault="006A5FCE" w:rsidP="006A5F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0.006</w:t>
            </w:r>
          </w:p>
        </w:tc>
      </w:tr>
      <w:tr w:rsidR="00062E92" w:rsidRPr="00062E92" w14:paraId="340555D8" w14:textId="77777777" w:rsidTr="00062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187152D" w14:textId="53C620DA" w:rsidR="006A5FCE" w:rsidRPr="00062E92" w:rsidRDefault="006A5FCE" w:rsidP="00811CD1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       LVESD</w:t>
            </w:r>
            <w:r w:rsidR="00811CD1">
              <w:rPr>
                <w:rFonts w:asciiTheme="majorHAnsi" w:hAnsiTheme="majorHAnsi" w:cstheme="majorHAnsi"/>
                <w:color w:val="auto"/>
              </w:rPr>
              <w:t>I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(cm/m</w:t>
            </w:r>
            <w:r w:rsidRPr="00062E92">
              <w:rPr>
                <w:rFonts w:asciiTheme="majorHAnsi" w:hAnsiTheme="majorHAnsi" w:cstheme="majorHAnsi"/>
                <w:color w:val="auto"/>
                <w:vertAlign w:val="superscript"/>
              </w:rPr>
              <w:t>2.7</w:t>
            </w:r>
            <w:r w:rsidRPr="00062E92">
              <w:rPr>
                <w:rFonts w:asciiTheme="majorHAnsi" w:hAnsiTheme="majorHAnsi" w:cstheme="majorHAnsi"/>
                <w:color w:val="auto"/>
              </w:rPr>
              <w:t>)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64430A5" w14:textId="2C0E1335" w:rsidR="006A5FCE" w:rsidRPr="00062E92" w:rsidRDefault="006A5FCE" w:rsidP="00811C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0.8±0.</w:t>
            </w:r>
            <w:r w:rsidR="00811CD1">
              <w:rPr>
                <w:rFonts w:asciiTheme="majorHAnsi" w:hAnsiTheme="majorHAnsi" w:cstheme="majorHAnsi"/>
                <w:color w:val="auto"/>
              </w:rPr>
              <w:t>2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10B1251" w14:textId="2AF48C85" w:rsidR="006A5FCE" w:rsidRPr="00062E92" w:rsidRDefault="006A5FCE" w:rsidP="00811C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0.</w:t>
            </w:r>
            <w:r w:rsidR="00811CD1">
              <w:rPr>
                <w:rFonts w:asciiTheme="majorHAnsi" w:hAnsiTheme="majorHAnsi" w:cstheme="majorHAnsi"/>
                <w:color w:val="auto"/>
              </w:rPr>
              <w:t>9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±0.</w:t>
            </w:r>
            <w:r w:rsidR="00811CD1">
              <w:rPr>
                <w:rFonts w:asciiTheme="majorHAnsi" w:hAnsiTheme="majorHAnsi" w:cstheme="majorHAnsi"/>
                <w:color w:val="auto"/>
              </w:rPr>
              <w:t>2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0CA883D" w14:textId="0ACA7E12" w:rsidR="006A5FCE" w:rsidRPr="00062E92" w:rsidRDefault="006A5FCE" w:rsidP="00811C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0.8±0.</w:t>
            </w:r>
            <w:r w:rsidR="00811CD1">
              <w:rPr>
                <w:rFonts w:asciiTheme="majorHAnsi" w:hAnsiTheme="majorHAnsi" w:cstheme="majorHAnsi"/>
                <w:color w:val="auto"/>
              </w:rPr>
              <w:t>2</w:t>
            </w:r>
          </w:p>
        </w:tc>
        <w:tc>
          <w:tcPr>
            <w:tcW w:w="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4D96BB1" w14:textId="41E2A397" w:rsidR="006A5FCE" w:rsidRPr="00062E92" w:rsidRDefault="006A5FCE" w:rsidP="006A5F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0.149</w:t>
            </w:r>
          </w:p>
        </w:tc>
      </w:tr>
      <w:tr w:rsidR="00062E92" w:rsidRPr="00062E92" w14:paraId="3054DDCA" w14:textId="77777777" w:rsidTr="00062E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4BBB1290" w14:textId="15533E27" w:rsidR="006A5FCE" w:rsidRPr="00062E92" w:rsidRDefault="006A5FCE" w:rsidP="00811CD1">
            <w:pPr>
              <w:spacing w:line="480" w:lineRule="auto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       LV</w:t>
            </w:r>
            <w:r w:rsidR="00811CD1">
              <w:rPr>
                <w:rFonts w:asciiTheme="majorHAnsi" w:hAnsiTheme="majorHAnsi" w:cstheme="majorHAnsi"/>
                <w:color w:val="auto"/>
              </w:rPr>
              <w:t xml:space="preserve"> mass index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(g/m</w:t>
            </w:r>
            <w:r w:rsidRPr="00062E92">
              <w:rPr>
                <w:rFonts w:asciiTheme="majorHAnsi" w:hAnsiTheme="majorHAnsi" w:cstheme="majorHAnsi"/>
                <w:color w:val="auto"/>
                <w:vertAlign w:val="superscript"/>
              </w:rPr>
              <w:t>2.7</w:t>
            </w:r>
            <w:r w:rsidRPr="00062E92">
              <w:rPr>
                <w:rFonts w:asciiTheme="majorHAnsi" w:hAnsiTheme="majorHAnsi" w:cstheme="majorHAnsi"/>
                <w:color w:val="auto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63CFC054" w14:textId="77777777" w:rsidR="006A5FCE" w:rsidRPr="00062E92" w:rsidRDefault="006A5FCE" w:rsidP="006A5F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35.1±11.0 </w:t>
            </w:r>
          </w:p>
          <w:p w14:paraId="34123168" w14:textId="77777777" w:rsidR="006A5FCE" w:rsidRPr="00062E92" w:rsidRDefault="006A5FCE" w:rsidP="006A5F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  <w:p w14:paraId="63E33FE4" w14:textId="77777777" w:rsidR="006A5FCE" w:rsidRPr="00062E92" w:rsidRDefault="006A5FCE" w:rsidP="006A5F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1260" w:type="dxa"/>
            <w:shd w:val="clear" w:color="auto" w:fill="auto"/>
          </w:tcPr>
          <w:p w14:paraId="38FE22EC" w14:textId="77777777" w:rsidR="006A5FCE" w:rsidRPr="00062E92" w:rsidRDefault="006A5FCE" w:rsidP="006A5F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26.8±12.0  </w:t>
            </w:r>
          </w:p>
          <w:p w14:paraId="088E7DCC" w14:textId="77777777" w:rsidR="006A5FCE" w:rsidRPr="00062E92" w:rsidRDefault="006A5FCE" w:rsidP="006A5F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  <w:p w14:paraId="6A68230F" w14:textId="77777777" w:rsidR="006A5FCE" w:rsidRPr="00062E92" w:rsidRDefault="006A5FCE" w:rsidP="006A5F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1440" w:type="dxa"/>
            <w:shd w:val="clear" w:color="auto" w:fill="auto"/>
          </w:tcPr>
          <w:p w14:paraId="5D7CA837" w14:textId="77777777" w:rsidR="006A5FCE" w:rsidRPr="00062E92" w:rsidRDefault="006A5FCE" w:rsidP="006A5F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34.1±11.4</w:t>
            </w:r>
          </w:p>
          <w:p w14:paraId="124E2D29" w14:textId="77777777" w:rsidR="006A5FCE" w:rsidRPr="00062E92" w:rsidRDefault="006A5FCE" w:rsidP="006A5F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  <w:p w14:paraId="4CDFB576" w14:textId="77777777" w:rsidR="006A5FCE" w:rsidRPr="00062E92" w:rsidRDefault="006A5FCE" w:rsidP="006A5F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985" w:type="dxa"/>
            <w:shd w:val="clear" w:color="auto" w:fill="auto"/>
          </w:tcPr>
          <w:p w14:paraId="5C2735F1" w14:textId="77777777" w:rsidR="006A5FCE" w:rsidRPr="00062E92" w:rsidRDefault="006A5FCE" w:rsidP="006A5F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0.008</w:t>
            </w:r>
          </w:p>
          <w:p w14:paraId="674D334B" w14:textId="77777777" w:rsidR="006A5FCE" w:rsidRPr="00062E92" w:rsidRDefault="006A5FCE" w:rsidP="006A5F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  <w:p w14:paraId="17B5AECC" w14:textId="77777777" w:rsidR="006A5FCE" w:rsidRPr="00062E92" w:rsidRDefault="006A5FCE" w:rsidP="006A5F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  <w:p w14:paraId="61AFCCE8" w14:textId="77777777" w:rsidR="006A5FCE" w:rsidRPr="00062E92" w:rsidRDefault="006A5FCE" w:rsidP="006A5F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</w:tc>
      </w:tr>
      <w:tr w:rsidR="00062E92" w:rsidRPr="00062E92" w14:paraId="7C058EA9" w14:textId="77777777" w:rsidTr="00062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2CD4B60" w14:textId="014893F8" w:rsidR="007B4839" w:rsidRPr="00062E92" w:rsidRDefault="007B4839" w:rsidP="00F43462">
            <w:pPr>
              <w:spacing w:line="480" w:lineRule="auto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Echocardiographic </w:t>
            </w:r>
            <w:r w:rsidR="00811CD1">
              <w:rPr>
                <w:rFonts w:asciiTheme="majorHAnsi" w:hAnsiTheme="majorHAnsi" w:cstheme="majorHAnsi"/>
                <w:color w:val="auto"/>
              </w:rPr>
              <w:t>d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ata </w:t>
            </w:r>
            <w:r w:rsidR="00811CD1">
              <w:rPr>
                <w:rFonts w:asciiTheme="majorHAnsi" w:hAnsiTheme="majorHAnsi" w:cstheme="majorHAnsi"/>
                <w:color w:val="auto"/>
              </w:rPr>
              <w:t>i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ndexed to </w:t>
            </w:r>
            <w:r w:rsidR="00811CD1">
              <w:rPr>
                <w:rFonts w:asciiTheme="majorHAnsi" w:hAnsiTheme="majorHAnsi" w:cstheme="majorHAnsi"/>
                <w:color w:val="auto"/>
              </w:rPr>
              <w:t>h</w:t>
            </w:r>
            <w:r w:rsidRPr="00062E92">
              <w:rPr>
                <w:rFonts w:asciiTheme="majorHAnsi" w:hAnsiTheme="majorHAnsi" w:cstheme="majorHAnsi"/>
                <w:color w:val="auto"/>
              </w:rPr>
              <w:t>eight</w:t>
            </w:r>
          </w:p>
          <w:p w14:paraId="58D1762B" w14:textId="586152A8" w:rsidR="007B4839" w:rsidRPr="00062E92" w:rsidRDefault="007B4839" w:rsidP="00811CD1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Tri</w:t>
            </w:r>
            <w:r w:rsidR="00811CD1">
              <w:rPr>
                <w:rFonts w:asciiTheme="majorHAnsi" w:hAnsiTheme="majorHAnsi" w:cstheme="majorHAnsi"/>
                <w:color w:val="auto"/>
              </w:rPr>
              <w:t>leaflet</w:t>
            </w:r>
            <w:r w:rsidRPr="00062E92">
              <w:rPr>
                <w:rFonts w:asciiTheme="majorHAnsi" w:hAnsiTheme="majorHAnsi" w:cstheme="majorHAnsi"/>
                <w:color w:val="auto"/>
              </w:rPr>
              <w:t>: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AF36B8" w14:textId="77777777" w:rsidR="007B4839" w:rsidRPr="00062E92" w:rsidRDefault="007B4839" w:rsidP="00F434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AD32EA6" w14:textId="77777777" w:rsidR="007B4839" w:rsidRPr="00062E92" w:rsidRDefault="007B4839" w:rsidP="00F434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2425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2B16F3E" w14:textId="77777777" w:rsidR="007B4839" w:rsidRPr="00062E92" w:rsidRDefault="007B4839" w:rsidP="00F434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</w:tc>
      </w:tr>
      <w:tr w:rsidR="00062E92" w:rsidRPr="00062E92" w14:paraId="68CAD7EF" w14:textId="77777777" w:rsidTr="00062E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7C3EF43C" w14:textId="28ACCE67" w:rsidR="006A5FCE" w:rsidRPr="00062E92" w:rsidRDefault="006A5FCE" w:rsidP="00811CD1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       LVEDV</w:t>
            </w:r>
            <w:r w:rsidR="00811CD1">
              <w:rPr>
                <w:rFonts w:asciiTheme="majorHAnsi" w:hAnsiTheme="majorHAnsi" w:cstheme="majorHAnsi"/>
                <w:color w:val="auto"/>
              </w:rPr>
              <w:t>I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(ml/m</w:t>
            </w:r>
            <w:r w:rsidRPr="00062E92">
              <w:rPr>
                <w:rFonts w:asciiTheme="majorHAnsi" w:hAnsiTheme="majorHAnsi" w:cstheme="majorHAnsi"/>
                <w:color w:val="auto"/>
                <w:vertAlign w:val="superscript"/>
              </w:rPr>
              <w:t>2.7</w:t>
            </w:r>
            <w:r w:rsidRPr="00062E92">
              <w:rPr>
                <w:rFonts w:asciiTheme="majorHAnsi" w:hAnsiTheme="majorHAnsi" w:cstheme="majorHAnsi"/>
                <w:color w:val="auto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162C91F8" w14:textId="715C8543" w:rsidR="006A5FCE" w:rsidRPr="00062E92" w:rsidRDefault="006A5FCE" w:rsidP="006A5F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37.8±10.9 </w:t>
            </w:r>
          </w:p>
        </w:tc>
        <w:tc>
          <w:tcPr>
            <w:tcW w:w="1260" w:type="dxa"/>
            <w:shd w:val="clear" w:color="auto" w:fill="auto"/>
          </w:tcPr>
          <w:p w14:paraId="46E8876C" w14:textId="686D19B1" w:rsidR="006A5FCE" w:rsidRPr="00062E92" w:rsidRDefault="006A5FCE" w:rsidP="006A5F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28.8±12.5</w:t>
            </w:r>
          </w:p>
        </w:tc>
        <w:tc>
          <w:tcPr>
            <w:tcW w:w="1440" w:type="dxa"/>
            <w:shd w:val="clear" w:color="auto" w:fill="auto"/>
          </w:tcPr>
          <w:p w14:paraId="61A01A24" w14:textId="050AA639" w:rsidR="006A5FCE" w:rsidRPr="00062E92" w:rsidRDefault="006A5FCE" w:rsidP="006A5F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34.3±12.3 </w:t>
            </w:r>
          </w:p>
        </w:tc>
        <w:tc>
          <w:tcPr>
            <w:tcW w:w="985" w:type="dxa"/>
            <w:shd w:val="clear" w:color="auto" w:fill="auto"/>
          </w:tcPr>
          <w:p w14:paraId="5617C419" w14:textId="4406A2F6" w:rsidR="006A5FCE" w:rsidRPr="00062E92" w:rsidRDefault="006A5FCE" w:rsidP="006A5F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&lt;0.001</w:t>
            </w:r>
          </w:p>
        </w:tc>
      </w:tr>
      <w:tr w:rsidR="00062E92" w:rsidRPr="00062E92" w14:paraId="61A721FF" w14:textId="77777777" w:rsidTr="00062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8CAD865" w14:textId="0876FC6B" w:rsidR="006A5FCE" w:rsidRPr="00062E92" w:rsidRDefault="006A5FCE" w:rsidP="00811CD1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       LVESV</w:t>
            </w:r>
            <w:r w:rsidR="00811CD1">
              <w:rPr>
                <w:rFonts w:asciiTheme="majorHAnsi" w:hAnsiTheme="majorHAnsi" w:cstheme="majorHAnsi"/>
                <w:color w:val="auto"/>
              </w:rPr>
              <w:t>I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(ml/m</w:t>
            </w:r>
            <w:r w:rsidRPr="00062E92">
              <w:rPr>
                <w:rFonts w:asciiTheme="majorHAnsi" w:hAnsiTheme="majorHAnsi" w:cstheme="majorHAnsi"/>
                <w:color w:val="auto"/>
                <w:vertAlign w:val="superscript"/>
              </w:rPr>
              <w:t>2.7</w:t>
            </w:r>
            <w:r w:rsidRPr="00062E92">
              <w:rPr>
                <w:rFonts w:asciiTheme="majorHAnsi" w:hAnsiTheme="majorHAnsi" w:cstheme="majorHAnsi"/>
                <w:color w:val="auto"/>
              </w:rPr>
              <w:t>)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8DC7C1A" w14:textId="47FE9AE8" w:rsidR="006A5FCE" w:rsidRPr="00062E92" w:rsidRDefault="006A5FCE" w:rsidP="006A5F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16.1±6.3 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D91AA05" w14:textId="734AD155" w:rsidR="006A5FCE" w:rsidRPr="00062E92" w:rsidRDefault="006A5FCE" w:rsidP="006A5F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11.8±7.0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8343A9D" w14:textId="76CA9611" w:rsidR="006A5FCE" w:rsidRPr="00062E92" w:rsidRDefault="006A5FCE" w:rsidP="006A5F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14.4±6.9 </w:t>
            </w:r>
          </w:p>
        </w:tc>
        <w:tc>
          <w:tcPr>
            <w:tcW w:w="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6B966BD" w14:textId="7A54CB3A" w:rsidR="006A5FCE" w:rsidRPr="00062E92" w:rsidRDefault="006A5FCE" w:rsidP="006A5F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&lt;0.001</w:t>
            </w:r>
          </w:p>
        </w:tc>
      </w:tr>
      <w:tr w:rsidR="00062E92" w:rsidRPr="00062E92" w14:paraId="41AE4C3D" w14:textId="77777777" w:rsidTr="00062E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63D01C76" w14:textId="57BE54C9" w:rsidR="006A5FCE" w:rsidRPr="00062E92" w:rsidRDefault="006A5FCE" w:rsidP="00811CD1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       LVEDD</w:t>
            </w:r>
            <w:r w:rsidR="00811CD1">
              <w:rPr>
                <w:rFonts w:asciiTheme="majorHAnsi" w:hAnsiTheme="majorHAnsi" w:cstheme="majorHAnsi"/>
                <w:color w:val="auto"/>
              </w:rPr>
              <w:t>I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(cm/m</w:t>
            </w:r>
            <w:r w:rsidRPr="00062E92">
              <w:rPr>
                <w:rFonts w:asciiTheme="majorHAnsi" w:hAnsiTheme="majorHAnsi" w:cstheme="majorHAnsi"/>
                <w:color w:val="auto"/>
                <w:vertAlign w:val="superscript"/>
              </w:rPr>
              <w:t>2.7</w:t>
            </w:r>
            <w:r w:rsidRPr="00062E92">
              <w:rPr>
                <w:rFonts w:asciiTheme="majorHAnsi" w:hAnsiTheme="majorHAnsi" w:cstheme="majorHAnsi"/>
                <w:color w:val="auto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41E0B921" w14:textId="75A201B9" w:rsidR="006A5FCE" w:rsidRPr="00062E92" w:rsidRDefault="006A5FCE" w:rsidP="006A5F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1.2 ±0.23</w:t>
            </w:r>
          </w:p>
        </w:tc>
        <w:tc>
          <w:tcPr>
            <w:tcW w:w="1260" w:type="dxa"/>
            <w:shd w:val="clear" w:color="auto" w:fill="auto"/>
          </w:tcPr>
          <w:p w14:paraId="652AEDCB" w14:textId="388FFFDD" w:rsidR="006A5FCE" w:rsidRPr="00062E92" w:rsidRDefault="006A5FCE" w:rsidP="006A5F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1.3 ±0.20</w:t>
            </w:r>
          </w:p>
        </w:tc>
        <w:tc>
          <w:tcPr>
            <w:tcW w:w="1440" w:type="dxa"/>
            <w:shd w:val="clear" w:color="auto" w:fill="auto"/>
          </w:tcPr>
          <w:p w14:paraId="3AF17789" w14:textId="44D32439" w:rsidR="006A5FCE" w:rsidRPr="00062E92" w:rsidRDefault="006A5FCE" w:rsidP="006A5F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1.2±0.22</w:t>
            </w:r>
          </w:p>
        </w:tc>
        <w:tc>
          <w:tcPr>
            <w:tcW w:w="985" w:type="dxa"/>
            <w:shd w:val="clear" w:color="auto" w:fill="auto"/>
          </w:tcPr>
          <w:p w14:paraId="5C83A719" w14:textId="654E4DB6" w:rsidR="006A5FCE" w:rsidRPr="00062E92" w:rsidRDefault="006A5FCE" w:rsidP="006A5F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0.127</w:t>
            </w:r>
          </w:p>
        </w:tc>
      </w:tr>
      <w:tr w:rsidR="00062E92" w:rsidRPr="00062E92" w14:paraId="64A2BB6F" w14:textId="77777777" w:rsidTr="00062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6AF980D" w14:textId="3BC77A89" w:rsidR="006A5FCE" w:rsidRPr="00062E92" w:rsidRDefault="006A5FCE" w:rsidP="00811CD1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       LVESD</w:t>
            </w:r>
            <w:r w:rsidR="00811CD1">
              <w:rPr>
                <w:rFonts w:asciiTheme="majorHAnsi" w:hAnsiTheme="majorHAnsi" w:cstheme="majorHAnsi"/>
                <w:color w:val="auto"/>
              </w:rPr>
              <w:t>I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(cm/m</w:t>
            </w:r>
            <w:r w:rsidRPr="00062E92">
              <w:rPr>
                <w:rFonts w:asciiTheme="majorHAnsi" w:hAnsiTheme="majorHAnsi" w:cstheme="majorHAnsi"/>
                <w:color w:val="auto"/>
                <w:vertAlign w:val="superscript"/>
              </w:rPr>
              <w:t>2.7</w:t>
            </w:r>
            <w:r w:rsidRPr="00062E92">
              <w:rPr>
                <w:rFonts w:asciiTheme="majorHAnsi" w:hAnsiTheme="majorHAnsi" w:cstheme="majorHAnsi"/>
                <w:color w:val="auto"/>
              </w:rPr>
              <w:t>)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9690709" w14:textId="26412F00" w:rsidR="006A5FCE" w:rsidRPr="00062E92" w:rsidRDefault="006A5FCE" w:rsidP="00811C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0.8 ±0.</w:t>
            </w:r>
            <w:r w:rsidR="00811CD1">
              <w:rPr>
                <w:rFonts w:asciiTheme="majorHAnsi" w:hAnsiTheme="majorHAnsi" w:cstheme="majorHAnsi"/>
                <w:color w:val="auto"/>
              </w:rPr>
              <w:t>2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D3FB5B8" w14:textId="0D796D9D" w:rsidR="006A5FCE" w:rsidRPr="00062E92" w:rsidRDefault="006A5FCE" w:rsidP="00811C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0.8 ±0.</w:t>
            </w:r>
            <w:r w:rsidR="00811CD1">
              <w:rPr>
                <w:rFonts w:asciiTheme="majorHAnsi" w:hAnsiTheme="majorHAnsi" w:cstheme="majorHAnsi"/>
                <w:color w:val="auto"/>
              </w:rPr>
              <w:t>2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02B1854" w14:textId="65225558" w:rsidR="006A5FCE" w:rsidRPr="00062E92" w:rsidRDefault="006A5FCE" w:rsidP="00811C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0.</w:t>
            </w:r>
            <w:r w:rsidR="00811CD1">
              <w:rPr>
                <w:rFonts w:asciiTheme="majorHAnsi" w:hAnsiTheme="majorHAnsi" w:cstheme="majorHAnsi"/>
                <w:color w:val="auto"/>
              </w:rPr>
              <w:t>8</w:t>
            </w:r>
            <w:r w:rsidRPr="00062E92">
              <w:rPr>
                <w:rFonts w:asciiTheme="majorHAnsi" w:hAnsiTheme="majorHAnsi" w:cstheme="majorHAnsi"/>
                <w:color w:val="auto"/>
              </w:rPr>
              <w:t>±0.</w:t>
            </w:r>
            <w:r w:rsidR="00811CD1">
              <w:rPr>
                <w:rFonts w:asciiTheme="majorHAnsi" w:hAnsiTheme="majorHAnsi" w:cstheme="majorHAnsi"/>
                <w:color w:val="auto"/>
              </w:rPr>
              <w:t>2</w:t>
            </w:r>
          </w:p>
        </w:tc>
        <w:tc>
          <w:tcPr>
            <w:tcW w:w="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051291B" w14:textId="0A1C39E8" w:rsidR="006A5FCE" w:rsidRPr="00062E92" w:rsidRDefault="006A5FCE" w:rsidP="006A5F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0.380</w:t>
            </w:r>
          </w:p>
        </w:tc>
      </w:tr>
      <w:tr w:rsidR="00062E92" w:rsidRPr="00062E92" w14:paraId="3B29531A" w14:textId="77777777" w:rsidTr="00062E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51FD8E3B" w14:textId="71310D92" w:rsidR="006A5FCE" w:rsidRPr="00062E92" w:rsidRDefault="006A5FCE" w:rsidP="00811CD1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       LV</w:t>
            </w:r>
            <w:r w:rsidR="00811CD1">
              <w:rPr>
                <w:rFonts w:asciiTheme="majorHAnsi" w:hAnsiTheme="majorHAnsi" w:cstheme="majorHAnsi"/>
                <w:color w:val="auto"/>
              </w:rPr>
              <w:t xml:space="preserve"> mass index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(g/m</w:t>
            </w:r>
            <w:r w:rsidRPr="00062E92">
              <w:rPr>
                <w:rFonts w:asciiTheme="majorHAnsi" w:hAnsiTheme="majorHAnsi" w:cstheme="majorHAnsi"/>
                <w:color w:val="auto"/>
                <w:vertAlign w:val="superscript"/>
              </w:rPr>
              <w:t>2.7</w:t>
            </w:r>
            <w:r w:rsidRPr="00062E92">
              <w:rPr>
                <w:rFonts w:asciiTheme="majorHAnsi" w:hAnsiTheme="majorHAnsi" w:cstheme="majorHAnsi"/>
                <w:color w:val="auto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07463F69" w14:textId="46FC1772" w:rsidR="006A5FCE" w:rsidRPr="00062E92" w:rsidRDefault="006A5FCE" w:rsidP="006A5F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64.3±22.9 </w:t>
            </w:r>
          </w:p>
        </w:tc>
        <w:tc>
          <w:tcPr>
            <w:tcW w:w="1260" w:type="dxa"/>
            <w:shd w:val="clear" w:color="auto" w:fill="auto"/>
          </w:tcPr>
          <w:p w14:paraId="2CFB47AF" w14:textId="670080CD" w:rsidR="006A5FCE" w:rsidRPr="00062E92" w:rsidRDefault="006A5FCE" w:rsidP="006A5F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55.2±20.5</w:t>
            </w:r>
          </w:p>
        </w:tc>
        <w:tc>
          <w:tcPr>
            <w:tcW w:w="1440" w:type="dxa"/>
            <w:shd w:val="clear" w:color="auto" w:fill="auto"/>
          </w:tcPr>
          <w:p w14:paraId="3EF9C251" w14:textId="348ADE8A" w:rsidR="006A5FCE" w:rsidRPr="00062E92" w:rsidRDefault="006A5FCE" w:rsidP="006A5F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60.8±22.3</w:t>
            </w:r>
          </w:p>
        </w:tc>
        <w:tc>
          <w:tcPr>
            <w:tcW w:w="985" w:type="dxa"/>
            <w:shd w:val="clear" w:color="auto" w:fill="auto"/>
          </w:tcPr>
          <w:p w14:paraId="0EA06AAE" w14:textId="57531268" w:rsidR="006A5FCE" w:rsidRPr="00062E92" w:rsidRDefault="006A5FCE" w:rsidP="006A5F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0.014</w:t>
            </w:r>
          </w:p>
        </w:tc>
      </w:tr>
      <w:tr w:rsidR="00062E92" w:rsidRPr="00062E92" w14:paraId="559E76E7" w14:textId="77777777" w:rsidTr="00062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B65E7A2" w14:textId="77777777" w:rsidR="007B4839" w:rsidRPr="00062E92" w:rsidRDefault="007B4839" w:rsidP="00F43462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F740DDD" w14:textId="77777777" w:rsidR="007B4839" w:rsidRPr="00062E92" w:rsidRDefault="007B4839" w:rsidP="00F434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244B339" w14:textId="77777777" w:rsidR="007B4839" w:rsidRPr="00062E92" w:rsidRDefault="007B4839" w:rsidP="00F434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09C66AE" w14:textId="77777777" w:rsidR="007B4839" w:rsidRPr="00062E92" w:rsidRDefault="007B4839" w:rsidP="00F434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B1BD3F0" w14:textId="77777777" w:rsidR="007B4839" w:rsidRPr="00062E92" w:rsidRDefault="007B4839" w:rsidP="00F434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</w:tc>
      </w:tr>
      <w:tr w:rsidR="00062E92" w:rsidRPr="00062E92" w14:paraId="033E2E9E" w14:textId="77777777" w:rsidTr="00062E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3B445828" w14:textId="413090C4" w:rsidR="007B4839" w:rsidRPr="00062E92" w:rsidRDefault="00811CD1" w:rsidP="00F43462">
            <w:pPr>
              <w:spacing w:line="480" w:lineRule="auto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>
              <w:rPr>
                <w:rFonts w:asciiTheme="majorHAnsi" w:hAnsiTheme="majorHAnsi" w:cstheme="majorHAnsi"/>
                <w:color w:val="auto"/>
              </w:rPr>
              <w:t>CMR</w:t>
            </w:r>
            <w:r w:rsidR="007B4839" w:rsidRPr="00062E92">
              <w:rPr>
                <w:rFonts w:asciiTheme="majorHAnsi" w:hAnsiTheme="majorHAnsi" w:cstheme="majorHAnsi"/>
                <w:color w:val="auto"/>
              </w:rPr>
              <w:t xml:space="preserve"> </w:t>
            </w:r>
            <w:r>
              <w:rPr>
                <w:rFonts w:asciiTheme="majorHAnsi" w:hAnsiTheme="majorHAnsi" w:cstheme="majorHAnsi"/>
                <w:color w:val="auto"/>
              </w:rPr>
              <w:t>d</w:t>
            </w:r>
            <w:r w:rsidR="007B4839" w:rsidRPr="00062E92">
              <w:rPr>
                <w:rFonts w:asciiTheme="majorHAnsi" w:hAnsiTheme="majorHAnsi" w:cstheme="majorHAnsi"/>
                <w:color w:val="auto"/>
              </w:rPr>
              <w:t xml:space="preserve">ata </w:t>
            </w:r>
            <w:r>
              <w:rPr>
                <w:rFonts w:asciiTheme="majorHAnsi" w:hAnsiTheme="majorHAnsi" w:cstheme="majorHAnsi"/>
                <w:color w:val="auto"/>
              </w:rPr>
              <w:t>i</w:t>
            </w:r>
            <w:r w:rsidR="007B4839" w:rsidRPr="00062E92">
              <w:rPr>
                <w:rFonts w:asciiTheme="majorHAnsi" w:hAnsiTheme="majorHAnsi" w:cstheme="majorHAnsi"/>
                <w:color w:val="auto"/>
              </w:rPr>
              <w:t xml:space="preserve">ndexed to </w:t>
            </w:r>
            <w:r>
              <w:rPr>
                <w:rFonts w:asciiTheme="majorHAnsi" w:hAnsiTheme="majorHAnsi" w:cstheme="majorHAnsi"/>
                <w:color w:val="auto"/>
              </w:rPr>
              <w:t>h</w:t>
            </w:r>
            <w:r w:rsidR="007B4839" w:rsidRPr="00062E92">
              <w:rPr>
                <w:rFonts w:asciiTheme="majorHAnsi" w:hAnsiTheme="majorHAnsi" w:cstheme="majorHAnsi"/>
                <w:color w:val="auto"/>
              </w:rPr>
              <w:t>eight</w:t>
            </w:r>
          </w:p>
          <w:p w14:paraId="47F6C103" w14:textId="77777777" w:rsidR="007B4839" w:rsidRPr="00062E92" w:rsidRDefault="007B4839" w:rsidP="00F43462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Tricuspid</w:t>
            </w:r>
          </w:p>
        </w:tc>
        <w:tc>
          <w:tcPr>
            <w:tcW w:w="1710" w:type="dxa"/>
            <w:shd w:val="clear" w:color="auto" w:fill="auto"/>
          </w:tcPr>
          <w:p w14:paraId="605758B2" w14:textId="77777777" w:rsidR="007B4839" w:rsidRPr="00062E92" w:rsidRDefault="007B4839" w:rsidP="00F434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1260" w:type="dxa"/>
            <w:shd w:val="clear" w:color="auto" w:fill="auto"/>
          </w:tcPr>
          <w:p w14:paraId="11F27EE2" w14:textId="77777777" w:rsidR="007B4839" w:rsidRPr="00062E92" w:rsidRDefault="007B4839" w:rsidP="00F434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2425" w:type="dxa"/>
            <w:gridSpan w:val="2"/>
            <w:shd w:val="clear" w:color="auto" w:fill="auto"/>
          </w:tcPr>
          <w:p w14:paraId="1EFA4BE4" w14:textId="77777777" w:rsidR="007B4839" w:rsidRPr="00062E92" w:rsidRDefault="007B4839" w:rsidP="00F434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</w:p>
        </w:tc>
      </w:tr>
      <w:tr w:rsidR="00062E92" w:rsidRPr="00062E92" w14:paraId="17D4AA12" w14:textId="77777777" w:rsidTr="00062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38F0D23" w14:textId="7F2E97E0" w:rsidR="006A5FCE" w:rsidRPr="00062E92" w:rsidRDefault="006A5FCE" w:rsidP="00811CD1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       LVEDV</w:t>
            </w:r>
            <w:r w:rsidR="00811CD1">
              <w:rPr>
                <w:rFonts w:asciiTheme="majorHAnsi" w:hAnsiTheme="majorHAnsi" w:cstheme="majorHAnsi"/>
                <w:color w:val="auto"/>
              </w:rPr>
              <w:t>I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(ml/m</w:t>
            </w:r>
            <w:r w:rsidRPr="00062E92">
              <w:rPr>
                <w:rFonts w:asciiTheme="majorHAnsi" w:hAnsiTheme="majorHAnsi" w:cstheme="majorHAnsi"/>
                <w:color w:val="auto"/>
                <w:vertAlign w:val="superscript"/>
              </w:rPr>
              <w:t>2.7</w:t>
            </w:r>
            <w:r w:rsidRPr="00062E92">
              <w:rPr>
                <w:rFonts w:asciiTheme="majorHAnsi" w:hAnsiTheme="majorHAnsi" w:cstheme="majorHAnsi"/>
                <w:color w:val="auto"/>
              </w:rPr>
              <w:t>)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1F7B1DD" w14:textId="57A4FA0F" w:rsidR="006A5FCE" w:rsidRPr="00062E92" w:rsidRDefault="006A5FCE" w:rsidP="006A5F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51.4±14.8 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66F33F5" w14:textId="50AC2452" w:rsidR="006A5FCE" w:rsidRPr="00062E92" w:rsidRDefault="006A5FCE" w:rsidP="006A5F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48.3±13.0  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3290FF0" w14:textId="79F558FB" w:rsidR="006A5FCE" w:rsidRPr="00062E92" w:rsidRDefault="006A5FCE" w:rsidP="006A5F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50.1±14.1 </w:t>
            </w:r>
          </w:p>
        </w:tc>
        <w:tc>
          <w:tcPr>
            <w:tcW w:w="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95548BF" w14:textId="0CBFB932" w:rsidR="006A5FCE" w:rsidRPr="00062E92" w:rsidRDefault="006A5FCE" w:rsidP="006A5F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0.148</w:t>
            </w:r>
          </w:p>
        </w:tc>
      </w:tr>
      <w:tr w:rsidR="00062E92" w:rsidRPr="00062E92" w14:paraId="79487922" w14:textId="77777777" w:rsidTr="00062E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548D307B" w14:textId="39856310" w:rsidR="006A5FCE" w:rsidRPr="00062E92" w:rsidRDefault="006A5FCE" w:rsidP="00811CD1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       LVESV</w:t>
            </w:r>
            <w:r w:rsidR="00811CD1">
              <w:rPr>
                <w:rFonts w:asciiTheme="majorHAnsi" w:hAnsiTheme="majorHAnsi" w:cstheme="majorHAnsi"/>
                <w:color w:val="auto"/>
              </w:rPr>
              <w:t>I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(ml/m</w:t>
            </w:r>
            <w:r w:rsidRPr="00062E92">
              <w:rPr>
                <w:rFonts w:asciiTheme="majorHAnsi" w:hAnsiTheme="majorHAnsi" w:cstheme="majorHAnsi"/>
                <w:color w:val="auto"/>
                <w:vertAlign w:val="superscript"/>
              </w:rPr>
              <w:t>2.7</w:t>
            </w:r>
            <w:r w:rsidRPr="00062E92">
              <w:rPr>
                <w:rFonts w:asciiTheme="majorHAnsi" w:hAnsiTheme="majorHAnsi" w:cstheme="majorHAnsi"/>
                <w:color w:val="auto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4789C483" w14:textId="421C29CD" w:rsidR="006A5FCE" w:rsidRPr="00062E92" w:rsidRDefault="006A5FCE" w:rsidP="006A5F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21.8±8.2 </w:t>
            </w:r>
          </w:p>
        </w:tc>
        <w:tc>
          <w:tcPr>
            <w:tcW w:w="1260" w:type="dxa"/>
            <w:shd w:val="clear" w:color="auto" w:fill="auto"/>
          </w:tcPr>
          <w:p w14:paraId="0B44A9AA" w14:textId="3822CA74" w:rsidR="006A5FCE" w:rsidRPr="00062E92" w:rsidRDefault="006A5FCE" w:rsidP="006A5F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20.3±8.0  </w:t>
            </w:r>
          </w:p>
        </w:tc>
        <w:tc>
          <w:tcPr>
            <w:tcW w:w="1440" w:type="dxa"/>
            <w:shd w:val="clear" w:color="auto" w:fill="auto"/>
          </w:tcPr>
          <w:p w14:paraId="642D8A97" w14:textId="6B56CCDC" w:rsidR="006A5FCE" w:rsidRPr="00062E92" w:rsidRDefault="006A5FCE" w:rsidP="006A5F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21.2±8.1 </w:t>
            </w:r>
          </w:p>
        </w:tc>
        <w:tc>
          <w:tcPr>
            <w:tcW w:w="985" w:type="dxa"/>
            <w:shd w:val="clear" w:color="auto" w:fill="auto"/>
          </w:tcPr>
          <w:p w14:paraId="422AA6A9" w14:textId="5C850AE3" w:rsidR="006A5FCE" w:rsidRPr="00062E92" w:rsidRDefault="006A5FCE" w:rsidP="006A5F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0.251</w:t>
            </w:r>
          </w:p>
        </w:tc>
      </w:tr>
      <w:tr w:rsidR="00062E92" w:rsidRPr="00062E92" w14:paraId="587CCBB8" w14:textId="77777777" w:rsidTr="00062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C5C0216" w14:textId="4D362BDD" w:rsidR="006A5FCE" w:rsidRPr="00062E92" w:rsidRDefault="006A5FCE" w:rsidP="00811CD1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       LVEDD</w:t>
            </w:r>
            <w:r w:rsidR="00811CD1">
              <w:rPr>
                <w:rFonts w:asciiTheme="majorHAnsi" w:hAnsiTheme="majorHAnsi" w:cstheme="majorHAnsi"/>
                <w:color w:val="auto"/>
              </w:rPr>
              <w:t>I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(cm/m</w:t>
            </w:r>
            <w:r w:rsidRPr="00062E92">
              <w:rPr>
                <w:rFonts w:asciiTheme="majorHAnsi" w:hAnsiTheme="majorHAnsi" w:cstheme="majorHAnsi"/>
                <w:color w:val="auto"/>
                <w:vertAlign w:val="superscript"/>
              </w:rPr>
              <w:t>2.7</w:t>
            </w:r>
            <w:r w:rsidRPr="00062E92">
              <w:rPr>
                <w:rFonts w:asciiTheme="majorHAnsi" w:hAnsiTheme="majorHAnsi" w:cstheme="majorHAnsi"/>
                <w:color w:val="auto"/>
              </w:rPr>
              <w:t>)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0C90632" w14:textId="7786C123" w:rsidR="006A5FCE" w:rsidRPr="00062E92" w:rsidRDefault="006A5FCE" w:rsidP="006A5F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1.2±0.22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AFF7DE9" w14:textId="7BADC856" w:rsidR="006A5FCE" w:rsidRPr="00062E92" w:rsidRDefault="006A5FCE" w:rsidP="006A5F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1.4±0.24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68E3401" w14:textId="6BB041D1" w:rsidR="006A5FCE" w:rsidRPr="00062E92" w:rsidRDefault="006A5FCE" w:rsidP="006A5F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1.3±0.24</w:t>
            </w:r>
          </w:p>
        </w:tc>
        <w:tc>
          <w:tcPr>
            <w:tcW w:w="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6DD477" w14:textId="37845BAB" w:rsidR="006A5FCE" w:rsidRPr="00062E92" w:rsidRDefault="006A5FCE" w:rsidP="006A5F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0.001</w:t>
            </w:r>
          </w:p>
        </w:tc>
      </w:tr>
      <w:tr w:rsidR="00062E92" w:rsidRPr="00062E92" w14:paraId="2F8417D2" w14:textId="77777777" w:rsidTr="00062E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46A040AA" w14:textId="323D88F7" w:rsidR="006A5FCE" w:rsidRPr="00062E92" w:rsidRDefault="006A5FCE" w:rsidP="00811CD1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       LVESD</w:t>
            </w:r>
            <w:r w:rsidR="00811CD1">
              <w:rPr>
                <w:rFonts w:asciiTheme="majorHAnsi" w:hAnsiTheme="majorHAnsi" w:cstheme="majorHAnsi"/>
                <w:color w:val="auto"/>
              </w:rPr>
              <w:t>I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(cm/m</w:t>
            </w:r>
            <w:r w:rsidRPr="00062E92">
              <w:rPr>
                <w:rFonts w:asciiTheme="majorHAnsi" w:hAnsiTheme="majorHAnsi" w:cstheme="majorHAnsi"/>
                <w:color w:val="auto"/>
                <w:vertAlign w:val="superscript"/>
              </w:rPr>
              <w:t>2.7</w:t>
            </w:r>
            <w:r w:rsidRPr="00062E92">
              <w:rPr>
                <w:rFonts w:asciiTheme="majorHAnsi" w:hAnsiTheme="majorHAnsi" w:cstheme="majorHAnsi"/>
                <w:color w:val="auto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0CDD860A" w14:textId="37A6A7AA" w:rsidR="006A5FCE" w:rsidRPr="00062E92" w:rsidRDefault="006A5FCE" w:rsidP="00811C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0.</w:t>
            </w:r>
            <w:r w:rsidR="00811CD1">
              <w:rPr>
                <w:rFonts w:asciiTheme="majorHAnsi" w:hAnsiTheme="majorHAnsi" w:cstheme="majorHAnsi"/>
                <w:color w:val="auto"/>
              </w:rPr>
              <w:t>8</w:t>
            </w:r>
            <w:r w:rsidRPr="00062E92">
              <w:rPr>
                <w:rFonts w:asciiTheme="majorHAnsi" w:hAnsiTheme="majorHAnsi" w:cstheme="majorHAnsi"/>
                <w:color w:val="auto"/>
              </w:rPr>
              <w:t>±0.2</w:t>
            </w:r>
          </w:p>
        </w:tc>
        <w:tc>
          <w:tcPr>
            <w:tcW w:w="1260" w:type="dxa"/>
            <w:shd w:val="clear" w:color="auto" w:fill="auto"/>
          </w:tcPr>
          <w:p w14:paraId="296BDDAA" w14:textId="7BAB8F14" w:rsidR="006A5FCE" w:rsidRPr="00062E92" w:rsidRDefault="006A5FCE" w:rsidP="00811C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0.9±0.2</w:t>
            </w:r>
          </w:p>
        </w:tc>
        <w:tc>
          <w:tcPr>
            <w:tcW w:w="1440" w:type="dxa"/>
            <w:shd w:val="clear" w:color="auto" w:fill="auto"/>
          </w:tcPr>
          <w:p w14:paraId="2A2386CB" w14:textId="43EEED41" w:rsidR="006A5FCE" w:rsidRPr="00062E92" w:rsidRDefault="006A5FCE" w:rsidP="00811C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0.8±0.2</w:t>
            </w:r>
          </w:p>
        </w:tc>
        <w:tc>
          <w:tcPr>
            <w:tcW w:w="985" w:type="dxa"/>
            <w:shd w:val="clear" w:color="auto" w:fill="auto"/>
          </w:tcPr>
          <w:p w14:paraId="2FF6F0E4" w14:textId="241DFE0B" w:rsidR="006A5FCE" w:rsidRPr="00062E92" w:rsidRDefault="006A5FCE" w:rsidP="006A5F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0.032</w:t>
            </w:r>
          </w:p>
        </w:tc>
      </w:tr>
      <w:tr w:rsidR="00062E92" w:rsidRPr="00062E92" w14:paraId="4129217B" w14:textId="77777777" w:rsidTr="00062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992A795" w14:textId="4010A883" w:rsidR="006A5FCE" w:rsidRPr="00062E92" w:rsidRDefault="006A5FCE" w:rsidP="00811CD1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        LV</w:t>
            </w:r>
            <w:r w:rsidR="00811CD1">
              <w:rPr>
                <w:rFonts w:asciiTheme="majorHAnsi" w:hAnsiTheme="majorHAnsi" w:cstheme="majorHAnsi"/>
                <w:color w:val="auto"/>
              </w:rPr>
              <w:t xml:space="preserve"> mass index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(g/m</w:t>
            </w:r>
            <w:r w:rsidRPr="00062E92">
              <w:rPr>
                <w:rFonts w:asciiTheme="majorHAnsi" w:hAnsiTheme="majorHAnsi" w:cstheme="majorHAnsi"/>
                <w:color w:val="auto"/>
                <w:vertAlign w:val="superscript"/>
              </w:rPr>
              <w:t>2.7</w:t>
            </w:r>
            <w:r w:rsidRPr="00062E92">
              <w:rPr>
                <w:rFonts w:asciiTheme="majorHAnsi" w:hAnsiTheme="majorHAnsi" w:cstheme="majorHAnsi"/>
                <w:color w:val="auto"/>
              </w:rPr>
              <w:t>)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A33E63C" w14:textId="466CB060" w:rsidR="006A5FCE" w:rsidRPr="00062E92" w:rsidRDefault="006A5FCE" w:rsidP="006A5F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34.1±12.7 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4143CE1" w14:textId="564150EA" w:rsidR="006A5FCE" w:rsidRPr="00062E92" w:rsidRDefault="006A5FCE" w:rsidP="006A5F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35.0±11.8  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770363E" w14:textId="390DEF7D" w:rsidR="006A5FCE" w:rsidRPr="00062E92" w:rsidRDefault="006A5FCE" w:rsidP="006A5F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 xml:space="preserve">34.5±12.3 </w:t>
            </w:r>
          </w:p>
        </w:tc>
        <w:tc>
          <w:tcPr>
            <w:tcW w:w="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6DDAC55" w14:textId="0ADABEE5" w:rsidR="006A5FCE" w:rsidRPr="00062E92" w:rsidRDefault="006A5FCE" w:rsidP="006A5F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0.942</w:t>
            </w:r>
          </w:p>
        </w:tc>
      </w:tr>
      <w:tr w:rsidR="00062E92" w:rsidRPr="00062E92" w14:paraId="07A9189C" w14:textId="77777777" w:rsidTr="00062E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gridSpan w:val="5"/>
            <w:shd w:val="clear" w:color="auto" w:fill="auto"/>
          </w:tcPr>
          <w:p w14:paraId="7E68704C" w14:textId="225E1860" w:rsidR="007B4839" w:rsidRPr="00062E92" w:rsidRDefault="007B4839" w:rsidP="00811CD1">
            <w:pPr>
              <w:spacing w:line="480" w:lineRule="auto"/>
              <w:rPr>
                <w:rFonts w:asciiTheme="majorHAnsi" w:hAnsiTheme="majorHAnsi" w:cstheme="majorHAnsi"/>
                <w:color w:val="auto"/>
              </w:rPr>
            </w:pPr>
            <w:r w:rsidRPr="00062E92">
              <w:rPr>
                <w:rFonts w:asciiTheme="majorHAnsi" w:hAnsiTheme="majorHAnsi" w:cstheme="majorHAnsi"/>
                <w:color w:val="auto"/>
              </w:rPr>
              <w:t>Continuous variables are expressed as mean ± standard deviation and categorical variables are expressed as number (percent). NYHA = New York Heart Association; LVEDV</w:t>
            </w:r>
            <w:r w:rsidR="00811CD1">
              <w:rPr>
                <w:rFonts w:asciiTheme="majorHAnsi" w:hAnsiTheme="majorHAnsi" w:cstheme="majorHAnsi"/>
                <w:color w:val="auto"/>
              </w:rPr>
              <w:t>I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= left ventricular end-diastolic volume index; LVESV</w:t>
            </w:r>
            <w:r w:rsidR="00811CD1">
              <w:rPr>
                <w:rFonts w:asciiTheme="majorHAnsi" w:hAnsiTheme="majorHAnsi" w:cstheme="majorHAnsi"/>
                <w:color w:val="auto"/>
              </w:rPr>
              <w:t>I</w:t>
            </w:r>
            <w:r w:rsidRPr="00062E92">
              <w:rPr>
                <w:rFonts w:asciiTheme="majorHAnsi" w:hAnsiTheme="majorHAnsi" w:cstheme="majorHAnsi"/>
                <w:color w:val="auto"/>
              </w:rPr>
              <w:t xml:space="preserve"> = left ventricular end-systolic volume index; LVEF = left ventricular mass index.</w:t>
            </w:r>
          </w:p>
        </w:tc>
      </w:tr>
    </w:tbl>
    <w:p w14:paraId="73BD24C9" w14:textId="0B2804E4" w:rsidR="007B4839" w:rsidRDefault="007B4839" w:rsidP="007B4839"/>
    <w:sectPr w:rsidR="007B4839" w:rsidSect="00167E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783D7E" w14:textId="77777777" w:rsidR="007F2E27" w:rsidRDefault="007F2E27" w:rsidP="00B15ECF">
      <w:pPr>
        <w:spacing w:after="0" w:line="240" w:lineRule="auto"/>
      </w:pPr>
      <w:r>
        <w:separator/>
      </w:r>
    </w:p>
  </w:endnote>
  <w:endnote w:type="continuationSeparator" w:id="0">
    <w:p w14:paraId="48033401" w14:textId="77777777" w:rsidR="007F2E27" w:rsidRDefault="007F2E27" w:rsidP="00B15E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8E5F7B" w14:textId="77777777" w:rsidR="007F2E27" w:rsidRDefault="007F2E27" w:rsidP="00B15ECF">
      <w:pPr>
        <w:spacing w:after="0" w:line="240" w:lineRule="auto"/>
      </w:pPr>
      <w:r>
        <w:separator/>
      </w:r>
    </w:p>
  </w:footnote>
  <w:footnote w:type="continuationSeparator" w:id="0">
    <w:p w14:paraId="7AC9547B" w14:textId="77777777" w:rsidR="007F2E27" w:rsidRDefault="007F2E27" w:rsidP="00B15E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E20"/>
    <w:rsid w:val="00032508"/>
    <w:rsid w:val="00035CA3"/>
    <w:rsid w:val="00062E92"/>
    <w:rsid w:val="00087307"/>
    <w:rsid w:val="000C20A6"/>
    <w:rsid w:val="000F1131"/>
    <w:rsid w:val="00130772"/>
    <w:rsid w:val="00167E10"/>
    <w:rsid w:val="00197843"/>
    <w:rsid w:val="001F3D83"/>
    <w:rsid w:val="003C7CF2"/>
    <w:rsid w:val="004A22C1"/>
    <w:rsid w:val="00507460"/>
    <w:rsid w:val="00545CB0"/>
    <w:rsid w:val="00552A4C"/>
    <w:rsid w:val="005635B3"/>
    <w:rsid w:val="00567A49"/>
    <w:rsid w:val="0062516A"/>
    <w:rsid w:val="00655BC0"/>
    <w:rsid w:val="006573BA"/>
    <w:rsid w:val="006A53BD"/>
    <w:rsid w:val="006A5FCE"/>
    <w:rsid w:val="006C0990"/>
    <w:rsid w:val="006E2369"/>
    <w:rsid w:val="007562D4"/>
    <w:rsid w:val="007B4839"/>
    <w:rsid w:val="007F15B5"/>
    <w:rsid w:val="007F2E27"/>
    <w:rsid w:val="0080047D"/>
    <w:rsid w:val="00811CD1"/>
    <w:rsid w:val="008201BA"/>
    <w:rsid w:val="008B22C0"/>
    <w:rsid w:val="008E2274"/>
    <w:rsid w:val="00910338"/>
    <w:rsid w:val="009561F5"/>
    <w:rsid w:val="00A133DC"/>
    <w:rsid w:val="00AA2CAB"/>
    <w:rsid w:val="00B15ECF"/>
    <w:rsid w:val="00B21E20"/>
    <w:rsid w:val="00B57A6B"/>
    <w:rsid w:val="00B63822"/>
    <w:rsid w:val="00C155D9"/>
    <w:rsid w:val="00C36054"/>
    <w:rsid w:val="00CC0D21"/>
    <w:rsid w:val="00CC4645"/>
    <w:rsid w:val="00D0733B"/>
    <w:rsid w:val="00D20C79"/>
    <w:rsid w:val="00D5043E"/>
    <w:rsid w:val="00D956E4"/>
    <w:rsid w:val="00DE30DF"/>
    <w:rsid w:val="00DF1831"/>
    <w:rsid w:val="00E91AE8"/>
    <w:rsid w:val="00EA389C"/>
    <w:rsid w:val="00F352B0"/>
    <w:rsid w:val="00FA4AA3"/>
    <w:rsid w:val="00FE0132"/>
    <w:rsid w:val="00FE6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6DB7E24"/>
  <w15:chartTrackingRefBased/>
  <w15:docId w15:val="{F37AE14C-CA55-564B-9C03-15C49593D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1E2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21E20"/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7562D4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78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8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44</Words>
  <Characters>367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odriguez,Jennifer  (BIDMC - Nezafat-Med Cardiovascular)</cp:lastModifiedBy>
  <cp:revision>2</cp:revision>
  <dcterms:created xsi:type="dcterms:W3CDTF">2022-01-17T04:43:00Z</dcterms:created>
  <dcterms:modified xsi:type="dcterms:W3CDTF">2022-01-17T04:43:00Z</dcterms:modified>
</cp:coreProperties>
</file>